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F49" w:rsidRDefault="00106199" w:rsidP="00106199">
      <w:pPr>
        <w:tabs>
          <w:tab w:val="left" w:pos="3660"/>
        </w:tabs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55464">
        <w:rPr>
          <w:rFonts w:ascii="Times New Roman" w:hAnsi="Times New Roman" w:cs="Times New Roman"/>
          <w:b/>
          <w:bCs/>
          <w:sz w:val="24"/>
          <w:szCs w:val="24"/>
        </w:rPr>
        <w:t>Computational Insights</w:t>
      </w:r>
      <w:r w:rsidRPr="007554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755464" w:rsidRPr="00755464">
        <w:rPr>
          <w:rFonts w:ascii="Times New Roman" w:hAnsi="Times New Roman" w:cs="Times New Roman"/>
          <w:b/>
          <w:bCs/>
          <w:sz w:val="24"/>
          <w:szCs w:val="24"/>
        </w:rPr>
        <w:t>n the Electrocatalytic Behavior of [</w:t>
      </w:r>
      <w:proofErr w:type="spellStart"/>
      <w:r w:rsidR="00755464" w:rsidRPr="00755464">
        <w:rPr>
          <w:rFonts w:ascii="Times New Roman" w:hAnsi="Times New Roman" w:cs="Times New Roman"/>
          <w:b/>
          <w:bCs/>
          <w:sz w:val="24"/>
          <w:szCs w:val="24"/>
        </w:rPr>
        <w:t>Cp</w:t>
      </w:r>
      <w:proofErr w:type="spellEnd"/>
      <w:r w:rsidR="00755464" w:rsidRPr="00755464">
        <w:rPr>
          <w:rFonts w:ascii="Times New Roman" w:hAnsi="Times New Roman" w:cs="Times New Roman"/>
          <w:b/>
          <w:bCs/>
          <w:sz w:val="24"/>
          <w:szCs w:val="24"/>
        </w:rPr>
        <w:t>*Rh] Molecular Catalysts Immobilized on Graphene for Heterogeneous Hydrogen Evolution Reaction</w:t>
      </w:r>
      <w:bookmarkStart w:id="0" w:name="_GoBack"/>
      <w:bookmarkEnd w:id="0"/>
      <w:r w:rsidR="00755464" w:rsidRPr="007554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755464" w:rsidRPr="00EF051D" w:rsidRDefault="00755464" w:rsidP="00C26F9A">
      <w:pPr>
        <w:tabs>
          <w:tab w:val="left" w:pos="3660"/>
        </w:tabs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654957" w:rsidRPr="00EF051D" w:rsidRDefault="000F4B1D" w:rsidP="000F4B1D">
      <w:pPr>
        <w:tabs>
          <w:tab w:val="left" w:pos="3660"/>
        </w:tabs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EF051D">
        <w:rPr>
          <w:rFonts w:ascii="Times New Roman" w:hAnsi="Times New Roman" w:cs="Times New Roman"/>
          <w:sz w:val="24"/>
          <w:szCs w:val="24"/>
        </w:rPr>
        <w:t>Abdulilah Dawoud Bani-Yaseen</w:t>
      </w:r>
      <w:r w:rsidRPr="00EF051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051D">
        <w:rPr>
          <w:rFonts w:ascii="Times New Roman" w:hAnsi="Times New Roman" w:cs="Times New Roman"/>
          <w:sz w:val="24"/>
          <w:szCs w:val="24"/>
        </w:rPr>
        <w:t xml:space="preserve"> </w:t>
      </w:r>
      <w:r w:rsidR="004A213C" w:rsidRPr="00EF051D">
        <w:rPr>
          <w:rFonts w:ascii="Times New Roman" w:hAnsi="Times New Roman" w:cs="Times New Roman"/>
          <w:sz w:val="24"/>
          <w:szCs w:val="24"/>
        </w:rPr>
        <w:t>Elkhansa Elbashier</w:t>
      </w:r>
      <w:r w:rsidR="00FB2266" w:rsidRPr="00EF051D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654957" w:rsidRPr="00EF051D" w:rsidRDefault="00654957" w:rsidP="00E1385B">
      <w:pPr>
        <w:tabs>
          <w:tab w:val="left" w:pos="3660"/>
        </w:tabs>
        <w:spacing w:after="0" w:line="24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EF051D">
        <w:rPr>
          <w:rFonts w:ascii="Times New Roman" w:hAnsi="Times New Roman" w:cs="Times New Roman"/>
          <w:sz w:val="24"/>
          <w:szCs w:val="24"/>
        </w:rPr>
        <w:t xml:space="preserve">Department of Chemistry &amp; Earth Sciences, </w:t>
      </w:r>
      <w:r w:rsidR="00E1385B" w:rsidRPr="00EF051D">
        <w:rPr>
          <w:rFonts w:ascii="Times New Roman" w:hAnsi="Times New Roman" w:cs="Times New Roman"/>
          <w:sz w:val="24"/>
          <w:szCs w:val="24"/>
        </w:rPr>
        <w:t>College</w:t>
      </w:r>
      <w:r w:rsidRPr="00EF051D">
        <w:rPr>
          <w:rFonts w:ascii="Times New Roman" w:hAnsi="Times New Roman" w:cs="Times New Roman"/>
          <w:sz w:val="24"/>
          <w:szCs w:val="24"/>
        </w:rPr>
        <w:t xml:space="preserve"> of Arts &amp; Science, Qatar University, Doha, </w:t>
      </w:r>
      <w:r w:rsidR="00CF7FB2" w:rsidRPr="00EF051D">
        <w:rPr>
          <w:rFonts w:ascii="Times New Roman" w:hAnsi="Times New Roman" w:cs="Times New Roman"/>
          <w:sz w:val="24"/>
          <w:szCs w:val="24"/>
        </w:rPr>
        <w:t xml:space="preserve">P.O.  Box 2713, </w:t>
      </w:r>
      <w:r w:rsidRPr="00EF051D">
        <w:rPr>
          <w:rFonts w:ascii="Times New Roman" w:hAnsi="Times New Roman" w:cs="Times New Roman"/>
          <w:sz w:val="24"/>
          <w:szCs w:val="24"/>
        </w:rPr>
        <w:t>State of Qatar</w:t>
      </w:r>
    </w:p>
    <w:p w:rsidR="00F049D8" w:rsidRPr="00EF051D" w:rsidRDefault="00F049D8" w:rsidP="00F049D8">
      <w:pPr>
        <w:tabs>
          <w:tab w:val="left" w:pos="3660"/>
        </w:tabs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060E2E" w:rsidRDefault="00060E2E" w:rsidP="00060E2E">
      <w:pPr>
        <w:spacing w:after="160" w:line="259" w:lineRule="auto"/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675265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A041B89" wp14:editId="4AA12512">
            <wp:extent cx="1540491" cy="3459707"/>
            <wp:effectExtent l="0" t="0" r="3175" b="762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47797" cy="347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E2E" w:rsidRPr="00F0218F" w:rsidRDefault="00060E2E" w:rsidP="00060E2E">
      <w:pPr>
        <w:pStyle w:val="Caption"/>
        <w:jc w:val="center"/>
        <w:rPr>
          <w:rFonts w:asciiTheme="majorBidi" w:hAnsiTheme="majorBidi" w:cstheme="majorBidi"/>
          <w:i/>
          <w:iCs/>
          <w:color w:val="auto"/>
          <w:sz w:val="24"/>
          <w:szCs w:val="24"/>
        </w:rPr>
      </w:pPr>
      <w:bookmarkStart w:id="1" w:name="_Toc531761772"/>
      <w:r w:rsidRPr="00B04BE1">
        <w:rPr>
          <w:rFonts w:asciiTheme="majorBidi" w:hAnsiTheme="majorBidi" w:cstheme="majorBidi"/>
          <w:color w:val="auto"/>
          <w:sz w:val="24"/>
          <w:szCs w:val="24"/>
        </w:rPr>
        <w:t>Figure 1S.</w:t>
      </w:r>
      <w:r w:rsidRPr="00F0218F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Pr="004C3333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T</w:t>
      </w:r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he seven-ring model</w:t>
      </w:r>
      <w:r w:rsidRPr="004C3333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of the graphene </w:t>
      </w:r>
      <w:r w:rsidRPr="004C3333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surface</w:t>
      </w:r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of</w:t>
      </w:r>
      <w:r w:rsidRPr="004C3333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[</w:t>
      </w:r>
      <w:proofErr w:type="spellStart"/>
      <w:proofErr w:type="gramStart"/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Rh</w:t>
      </w:r>
      <w:r w:rsidRPr="00E20940">
        <w:rPr>
          <w:rFonts w:asciiTheme="majorBidi" w:hAnsiTheme="majorBidi" w:cstheme="majorBidi"/>
          <w:b w:val="0"/>
          <w:bCs w:val="0"/>
          <w:color w:val="auto"/>
          <w:sz w:val="24"/>
          <w:szCs w:val="24"/>
          <w:vertAlign w:val="superscript"/>
        </w:rPr>
        <w:t>III</w:t>
      </w:r>
      <w:proofErr w:type="spellEnd"/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(</w:t>
      </w:r>
      <w:proofErr w:type="spellStart"/>
      <w:proofErr w:type="gramEnd"/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C</w:t>
      </w:r>
      <w:r w:rsidRPr="004C3333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p</w:t>
      </w:r>
      <w:proofErr w:type="spellEnd"/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*</w:t>
      </w:r>
      <w:r w:rsidRPr="004C3333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)Cl]</w:t>
      </w:r>
      <w:r w:rsidRPr="004C3333">
        <w:rPr>
          <w:rFonts w:asciiTheme="majorBidi" w:hAnsiTheme="majorBidi" w:cstheme="majorBidi"/>
          <w:b w:val="0"/>
          <w:bCs w:val="0"/>
          <w:color w:val="auto"/>
          <w:sz w:val="24"/>
          <w:szCs w:val="24"/>
          <w:vertAlign w:val="superscript"/>
        </w:rPr>
        <w:t>1+</w:t>
      </w:r>
      <w:r w:rsidRPr="004C3333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-G</w:t>
      </w:r>
      <w:r w:rsidRPr="004C3333">
        <w:rPr>
          <w:rFonts w:asciiTheme="majorBidi" w:hAnsiTheme="majorBidi" w:cstheme="majorBidi"/>
          <w:b w:val="0"/>
          <w:bCs w:val="0"/>
          <w:color w:val="auto"/>
          <w:sz w:val="24"/>
          <w:szCs w:val="24"/>
          <w:vertAlign w:val="subscript"/>
        </w:rPr>
        <w:t>C</w:t>
      </w:r>
      <w:bookmarkEnd w:id="1"/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; hydrogen atoms were omitted for clarity</w:t>
      </w:r>
    </w:p>
    <w:p w:rsidR="00060E2E" w:rsidRDefault="00060E2E">
      <w:pPr>
        <w:rPr>
          <w:rFonts w:ascii="Times New Roman" w:hAnsi="Times New Roman"/>
          <w:b/>
          <w:bCs/>
          <w:sz w:val="24"/>
          <w:szCs w:val="24"/>
        </w:rPr>
      </w:pPr>
    </w:p>
    <w:p w:rsidR="00060E2E" w:rsidRDefault="00060E2E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656461" w:rsidRPr="00656461" w:rsidRDefault="009F1CE0" w:rsidP="00D17E90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Computational D</w:t>
      </w:r>
      <w:r w:rsidR="00656461" w:rsidRPr="00656461">
        <w:rPr>
          <w:rFonts w:ascii="Times New Roman" w:hAnsi="Times New Roman"/>
          <w:b/>
          <w:bCs/>
          <w:sz w:val="24"/>
          <w:szCs w:val="24"/>
        </w:rPr>
        <w:t>etails</w:t>
      </w:r>
    </w:p>
    <w:p w:rsidR="00D17E90" w:rsidRDefault="008B37EE" w:rsidP="008B37EE">
      <w:pPr>
        <w:spacing w:after="0" w:line="240" w:lineRule="auto"/>
        <w:jc w:val="both"/>
        <w:rPr>
          <w:rFonts w:ascii="Times New Roman" w:hAnsi="Times New Roman"/>
          <w:i/>
          <w:iCs/>
          <w:sz w:val="24"/>
          <w:szCs w:val="24"/>
          <w:vertAlign w:val="superscript"/>
        </w:rPr>
      </w:pPr>
      <w:r w:rsidRPr="008B37EE">
        <w:rPr>
          <w:rFonts w:ascii="Times New Roman" w:hAnsi="Times New Roman"/>
          <w:i/>
          <w:iCs/>
          <w:sz w:val="24"/>
          <w:szCs w:val="24"/>
        </w:rPr>
        <w:t xml:space="preserve">All calculations were conducted using Gaussian09 software package, Revision E.01 </w:t>
      </w:r>
      <w:r w:rsidRPr="008B37EE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</w:p>
    <w:p w:rsidR="00473776" w:rsidRDefault="00473776" w:rsidP="00473776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473776" w:rsidRDefault="00473776" w:rsidP="00473776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D17E90">
        <w:rPr>
          <w:rFonts w:ascii="Times New Roman" w:hAnsi="Times New Roman"/>
          <w:sz w:val="24"/>
          <w:szCs w:val="24"/>
        </w:rPr>
        <w:t xml:space="preserve">Cartesian coordinates (in Å) and total energies (in </w:t>
      </w:r>
      <w:proofErr w:type="spellStart"/>
      <w:r w:rsidRPr="00D17E90">
        <w:rPr>
          <w:rFonts w:ascii="Times New Roman" w:hAnsi="Times New Roman"/>
          <w:sz w:val="24"/>
          <w:szCs w:val="24"/>
        </w:rPr>
        <w:t>a.u</w:t>
      </w:r>
      <w:proofErr w:type="spellEnd"/>
      <w:r w:rsidRPr="00D17E90">
        <w:rPr>
          <w:rFonts w:ascii="Times New Roman" w:hAnsi="Times New Roman"/>
          <w:sz w:val="24"/>
          <w:szCs w:val="24"/>
        </w:rPr>
        <w:t>.) of optimized geometries in acetonitrile using DFT method in combination with IEFPCM solvation model.</w:t>
      </w:r>
    </w:p>
    <w:p w:rsidR="00473776" w:rsidRPr="008B37EE" w:rsidRDefault="00473776" w:rsidP="008B37EE">
      <w:pPr>
        <w:spacing w:after="0" w:line="240" w:lineRule="auto"/>
        <w:jc w:val="both"/>
        <w:rPr>
          <w:rFonts w:ascii="Times New Roman" w:hAnsi="Times New Roman"/>
          <w:i/>
          <w:iCs/>
          <w:sz w:val="24"/>
          <w:szCs w:val="24"/>
        </w:rPr>
        <w:sectPr w:rsidR="00473776" w:rsidRPr="008B37EE" w:rsidSect="000C7D0E">
          <w:footerReference w:type="default" r:id="rId9"/>
          <w:pgSz w:w="12240" w:h="15840"/>
          <w:pgMar w:top="900" w:right="1080" w:bottom="1800" w:left="1260" w:header="720" w:footer="300" w:gutter="0"/>
          <w:cols w:space="720"/>
          <w:docGrid w:linePitch="360"/>
        </w:sectPr>
      </w:pPr>
    </w:p>
    <w:p w:rsidR="00CB767A" w:rsidRDefault="00CB767A" w:rsidP="00656461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512" w:type="dxa"/>
        <w:tblLook w:val="04A0" w:firstRow="1" w:lastRow="0" w:firstColumn="1" w:lastColumn="0" w:noHBand="0" w:noVBand="1"/>
      </w:tblPr>
      <w:tblGrid>
        <w:gridCol w:w="1345"/>
        <w:gridCol w:w="3060"/>
      </w:tblGrid>
      <w:tr w:rsidR="00D17E90" w:rsidRPr="00D17E90" w:rsidTr="00C3724E">
        <w:tc>
          <w:tcPr>
            <w:tcW w:w="4405" w:type="dxa"/>
            <w:gridSpan w:val="2"/>
          </w:tcPr>
          <w:p w:rsidR="00D17E90" w:rsidRPr="00D17E90" w:rsidRDefault="00D17E90" w:rsidP="00D17E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1</w:t>
            </w:r>
            <w:r w:rsidR="00991C8C" w:rsidRPr="00991C8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+</w:t>
            </w:r>
          </w:p>
        </w:tc>
      </w:tr>
      <w:tr w:rsidR="00CB767A" w:rsidRPr="00D17E90" w:rsidTr="00D17E90">
        <w:tc>
          <w:tcPr>
            <w:tcW w:w="1345" w:type="dxa"/>
          </w:tcPr>
          <w:p w:rsidR="00CB767A" w:rsidRPr="00D17E90" w:rsidRDefault="00CB767A" w:rsidP="0065646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</w:p>
        </w:tc>
        <w:tc>
          <w:tcPr>
            <w:tcW w:w="3060" w:type="dxa"/>
          </w:tcPr>
          <w:p w:rsidR="00CB767A" w:rsidRPr="00D17E90" w:rsidRDefault="00D17E90" w:rsidP="0065646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-1531.38840745</w:t>
            </w:r>
          </w:p>
        </w:tc>
      </w:tr>
    </w:tbl>
    <w:p w:rsidR="00CB767A" w:rsidRPr="00D17E90" w:rsidRDefault="00CB767A" w:rsidP="0065646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CB767A" w:rsidRPr="00D17E90" w:rsidRDefault="00CB767A" w:rsidP="0065646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D319A4" w:rsidRDefault="00D319A4" w:rsidP="00D319A4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D17E90" w:rsidRDefault="00D17E90" w:rsidP="005F75EA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  <w:sectPr w:rsidR="00D17E90" w:rsidSect="00D17E90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</w:p>
    <w:p w:rsidR="00B41B31" w:rsidRDefault="00297981" w:rsidP="00297981">
      <w:pPr>
        <w:spacing w:after="0" w:line="24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>
            <wp:extent cx="1467134" cy="2110876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701" cy="2124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981" w:rsidRDefault="005F75EA" w:rsidP="00D17E90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B41B31">
        <w:rPr>
          <w:rFonts w:ascii="Times New Roman" w:hAnsi="Times New Roman"/>
          <w:b/>
          <w:bCs/>
          <w:sz w:val="20"/>
          <w:szCs w:val="20"/>
        </w:rPr>
        <w:t xml:space="preserve"> </w:t>
      </w:r>
    </w:p>
    <w:p w:rsidR="00D17E90" w:rsidRPr="00B41B31" w:rsidRDefault="00297981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D17E90" w:rsidRPr="00B41B31">
        <w:rPr>
          <w:rFonts w:ascii="Times New Roman" w:hAnsi="Times New Roman"/>
          <w:sz w:val="20"/>
          <w:szCs w:val="20"/>
        </w:rPr>
        <w:t>C                  1.25673400    5.26341900   -0.148692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2.60778900    5.00902400   -0.283495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3.52480300    6.08197900   -0.226662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2.99537300    7.38215700   -0.047886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0.81827200    6.58716700    0.029682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4.94759600    5.91865500   -0.329243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3.87631200    8.50666200    0.050241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5.27602600    8.31640500   -0.034550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5.78696300    6.98980800   -0.237515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6.09588800    9.45909800    0.098305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7.17501700    9.35718100    0.035804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5.51126700   10.69131300    0.317081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4.11047200   10.78762200    0.392705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0.52527600    4.46383800   -0.175681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2.97310100    3.99627000   -0.423375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-0.23464400    6.80987600    0.152705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6.10934900   11.58786900    0.433563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3.63105100   11.74141800    0.576682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N                  3.31479100    9.73056600    0.250664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N                  1.65959300    7.61767900    0.06435700</w:t>
      </w:r>
    </w:p>
    <w:p w:rsidR="00865614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</w:t>
      </w:r>
    </w:p>
    <w:p w:rsidR="00865614" w:rsidRDefault="00865614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65614" w:rsidRDefault="00865614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65614" w:rsidRDefault="00865614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65614" w:rsidRDefault="00865614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65614" w:rsidRDefault="00865614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65614" w:rsidRDefault="00865614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>Cl                 1.36103700    9.31098400    2.753795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Rh                 1.15668800    9.69332400    0.323307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-0.21763900    9.93583700   -1.418225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-0.58290000   11.10392600    0.568825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0.47715900   11.76182300   -0.138564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-0.98543400    9.94549200   -0.186028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0.69107400   11.04276100   -1.384978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-1.19248100   11.55555100    1.854642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-0.49983100   12.16135200    2.441849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-2.07440100   12.17058600    1.629419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-1.51712100   10.71065400    2.465223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-2.13853200    9.04947200    0.149144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-3.07914500    9.52862600   -0.152159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-2.08097000    8.09332000   -0.376999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-2.19583500    8.85064800    1.222521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1.10577200   13.06575300    0.246714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2.07315900   13.21358300   -0.239186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0.45708500   13.89365100   -0.067699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1.24553500   13.14623400    1.327839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 1.62933700   11.45174100   -2.476339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1.94409500   10.59866400   -3.081786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1.12739800   12.16837800   -3.139292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2.52352200   11.94021000   -2.081236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C                 -0.39968300    8.97873000   -2.553058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-0.68903600    7.98294400   -2.208390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-1.20167000    9.34509500   -3.207135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0.50660400    8.88521600   -3.15516900</w:t>
      </w:r>
    </w:p>
    <w:p w:rsidR="00D17E90" w:rsidRPr="00B41B31" w:rsidRDefault="00D17E90" w:rsidP="00D17E9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6.86189400    6.85653200   -0.30891200</w:t>
      </w:r>
    </w:p>
    <w:p w:rsidR="003E3781" w:rsidRDefault="00D17E90" w:rsidP="00D17E9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sz w:val="20"/>
          <w:szCs w:val="20"/>
        </w:rPr>
        <w:t xml:space="preserve"> H                  5.34255500    4.91798300   -0.47433200</w:t>
      </w:r>
    </w:p>
    <w:p w:rsidR="003E3781" w:rsidRPr="00D17E90" w:rsidRDefault="003E3781" w:rsidP="003E378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E3781" w:rsidRPr="00D17E90" w:rsidRDefault="003E3781" w:rsidP="003E378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E3781" w:rsidRDefault="003E3781" w:rsidP="003E378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3E3781" w:rsidRDefault="003E3781" w:rsidP="003E3781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  <w:sectPr w:rsidR="003E3781" w:rsidSect="00D17E90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</w:p>
    <w:p w:rsidR="003E3781" w:rsidRDefault="003E3781" w:rsidP="003E3781">
      <w:pPr>
        <w:spacing w:after="0" w:line="24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</w:p>
    <w:p w:rsidR="00755464" w:rsidRDefault="00755464" w:rsidP="003E3781">
      <w:pPr>
        <w:spacing w:after="0" w:line="24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</w:p>
    <w:p w:rsidR="00755464" w:rsidRDefault="00755464" w:rsidP="003E3781">
      <w:pPr>
        <w:spacing w:after="0" w:line="24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</w:p>
    <w:p w:rsidR="00755464" w:rsidRDefault="00755464" w:rsidP="003E3781">
      <w:pPr>
        <w:spacing w:after="0" w:line="24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</w:p>
    <w:p w:rsidR="00755464" w:rsidRDefault="00755464" w:rsidP="003E3781">
      <w:pPr>
        <w:spacing w:after="0" w:line="24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</w:p>
    <w:p w:rsidR="00755464" w:rsidRDefault="00755464" w:rsidP="003E3781">
      <w:pPr>
        <w:spacing w:after="0" w:line="24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</w:p>
    <w:p w:rsidR="00755464" w:rsidRDefault="00755464" w:rsidP="003E3781">
      <w:pPr>
        <w:spacing w:after="0" w:line="24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</w:p>
    <w:p w:rsidR="00755464" w:rsidRDefault="00755464" w:rsidP="003E3781">
      <w:pPr>
        <w:spacing w:after="0" w:line="24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</w:p>
    <w:p w:rsidR="00755464" w:rsidRDefault="00755464" w:rsidP="003E3781">
      <w:pPr>
        <w:spacing w:after="0" w:line="24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</w:p>
    <w:p w:rsidR="00755464" w:rsidRDefault="00755464" w:rsidP="003E3781">
      <w:pPr>
        <w:spacing w:after="0" w:line="24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</w:p>
    <w:p w:rsidR="00755464" w:rsidRDefault="00755464" w:rsidP="003E3781">
      <w:pPr>
        <w:spacing w:after="0" w:line="24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</w:p>
    <w:p w:rsidR="00755464" w:rsidRDefault="00755464" w:rsidP="003E3781">
      <w:pPr>
        <w:spacing w:after="0" w:line="24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469"/>
        <w:tblW w:w="0" w:type="auto"/>
        <w:tblLook w:val="04A0" w:firstRow="1" w:lastRow="0" w:firstColumn="1" w:lastColumn="0" w:noHBand="0" w:noVBand="1"/>
      </w:tblPr>
      <w:tblGrid>
        <w:gridCol w:w="1345"/>
        <w:gridCol w:w="3060"/>
      </w:tblGrid>
      <w:tr w:rsidR="00755464" w:rsidRPr="00D17E90" w:rsidTr="00F033D3">
        <w:tc>
          <w:tcPr>
            <w:tcW w:w="4405" w:type="dxa"/>
            <w:gridSpan w:val="2"/>
          </w:tcPr>
          <w:p w:rsidR="00755464" w:rsidRPr="00D17E90" w:rsidRDefault="00755464" w:rsidP="00F033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A2</w:t>
            </w:r>
            <w:r w:rsidRPr="00991C8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+</w:t>
            </w:r>
          </w:p>
        </w:tc>
      </w:tr>
      <w:tr w:rsidR="00755464" w:rsidRPr="00D17E90" w:rsidTr="00F033D3">
        <w:tc>
          <w:tcPr>
            <w:tcW w:w="1345" w:type="dxa"/>
          </w:tcPr>
          <w:p w:rsidR="00755464" w:rsidRPr="00D17E90" w:rsidRDefault="00755464" w:rsidP="00F033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</w:p>
        </w:tc>
        <w:tc>
          <w:tcPr>
            <w:tcW w:w="3060" w:type="dxa"/>
          </w:tcPr>
          <w:p w:rsidR="00755464" w:rsidRPr="00D17E90" w:rsidRDefault="00755464" w:rsidP="00F033D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E3781">
              <w:rPr>
                <w:rFonts w:asciiTheme="majorBidi" w:hAnsiTheme="majorBidi" w:cstheme="majorBidi"/>
                <w:sz w:val="24"/>
                <w:szCs w:val="24"/>
              </w:rPr>
              <w:t>-1455.15688322</w:t>
            </w:r>
          </w:p>
        </w:tc>
      </w:tr>
    </w:tbl>
    <w:p w:rsidR="00755464" w:rsidRDefault="00755464" w:rsidP="003E3781">
      <w:pPr>
        <w:spacing w:after="0" w:line="24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</w:p>
    <w:p w:rsidR="00755464" w:rsidRDefault="00755464" w:rsidP="003E3781">
      <w:pPr>
        <w:spacing w:after="0" w:line="24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 wp14:anchorId="51A41694" wp14:editId="1F030801">
            <wp:extent cx="1508078" cy="1762912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8078" cy="1762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5614" w:rsidRDefault="003E3781" w:rsidP="00865614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B41B31">
        <w:rPr>
          <w:rFonts w:ascii="Times New Roman" w:hAnsi="Times New Roman"/>
          <w:b/>
          <w:bCs/>
          <w:sz w:val="20"/>
          <w:szCs w:val="20"/>
        </w:rPr>
        <w:t xml:space="preserve"> </w:t>
      </w:r>
    </w:p>
    <w:p w:rsidR="00865614" w:rsidRDefault="00865614" w:rsidP="003E3781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3E3781">
        <w:rPr>
          <w:rFonts w:ascii="Times New Roman" w:hAnsi="Times New Roman"/>
          <w:sz w:val="20"/>
          <w:szCs w:val="20"/>
        </w:rPr>
        <w:t>C                  1.50703300    5.32897200   -0.903224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 2.88839500    5.15069500   -0.942399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 3.71782100    6.21583600   -0.602836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 3.15248900    7.44299700   -0.244762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 1.00700200    6.57689000   -0.544499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 3.93869900    8.60838100    0.200228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 5.33232700    8.60967900    0.309005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 5.97997000    9.73685100    0.807305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7.06119300    9.74901400    0.895066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 5.21962200   10.83573900    1.201929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 3.83640200   10.77275400    1.062634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0.82098900    4.52481300   -1.143018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3.31769300    4.19452100   -1.222315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-0.05847100    6.75829600   -0.492884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5.67777600   11.72869500    1.611400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3.20567500   11.59895300    1.363586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N                  3.21380700    9.69726700    0.55831700</w:t>
      </w:r>
    </w:p>
    <w:p w:rsidR="00865614" w:rsidRDefault="003E3781" w:rsidP="00865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</w:t>
      </w:r>
    </w:p>
    <w:p w:rsidR="00865614" w:rsidRDefault="00865614" w:rsidP="0086561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65614" w:rsidRDefault="00865614" w:rsidP="0086561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65614" w:rsidRDefault="00865614" w:rsidP="0086561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65614" w:rsidRDefault="00865614" w:rsidP="0086561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65614" w:rsidRDefault="00865614" w:rsidP="0086561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3E3781" w:rsidRPr="003E3781" w:rsidRDefault="003E3781" w:rsidP="00865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>N                  1.80639700    7.61085800   -0.241106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l                 0.94746400    8.74119800    2.631764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Rh                 1.09898700    9.54767100    0.289170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-0.49409100    9.79646100   -1.288526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-0.37352400   11.22024900    0.556801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 0.60400900   11.64910200   -0.386203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-1.05187700   10.05152300    0.003551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 0.58741300   10.72946700   -1.509272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-0.74517300   11.88924700    1.841760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0.02393200   12.58946800    2.174927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-1.67741500   12.45244300    1.703367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-0.90884400   11.15450500    2.634161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-2.22722100    9.37180800    0.633974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-3.13676900    9.95860400    0.450429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-2.38793000    8.37104200    0.226020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-2.09643200    9.28327500    1.715413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 1.44923800   12.87947400   -0.295454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2.43270500   12.74082400   -0.751366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0.94948600   13.69024000   -0.841909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1.58178200   13.21541200    0.735585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 1.38352800   10.87387200   -2.770016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1.49223000    9.91830600   -3.289239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0.87915700   11.56989800   -3.453212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2.38279200   11.26989600   -2.570791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C                 -0.95297700    8.77357100   -2.277914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-1.58380700    8.00798400   -1.821439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-1.55204700    9.27431300   -3.049616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-0.11376600    8.28593000   -2.78153900</w:t>
      </w:r>
    </w:p>
    <w:p w:rsidR="003E3781" w:rsidRP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4.79281100    6.08802000   -0.60969700</w:t>
      </w:r>
    </w:p>
    <w:p w:rsidR="003E3781" w:rsidRDefault="003E3781" w:rsidP="003E378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E3781">
        <w:rPr>
          <w:rFonts w:ascii="Times New Roman" w:hAnsi="Times New Roman"/>
          <w:sz w:val="20"/>
          <w:szCs w:val="20"/>
        </w:rPr>
        <w:t xml:space="preserve"> H                  5.90765500    7.74013300    0.01709900</w:t>
      </w:r>
    </w:p>
    <w:p w:rsidR="003E3781" w:rsidRDefault="003E378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D17E90" w:rsidRDefault="00D17E90" w:rsidP="00D17E9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  <w:sectPr w:rsidR="00D17E90" w:rsidSect="00B41B31">
          <w:type w:val="continuous"/>
          <w:pgSz w:w="12240" w:h="15840"/>
          <w:pgMar w:top="900" w:right="990" w:bottom="1800" w:left="900" w:header="720" w:footer="300" w:gutter="0"/>
          <w:cols w:num="2" w:space="540"/>
          <w:docGrid w:linePitch="360"/>
        </w:sectPr>
      </w:pPr>
    </w:p>
    <w:tbl>
      <w:tblPr>
        <w:tblStyle w:val="TableGrid"/>
        <w:tblW w:w="0" w:type="auto"/>
        <w:tblInd w:w="-512" w:type="dxa"/>
        <w:tblLook w:val="04A0" w:firstRow="1" w:lastRow="0" w:firstColumn="1" w:lastColumn="0" w:noHBand="0" w:noVBand="1"/>
      </w:tblPr>
      <w:tblGrid>
        <w:gridCol w:w="1345"/>
        <w:gridCol w:w="3060"/>
      </w:tblGrid>
      <w:tr w:rsidR="00993DAC" w:rsidRPr="00D17E90" w:rsidTr="00A87F9E">
        <w:tc>
          <w:tcPr>
            <w:tcW w:w="4405" w:type="dxa"/>
            <w:gridSpan w:val="2"/>
          </w:tcPr>
          <w:p w:rsidR="00993DAC" w:rsidRPr="00D17E90" w:rsidRDefault="00993DAC" w:rsidP="00A87F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A-Gr</w:t>
            </w:r>
            <w:r w:rsidRPr="00991C8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+</w:t>
            </w:r>
          </w:p>
        </w:tc>
      </w:tr>
      <w:tr w:rsidR="00993DAC" w:rsidRPr="00D17E90" w:rsidTr="00A87F9E">
        <w:tc>
          <w:tcPr>
            <w:tcW w:w="1345" w:type="dxa"/>
          </w:tcPr>
          <w:p w:rsidR="00993DAC" w:rsidRPr="00D17E90" w:rsidRDefault="00993DAC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</w:p>
        </w:tc>
        <w:tc>
          <w:tcPr>
            <w:tcW w:w="3060" w:type="dxa"/>
          </w:tcPr>
          <w:p w:rsidR="00993DAC" w:rsidRPr="00D17E90" w:rsidRDefault="00B44B64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44B64">
              <w:rPr>
                <w:rFonts w:asciiTheme="majorBidi" w:hAnsiTheme="majorBidi" w:cstheme="majorBidi"/>
                <w:sz w:val="24"/>
                <w:szCs w:val="24"/>
              </w:rPr>
              <w:t>-2254.27637758</w:t>
            </w:r>
          </w:p>
        </w:tc>
      </w:tr>
    </w:tbl>
    <w:p w:rsidR="00993DAC" w:rsidRPr="00D17E90" w:rsidRDefault="00993DAC" w:rsidP="00993DA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93DAC" w:rsidRPr="00D17E90" w:rsidRDefault="00993DAC" w:rsidP="00993DA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93DAC" w:rsidRDefault="00993DAC" w:rsidP="00993DAC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93DAC" w:rsidRDefault="00993DAC" w:rsidP="00993DAC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  <w:sectPr w:rsidR="00993DAC" w:rsidSect="00D17E90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</w:p>
    <w:p w:rsidR="00993DAC" w:rsidRDefault="000C33C4" w:rsidP="000C33C4">
      <w:pPr>
        <w:spacing w:after="0" w:line="24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>
            <wp:extent cx="1847850" cy="2852960"/>
            <wp:effectExtent l="0" t="0" r="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678" cy="2926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3C4" w:rsidRDefault="00993DAC" w:rsidP="000C33C4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 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0C33C4">
        <w:rPr>
          <w:rFonts w:ascii="Times New Roman" w:hAnsi="Times New Roman"/>
          <w:sz w:val="20"/>
          <w:szCs w:val="20"/>
        </w:rPr>
        <w:t>C                 -0.11514400   -0.11533500    0.666301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1.23494000   -0.38920700    0.527670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2.15599300    0.67291700    0.548640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1.65343900    1.97948400    0.695849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-0.53431700    1.21406300    0.807402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3.59675200    0.47718600    0.430989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2.54890300    3.11278000    0.771110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3.94309100    2.93430800    0.694824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4.47599200    1.58977600    0.501640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4.76047400    4.07189700    0.816027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 5.83681700    3.95966400    0.757349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4.17149600    5.30830200    1.019510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2.77483700    5.40080200    1.083937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0.85417900   -0.90836800    0.668489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 1.59860100   -1.40368200    0.413005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1.58229500    1.45820100    0.930098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 4.76894500    6.20596900    1.130403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 2.28664900    6.35270000    1.253913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N                  1.98427400    4.33439500    0.947806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N                  0.32518500    2.23496200    0.805752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N                  4.06890000   -0.76219600    0.258667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N                  5.79933300    1.42702100    0.395902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5.38991000   -0.93166500    0.148907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6.27770200    0.19166600    0.218664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5.92057100   -2.27792500   -0.045918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7.71944000   -0.00231500    0.093840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7.32906400   -2.44794000   -0.168113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8.21916600   -1.32185700   -0.098998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5.07737100   -3.39144500   -0.116247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5.60577600   -4.67151200   -0.305953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 4.93822400   -5.52646800   -0.358383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6.97820400   -4.85382200   -0.427830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 7.38650600   -5.85008200   -0.575863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7.86077300   -3.75796900   -0.362131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8.60869800    1.07510900    0.158116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9.98543900    0.86794700    0.034063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10.66344500    1.71464200    0.086232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10.48863600   -0.41370600   -0.155282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11.55958100   -0.57204400   -0.251164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9.62600600   -1.52505700   -0.225367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 4.00724200   -3.24618100   -0.021961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 8.21326200    2.07367200    0.305342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l                -0.04000200    4.05276500    3.415769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Rh                -0.17105000    4.32268600    0.968025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-1.43307900    4.52416700   -0.857024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-1.94841200    5.70146800    1.090877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-0.85248200    6.37180100    0.447096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-2.28267200    4.53383600    0.322773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-0.55554000    5.65336700   -0.780850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10.12634400   -2.85853900   -0.420481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11.19999300   -2.99733600   -0.515129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9.28315100   -3.92520600   -0.485765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 9.67312300   -4.92878100   -0.633047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-0.27243200    7.68816000    0.864687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 0.71957300    7.85258400    0.437210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0.91615500    8.50393300    0.510764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0.19959700    7.77079900    1.952218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 0.43521300    6.07568500   -1.819004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 0.77171600    5.23302700   -2.426936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0.03453000    6.80712700   -2.489387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 1.31303000    6.55360600   -1.376843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-1.51917200    3.54875800   -1.987821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1.82870200    2.55732500   -1.648697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2.26649000    3.89764600   -2.712186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0.56549200    3.44993800   -2.511043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-3.43652300    3.61659800    0.592475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4.37104100    4.09338400    0.269793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3.34826300    2.67619700    0.043053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3.53108600    3.38825900    1.657502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C                 -2.64527400    6.16275100    2.328152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1.96447100    6.67754200    3.00908600</w:t>
      </w:r>
    </w:p>
    <w:p w:rsidR="000C33C4" w:rsidRPr="000C33C4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3.43566900    6.86980100    2.04149600</w:t>
      </w:r>
    </w:p>
    <w:p w:rsidR="00993DAC" w:rsidRDefault="000C33C4" w:rsidP="000C33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C33C4">
        <w:rPr>
          <w:rFonts w:ascii="Times New Roman" w:hAnsi="Times New Roman"/>
          <w:sz w:val="20"/>
          <w:szCs w:val="20"/>
        </w:rPr>
        <w:t xml:space="preserve"> H                 -3.11242600    5.33455400    2.86420200</w:t>
      </w:r>
    </w:p>
    <w:p w:rsidR="00D01F6A" w:rsidRDefault="00D01F6A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D01F6A" w:rsidRDefault="00D01F6A" w:rsidP="00D01F6A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512" w:type="dxa"/>
        <w:tblLook w:val="04A0" w:firstRow="1" w:lastRow="0" w:firstColumn="1" w:lastColumn="0" w:noHBand="0" w:noVBand="1"/>
      </w:tblPr>
      <w:tblGrid>
        <w:gridCol w:w="1345"/>
        <w:gridCol w:w="3060"/>
      </w:tblGrid>
      <w:tr w:rsidR="00991C8C" w:rsidRPr="00D17E90" w:rsidTr="00A87F9E">
        <w:tc>
          <w:tcPr>
            <w:tcW w:w="4405" w:type="dxa"/>
            <w:gridSpan w:val="2"/>
          </w:tcPr>
          <w:p w:rsidR="00991C8C" w:rsidRPr="00D17E90" w:rsidRDefault="00991C8C" w:rsidP="00991C8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1</w:t>
            </w:r>
            <w:r w:rsidRPr="00991C8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</w:tr>
      <w:tr w:rsidR="00991C8C" w:rsidRPr="00D17E90" w:rsidTr="00A87F9E">
        <w:tc>
          <w:tcPr>
            <w:tcW w:w="1345" w:type="dxa"/>
          </w:tcPr>
          <w:p w:rsidR="00991C8C" w:rsidRPr="00D17E90" w:rsidRDefault="00991C8C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</w:p>
        </w:tc>
        <w:tc>
          <w:tcPr>
            <w:tcW w:w="3060" w:type="dxa"/>
          </w:tcPr>
          <w:p w:rsidR="00991C8C" w:rsidRPr="00D17E90" w:rsidRDefault="00991C8C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91C8C">
              <w:rPr>
                <w:rFonts w:asciiTheme="majorBidi" w:hAnsiTheme="majorBidi" w:cstheme="majorBidi"/>
                <w:sz w:val="24"/>
                <w:szCs w:val="24"/>
              </w:rPr>
              <w:t>-1531.63629240</w:t>
            </w:r>
          </w:p>
        </w:tc>
      </w:tr>
    </w:tbl>
    <w:p w:rsidR="00991C8C" w:rsidRPr="00D17E90" w:rsidRDefault="00991C8C" w:rsidP="00991C8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91C8C" w:rsidRPr="00D17E90" w:rsidRDefault="00991C8C" w:rsidP="00991C8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991C8C" w:rsidRDefault="00991C8C" w:rsidP="00991C8C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91C8C" w:rsidRDefault="00991C8C" w:rsidP="00991C8C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  <w:sectPr w:rsidR="00991C8C" w:rsidSect="00D17E90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</w:p>
    <w:p w:rsidR="00991C8C" w:rsidRDefault="00991C8C" w:rsidP="00991C8C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AF3099" w:rsidRDefault="00AF3099" w:rsidP="00AF3099">
      <w:pPr>
        <w:spacing w:after="0" w:line="24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>
            <wp:extent cx="1624084" cy="1819968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2468" cy="1829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>C                  1.44210800    5.26380500   -0.657713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2.76888800    4.96385400   -0.346018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3.64434100    6.02165000   -0.054335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3.12794300    7.34405200   -0.093103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1.00743200    6.58792400   -0.677646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5.03418800    5.85437400    0.280278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3.95334100    8.45146200    0.189197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5.32333700    8.27160400    0.517639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5.83380800    6.92620500    0.552242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6.09231100    9.41445400    0.786082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 7.14363500    9.32104100    1.041174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5.47332500   10.66345600    0.717929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4.12276600   10.76287300    0.389146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 0.73204600    4.47602700   -0.887930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 3.12326200    3.93759400   -0.326898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-0.02124300    6.82985200   -0.918372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 6.03068300   11.57269500    0.919356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 3.63572800   11.72888900    0.334190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N                  3.34332000    9.68991800    0.121453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N                  1.81482100    7.63736100   -0.404615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l                 1.16633200    8.39878900    4.851361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Rh                 1.35429600    9.63997600   -0.393764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-0.54377900   10.07522500   -1.606175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-0.28340700   11.05737500    0.495922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0.54532500   11.75519900   -0.460191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-0.90960700    9.98454500   -0.200044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0.30705900   11.20555700   -1.774870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-0.47281400   11.42869900    1.939031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 0.43074900   11.87945200    2.362088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-1.28582200   12.16049000    2.062028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-0.72180100   10.55846500    2.554555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-1.91180000    9.02091700    0.370699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-2.94028100    9.37172000    0.202003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-1.83605400    8.02938000   -0.088413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-1.78057000    8.89556700    1.449950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1.30416900   13.02317700   -0.181243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 2.14972200   13.15055000   -0.865417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 0.65675600   13.90329600   -0.302979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 1.69147100   13.04910400    0.842632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 0.82021000   11.76443100   -3.071643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 0.89970100   10.99220400   -3.843629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 0.15282700   12.54747600   -3.462871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 1.81008800   12.21800600   -2.954896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C                 -1.11505600    9.22058500   -2.702679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-1.24581400    8.18039400   -2.385660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-2.10479300    9.58436800   -3.014760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-0.47302000    9.21704000   -3.58926900</w:t>
      </w:r>
    </w:p>
    <w:p w:rsidR="00331659" w:rsidRPr="00331659" w:rsidRDefault="00331659" w:rsidP="003316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31659">
        <w:rPr>
          <w:rFonts w:ascii="Times New Roman" w:hAnsi="Times New Roman"/>
          <w:sz w:val="20"/>
          <w:szCs w:val="20"/>
        </w:rPr>
        <w:t xml:space="preserve"> H                  6.88111300    6.77997900    0.80266600</w:t>
      </w:r>
    </w:p>
    <w:p w:rsidR="00D01F6A" w:rsidRDefault="00331659" w:rsidP="00331659">
      <w:pPr>
        <w:spacing w:after="0" w:line="240" w:lineRule="auto"/>
        <w:rPr>
          <w:rFonts w:ascii="Times New Roman" w:hAnsi="Times New Roman"/>
          <w:sz w:val="24"/>
          <w:szCs w:val="24"/>
        </w:rPr>
        <w:sectPr w:rsidR="00D01F6A" w:rsidSect="00B41B31">
          <w:type w:val="continuous"/>
          <w:pgSz w:w="12240" w:h="15840"/>
          <w:pgMar w:top="900" w:right="990" w:bottom="1800" w:left="900" w:header="720" w:footer="300" w:gutter="0"/>
          <w:cols w:num="2" w:space="540"/>
          <w:docGrid w:linePitch="360"/>
        </w:sectPr>
      </w:pPr>
      <w:r w:rsidRPr="00331659">
        <w:rPr>
          <w:rFonts w:ascii="Times New Roman" w:hAnsi="Times New Roman"/>
          <w:sz w:val="20"/>
          <w:szCs w:val="20"/>
        </w:rPr>
        <w:t xml:space="preserve"> H                  5.43802000    4.84602000    0.31199200</w:t>
      </w:r>
    </w:p>
    <w:p w:rsidR="007443B5" w:rsidRDefault="007443B5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BC67A2" w:rsidRDefault="00BC67A2" w:rsidP="00BC67A2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512" w:type="dxa"/>
        <w:tblLook w:val="04A0" w:firstRow="1" w:lastRow="0" w:firstColumn="1" w:lastColumn="0" w:noHBand="0" w:noVBand="1"/>
      </w:tblPr>
      <w:tblGrid>
        <w:gridCol w:w="1345"/>
        <w:gridCol w:w="3060"/>
      </w:tblGrid>
      <w:tr w:rsidR="00BC67A2" w:rsidRPr="00D17E90" w:rsidTr="00A87F9E">
        <w:tc>
          <w:tcPr>
            <w:tcW w:w="4405" w:type="dxa"/>
            <w:gridSpan w:val="2"/>
          </w:tcPr>
          <w:p w:rsidR="00BC67A2" w:rsidRPr="00D17E90" w:rsidRDefault="00BC67A2" w:rsidP="00BC67A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2</w:t>
            </w:r>
            <w:r w:rsidRPr="00991C8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</w:tr>
      <w:tr w:rsidR="00BC67A2" w:rsidRPr="00D17E90" w:rsidTr="00A87F9E">
        <w:tc>
          <w:tcPr>
            <w:tcW w:w="1345" w:type="dxa"/>
          </w:tcPr>
          <w:p w:rsidR="00BC67A2" w:rsidRPr="00D17E90" w:rsidRDefault="00BC67A2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</w:p>
        </w:tc>
        <w:tc>
          <w:tcPr>
            <w:tcW w:w="3060" w:type="dxa"/>
          </w:tcPr>
          <w:p w:rsidR="00BC67A2" w:rsidRPr="00D17E90" w:rsidRDefault="00E6215C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6215C">
              <w:rPr>
                <w:rFonts w:asciiTheme="majorBidi" w:hAnsiTheme="majorBidi" w:cstheme="majorBidi"/>
                <w:sz w:val="24"/>
                <w:szCs w:val="24"/>
              </w:rPr>
              <w:t>-1455.40512993</w:t>
            </w:r>
          </w:p>
        </w:tc>
      </w:tr>
    </w:tbl>
    <w:p w:rsidR="00BC67A2" w:rsidRPr="00D17E90" w:rsidRDefault="00BC67A2" w:rsidP="00BC67A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C67A2" w:rsidRPr="00D17E90" w:rsidRDefault="00BC67A2" w:rsidP="00BC67A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C67A2" w:rsidRDefault="00BC67A2" w:rsidP="00BC67A2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BC67A2" w:rsidRDefault="00BC67A2" w:rsidP="00BC67A2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  <w:sectPr w:rsidR="00BC67A2" w:rsidSect="00D17E90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</w:p>
    <w:p w:rsidR="00BC67A2" w:rsidRDefault="00BC67A2" w:rsidP="00BC67A2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BC67A2" w:rsidRDefault="00A84837" w:rsidP="00BC67A2">
      <w:pPr>
        <w:spacing w:after="0" w:line="24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>
            <wp:extent cx="2038350" cy="2100876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1013" cy="210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>C                  1.37399500    5.28528400   -0.653687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2.69171600    4.93914700   -0.295317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3.57157900    5.95406300    0.033335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3.15096300    7.29728700    0.00626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1.00867400    6.61546300   -0.666261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3.98370200    8.43112700    0.32792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5.33637400    8.35296800    0.71027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6.04877400    9.50198400    0.999362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7.09161700    9.44813100    1.294607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5.38589300   10.74151100    0.902760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4.05991800   10.76848300    0.523787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0.64352300    4.52786400   -0.918568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3.01022900    3.90196100   -0.27578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0.00457500    6.91786100   -0.937129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5.89757200   11.67327800    1.120989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3.52079500   11.70326500    0.439060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N                  3.34017100    9.64895100    0.230941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N                  1.85949200    7.63005600   -0.347915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l                 1.14470800    8.48656900    4.90602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Rh                 1.38333000    9.61489600   -0.353545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0.50211500   10.02455300   -1.593551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0.25741700   11.06562000    0.47864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0.57696700   11.73882500   -0.49027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0.88674600    9.97825700   -0.192177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0.35415100   11.14903200   -1.787117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0.45848300   11.47729900    1.909567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0.43711800   11.95125400    2.324088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1.28044600   12.20286000    2.006341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0.70064400   10.62296000    2.549558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1.89725100    9.03597100    0.399029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2.92336100    9.38114100    0.206001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1.81704600    8.02843200   -0.02315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1.77885900    8.94855200    1.48345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1.32699800   13.01873200   -0.24392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2.18539400   13.12483800   -0.915659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0.67861200   13.89071700   -0.410439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1.69401200   13.08595400    0.785451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0.87658900   11.66655500   -3.097279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0.97960500   10.86653400   -3.83762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0.20116000   12.42173900   -3.527710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1.85675200   12.14169200   -2.984770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1.06764800    9.15075200   -2.67812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1.28771400    8.13995400   -2.319462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2.01141300    9.56157800   -3.065105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0.37963900    9.05880400   -3.524848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4.59196100    5.71873600    0.31491600</w:t>
      </w:r>
    </w:p>
    <w:p w:rsidR="00BC67A2" w:rsidRPr="00331659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5.81799900    7.38365700    0.77730400</w:t>
      </w:r>
    </w:p>
    <w:p w:rsidR="00E6215C" w:rsidRDefault="00BC67A2" w:rsidP="00E6215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31659">
        <w:rPr>
          <w:rFonts w:ascii="Times New Roman" w:hAnsi="Times New Roman"/>
          <w:sz w:val="20"/>
          <w:szCs w:val="20"/>
        </w:rPr>
        <w:t xml:space="preserve"> </w:t>
      </w:r>
    </w:p>
    <w:p w:rsidR="00BC67A2" w:rsidRDefault="00BC67A2" w:rsidP="00BC67A2">
      <w:pPr>
        <w:spacing w:after="0" w:line="240" w:lineRule="auto"/>
        <w:rPr>
          <w:rFonts w:ascii="Times New Roman" w:hAnsi="Times New Roman"/>
          <w:sz w:val="24"/>
          <w:szCs w:val="24"/>
        </w:rPr>
        <w:sectPr w:rsidR="00BC67A2" w:rsidSect="00B41B31">
          <w:type w:val="continuous"/>
          <w:pgSz w:w="12240" w:h="15840"/>
          <w:pgMar w:top="900" w:right="990" w:bottom="1800" w:left="900" w:header="720" w:footer="300" w:gutter="0"/>
          <w:cols w:num="2" w:space="540"/>
          <w:docGrid w:linePitch="360"/>
        </w:sectPr>
      </w:pPr>
    </w:p>
    <w:p w:rsidR="00BC67A2" w:rsidRDefault="00BC67A2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E6215C" w:rsidRDefault="00E6215C" w:rsidP="00E6215C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512" w:type="dxa"/>
        <w:tblLook w:val="04A0" w:firstRow="1" w:lastRow="0" w:firstColumn="1" w:lastColumn="0" w:noHBand="0" w:noVBand="1"/>
      </w:tblPr>
      <w:tblGrid>
        <w:gridCol w:w="1345"/>
        <w:gridCol w:w="3060"/>
      </w:tblGrid>
      <w:tr w:rsidR="00E6215C" w:rsidRPr="00D17E90" w:rsidTr="00A87F9E">
        <w:tc>
          <w:tcPr>
            <w:tcW w:w="4405" w:type="dxa"/>
            <w:gridSpan w:val="2"/>
          </w:tcPr>
          <w:p w:rsidR="00E6215C" w:rsidRPr="00E6215C" w:rsidRDefault="00E6215C" w:rsidP="00E621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-Gr</w:t>
            </w:r>
            <w:r w:rsidRPr="00991C8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616B7E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two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e</w:t>
            </w:r>
            <w:r w:rsidRPr="00E6215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eduction)</w:t>
            </w:r>
          </w:p>
        </w:tc>
      </w:tr>
      <w:tr w:rsidR="00E6215C" w:rsidRPr="00D17E90" w:rsidTr="00A87F9E">
        <w:tc>
          <w:tcPr>
            <w:tcW w:w="1345" w:type="dxa"/>
          </w:tcPr>
          <w:p w:rsidR="00E6215C" w:rsidRPr="00D17E90" w:rsidRDefault="00E6215C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</w:p>
        </w:tc>
        <w:tc>
          <w:tcPr>
            <w:tcW w:w="3060" w:type="dxa"/>
          </w:tcPr>
          <w:p w:rsidR="00E6215C" w:rsidRPr="00D17E90" w:rsidRDefault="00A84837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84837">
              <w:rPr>
                <w:rFonts w:asciiTheme="majorBidi" w:hAnsiTheme="majorBidi" w:cstheme="majorBidi"/>
                <w:sz w:val="24"/>
                <w:szCs w:val="24"/>
              </w:rPr>
              <w:t>-2254.52661265</w:t>
            </w:r>
          </w:p>
        </w:tc>
      </w:tr>
    </w:tbl>
    <w:p w:rsidR="00E6215C" w:rsidRPr="00D17E90" w:rsidRDefault="00E6215C" w:rsidP="00E6215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6215C" w:rsidRPr="00D17E90" w:rsidRDefault="00E6215C" w:rsidP="00E6215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6215C" w:rsidRDefault="00E6215C" w:rsidP="00E6215C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E6215C" w:rsidRDefault="00E6215C" w:rsidP="00E6215C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  <w:sectPr w:rsidR="00E6215C" w:rsidSect="00D17E90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</w:p>
    <w:p w:rsidR="00E6215C" w:rsidRDefault="00E6215C" w:rsidP="00E6215C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E6215C" w:rsidRDefault="00C55B55" w:rsidP="00E6215C">
      <w:pPr>
        <w:spacing w:after="0" w:line="24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>
            <wp:extent cx="1771650" cy="265153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7868" cy="2660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>C                 -0.05118300   -0.10390000    0.278308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1.31364700   -0.41535300    0.262417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2.23062800    0.63503700    0.20304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1.74190600    1.96185400    0.16205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0.46508900    1.21984400    0.236002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3.67909400    0.43999500    0.18010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2.61752900    3.07697900    0.10050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4.02320300    2.92061900    0.07126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4.55930500    1.56093700    0.11283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4.82222300    4.06333400    0.004290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5.90134100    3.97009600   -0.020001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4.19304100    5.31382300   -0.02941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2.80813800    5.39738600    0.00450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0.79968500   -0.88816000    0.325437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1.66343400   -1.44017000    0.296211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1.51755200    1.47412900    0.25204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4.77564300    6.22780700   -0.080822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2.30513800    6.35671700   -0.01724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N                  2.00035700    4.30978100    0.06855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N                  0.39641400    2.26687800    0.178198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N                  4.16364600   -0.80582400    0.222598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N                  5.88522900    1.38576200    0.086145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5.48983800   -0.98163300    0.200359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6.37060500    0.13925500    0.127480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6.02747700   -2.33984700    0.251761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7.81806600   -0.06285600    0.09580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7.43942200   -2.52032400    0.22200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8.32659100   -1.39215100    0.14369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5.18794800   -3.45558900    0.32987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5.72258200   -4.74637400    0.37819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5.05646400   -5.60215300    0.43924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7.09882700   -4.93905300    0.348865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7.51220300   -5.94363000    0.38627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7.97796400   -3.84156700    0.27095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8.70528600    1.01548200    0.01942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10.08628200    0.80011200   -0.010087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10.76143100    1.64889800   -0.06954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10.59792800   -0.49143200    0.036501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11.67207700   -0.65619400    0.013969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9.73807600   -1.60410800    0.113730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4.11504000   -3.30196200    0.353250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8.30340300    2.02172700   -0.01662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l                 0.25206100    2.73761500    5.39990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Rh                -0.05001800    4.26839300    0.110408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1.91063200    5.08224700   -1.032761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1.73959300    5.36344500    1.29361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0.89289600    6.32041100    0.658105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2.29386200    4.53643700    0.252217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1.01276200    6.15822900   -0.782275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10.24488400   -2.94864600    0.16361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11.32169300   -3.09428200    0.139840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 9.40451800   -4.01696900    0.239202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9.79992300   -5.02864100    0.27712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0.16381800    7.44068800    1.34578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0.71013000    7.77273000    0.776353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0.81564900    8.31804000    1.465372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0.17904300    7.14997100    2.34388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0.39855100    7.06927700   -1.807875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0.36135300    6.59926300   -2.795539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0.97518100    8.00018800   -1.908532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 0.62428800    7.35683900   -1.540587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2.42429300    4.62831800   -2.369835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2.61129600    3.54961300   -2.389157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3.37435500    5.12310300   -2.621789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1.71742900    4.85471700   -3.174440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3.32318000    3.46080800    0.46302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4.33182000    3.89226100    0.531975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3.33883600    2.74336100   -0.36389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3.14642100    2.90484600    1.389766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C                 -2.03857900    5.26284000    2.76145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2.23242200    4.22974300    3.06619400</w:t>
      </w:r>
    </w:p>
    <w:p w:rsidR="00A84837" w:rsidRPr="00A84837" w:rsidRDefault="00A84837" w:rsidP="00A8483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1.20909000    5.63313600    3.37208700</w:t>
      </w:r>
    </w:p>
    <w:p w:rsidR="00E6215C" w:rsidRDefault="00A84837" w:rsidP="00A84837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84837">
        <w:rPr>
          <w:rFonts w:ascii="Times New Roman" w:hAnsi="Times New Roman"/>
          <w:sz w:val="20"/>
          <w:szCs w:val="20"/>
        </w:rPr>
        <w:t xml:space="preserve"> H                 -2.92886400    5.85255500    3.02880100</w:t>
      </w:r>
      <w:r w:rsidR="00E6215C" w:rsidRPr="00331659">
        <w:rPr>
          <w:rFonts w:ascii="Times New Roman" w:hAnsi="Times New Roman"/>
          <w:sz w:val="20"/>
          <w:szCs w:val="20"/>
        </w:rPr>
        <w:t xml:space="preserve"> </w:t>
      </w:r>
    </w:p>
    <w:p w:rsidR="00E6215C" w:rsidRDefault="00E6215C" w:rsidP="00E6215C">
      <w:pPr>
        <w:spacing w:after="0" w:line="240" w:lineRule="auto"/>
        <w:rPr>
          <w:rFonts w:ascii="Times New Roman" w:hAnsi="Times New Roman"/>
          <w:sz w:val="24"/>
          <w:szCs w:val="24"/>
        </w:rPr>
        <w:sectPr w:rsidR="00E6215C" w:rsidSect="00B41B31">
          <w:type w:val="continuous"/>
          <w:pgSz w:w="12240" w:h="15840"/>
          <w:pgMar w:top="900" w:right="990" w:bottom="1800" w:left="900" w:header="720" w:footer="300" w:gutter="0"/>
          <w:cols w:num="2" w:space="540"/>
          <w:docGrid w:linePitch="360"/>
        </w:sectPr>
      </w:pPr>
    </w:p>
    <w:p w:rsidR="00E6215C" w:rsidRDefault="00E6215C" w:rsidP="00E6215C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E6215C" w:rsidRDefault="00E6215C" w:rsidP="00E6215C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512" w:type="dxa"/>
        <w:tblLook w:val="04A0" w:firstRow="1" w:lastRow="0" w:firstColumn="1" w:lastColumn="0" w:noHBand="0" w:noVBand="1"/>
      </w:tblPr>
      <w:tblGrid>
        <w:gridCol w:w="1345"/>
        <w:gridCol w:w="3060"/>
      </w:tblGrid>
      <w:tr w:rsidR="00E6215C" w:rsidRPr="00D17E90" w:rsidTr="00A87F9E">
        <w:tc>
          <w:tcPr>
            <w:tcW w:w="4405" w:type="dxa"/>
            <w:gridSpan w:val="2"/>
          </w:tcPr>
          <w:p w:rsidR="00E6215C" w:rsidRPr="00E6215C" w:rsidRDefault="00E6215C" w:rsidP="00E621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-Gr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616B7E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on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e</w:t>
            </w:r>
            <w:r w:rsidRPr="00E6215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eduction)</w:t>
            </w:r>
          </w:p>
        </w:tc>
      </w:tr>
      <w:tr w:rsidR="00E6215C" w:rsidRPr="00D17E90" w:rsidTr="00A87F9E">
        <w:tc>
          <w:tcPr>
            <w:tcW w:w="1345" w:type="dxa"/>
          </w:tcPr>
          <w:p w:rsidR="00E6215C" w:rsidRPr="00D17E90" w:rsidRDefault="00E6215C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</w:p>
        </w:tc>
        <w:tc>
          <w:tcPr>
            <w:tcW w:w="3060" w:type="dxa"/>
          </w:tcPr>
          <w:p w:rsidR="00E6215C" w:rsidRPr="00D17E90" w:rsidRDefault="0077393B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7393B">
              <w:rPr>
                <w:rFonts w:asciiTheme="majorBidi" w:hAnsiTheme="majorBidi" w:cstheme="majorBidi"/>
                <w:sz w:val="24"/>
                <w:szCs w:val="24"/>
              </w:rPr>
              <w:t>-2254.40435420</w:t>
            </w:r>
          </w:p>
        </w:tc>
      </w:tr>
    </w:tbl>
    <w:p w:rsidR="00E6215C" w:rsidRPr="00D17E90" w:rsidRDefault="00E6215C" w:rsidP="00E6215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6215C" w:rsidRPr="00D17E90" w:rsidRDefault="00E6215C" w:rsidP="00E6215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6215C" w:rsidRDefault="00E6215C" w:rsidP="00E6215C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E6215C" w:rsidRDefault="00E6215C" w:rsidP="00E6215C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  <w:sectPr w:rsidR="00E6215C" w:rsidSect="00D17E90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</w:p>
    <w:p w:rsidR="00E6215C" w:rsidRDefault="00E6215C" w:rsidP="00E6215C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77393B" w:rsidRDefault="0077393B" w:rsidP="0077393B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1775638" cy="2740294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9582" cy="2746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77393B">
        <w:rPr>
          <w:rFonts w:ascii="Times New Roman" w:hAnsi="Times New Roman"/>
          <w:sz w:val="20"/>
          <w:szCs w:val="20"/>
        </w:rPr>
        <w:t>C                 -0.06484500   -0.13436400    0.256557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1.29150400   -0.41842500    0.239038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2.21196800    0.64354700    0.267749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1.70787200    1.95704500    0.311745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-0.48659400    1.19893700    0.297653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3.65681200    0.43924500    0.250820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2.60284100    3.09159300    0.349318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3.99867600    2.90985200    0.345005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4.53605700    1.55433900    0.289621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4.81569200    4.05271200    0.391800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 5.89302600    3.93564400    0.389764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4.22164000    5.30392900    0.442518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2.82611200    5.40125500    0.440773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-0.80557900   -0.92586400    0.239051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 1.65769700   -1.43783200    0.205198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-1.53979500    1.44966100    0.313852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 4.81800500    6.20836200    0.484237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 2.33378600    6.36476700    0.484430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N                  2.02841400    4.32714400    0.391416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N                  0.37139600    2.22641300    0.321853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N                  4.13372500   -0.80906200    0.193966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N                  5.86255500    1.38341300    0.272506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5.45851200   -0.98602100    0.174349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6.34493800    0.13811400    0.215877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5.99423800   -2.34312000    0.106311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7.79128500   -0.06445100    0.193924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7.40665200   -2.52201700    0.081941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8.29620400   -1.39410100    0.125732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5.15211500   -3.45873700    0.063107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5.68524400   -4.74916300   -0.004399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 5.01808600   -5.60546600   -0.037292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7.06164400   -4.94030200   -0.029384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 7.47369900   -5.94465800   -0.081739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7.94333700   -3.84266500    0.012983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8.67997800    1.01447400    0.236737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10.06087200    0.79881800    0.212371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10.73811600    1.64712600    0.246484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10.56923000   -0.49296200    0.144809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11.64333800   -0.65781400    0.125570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9.70734500   -1.60614000    0.100697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 4.07897900   -3.30655400    0.082506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 8.28056300    2.02091100    0.289281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l                 0.74089400    3.10991800    4.671788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Rh                -0.09526600    4.30083900    0.352841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-1.85306300    4.91356700   -0.967253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-1.79527500    5.53170400    1.291443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-0.89537700    6.38120300    0.564024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-2.31801600    4.56882500    0.362638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-0.96854300    6.02813900   -0.841175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10.21248500   -2.95024200    0.031238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11.28933500   -3.09551800    0.013493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 9.36987600   -4.01853300   -0.010911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 9.76325400   -5.03021900   -0.063060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-0.17940200    7.57119400    1.133689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 0.65157400    7.89239600    0.499160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-0.86646400    8.42399300    1.216265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 0.21345500    7.36742800    2.134403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-0.29143100    6.75614900   -1.963570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-0.13437500    6.10769700   -2.829955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-0.90481300    7.60625400   -2.292378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 0.68090500    7.15654600   -1.662209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-2.27323200    4.24913700   -2.243617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-2.45944600    3.18051500   -2.102266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-3.20413000    4.69530100   -2.620240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-1.51575000    4.35849700   -3.024860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-3.35644700    3.53273300    0.681722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-4.35658500    3.98640900    0.684160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-3.37276700    2.72875200   -0.059763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-3.19678500    3.08667600    1.667937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C                 -2.12696700    5.63259700    2.748249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-1.28792700    6.02662800    3.32853300</w:t>
      </w:r>
    </w:p>
    <w:p w:rsidR="0077393B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7393B">
        <w:rPr>
          <w:rFonts w:ascii="Times New Roman" w:hAnsi="Times New Roman"/>
          <w:sz w:val="20"/>
          <w:szCs w:val="20"/>
        </w:rPr>
        <w:t xml:space="preserve"> H                 -2.98017300    6.30938800    2.89974400</w:t>
      </w:r>
    </w:p>
    <w:p w:rsidR="00E6215C" w:rsidRPr="0077393B" w:rsidRDefault="0077393B" w:rsidP="0077393B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Pr="0077393B">
        <w:rPr>
          <w:rFonts w:ascii="Times New Roman" w:hAnsi="Times New Roman"/>
          <w:sz w:val="20"/>
          <w:szCs w:val="20"/>
        </w:rPr>
        <w:t>H                 -2.39960400    4.66103600    3.16939700</w:t>
      </w:r>
    </w:p>
    <w:p w:rsidR="00E6215C" w:rsidRPr="00331659" w:rsidRDefault="0077393B" w:rsidP="00E6215C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r w:rsidR="00E6215C" w:rsidRPr="00331659">
        <w:rPr>
          <w:rFonts w:ascii="Times New Roman" w:hAnsi="Times New Roman"/>
          <w:sz w:val="20"/>
          <w:szCs w:val="20"/>
        </w:rPr>
        <w:t>C                  1.44210800    5.26380500   -0.65771300</w:t>
      </w:r>
    </w:p>
    <w:p w:rsidR="00BC67A2" w:rsidRDefault="00BC67A2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7443B5" w:rsidRDefault="007443B5" w:rsidP="007443B5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535" w:type="dxa"/>
        <w:tblLook w:val="04A0" w:firstRow="1" w:lastRow="0" w:firstColumn="1" w:lastColumn="0" w:noHBand="0" w:noVBand="1"/>
      </w:tblPr>
      <w:tblGrid>
        <w:gridCol w:w="1345"/>
        <w:gridCol w:w="3060"/>
      </w:tblGrid>
      <w:tr w:rsidR="007443B5" w:rsidRPr="00D17E90" w:rsidTr="0062392C">
        <w:tc>
          <w:tcPr>
            <w:tcW w:w="4405" w:type="dxa"/>
            <w:gridSpan w:val="2"/>
          </w:tcPr>
          <w:p w:rsidR="007443B5" w:rsidRPr="007443B5" w:rsidRDefault="007443B5" w:rsidP="007443B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S:  A1…H</w:t>
            </w:r>
            <w:r w:rsidRPr="007443B5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…N(Eth)</w:t>
            </w:r>
            <w:r w:rsidRPr="007443B5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</w:tr>
      <w:tr w:rsidR="007443B5" w:rsidRPr="00D17E90" w:rsidTr="0062392C">
        <w:tc>
          <w:tcPr>
            <w:tcW w:w="1345" w:type="dxa"/>
          </w:tcPr>
          <w:p w:rsidR="007443B5" w:rsidRPr="00D17E90" w:rsidRDefault="007443B5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</w:p>
        </w:tc>
        <w:tc>
          <w:tcPr>
            <w:tcW w:w="3060" w:type="dxa"/>
          </w:tcPr>
          <w:p w:rsidR="007443B5" w:rsidRPr="00D17E90" w:rsidRDefault="009211F0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211F0">
              <w:rPr>
                <w:rFonts w:asciiTheme="majorBidi" w:hAnsiTheme="majorBidi" w:cstheme="majorBidi"/>
                <w:sz w:val="24"/>
                <w:szCs w:val="24"/>
              </w:rPr>
              <w:t>-1364.11220441</w:t>
            </w:r>
          </w:p>
        </w:tc>
      </w:tr>
    </w:tbl>
    <w:p w:rsidR="007443B5" w:rsidRPr="00D17E90" w:rsidRDefault="007443B5" w:rsidP="007443B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443B5" w:rsidRPr="00D17E90" w:rsidRDefault="007443B5" w:rsidP="007443B5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443B5" w:rsidRDefault="007443B5" w:rsidP="007443B5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443B5" w:rsidRDefault="007443B5" w:rsidP="007443B5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  <w:sectPr w:rsidR="007443B5" w:rsidSect="00D17E90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</w:p>
    <w:p w:rsidR="007443B5" w:rsidRDefault="009211F0" w:rsidP="009211F0">
      <w:pPr>
        <w:spacing w:after="0" w:line="24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>
            <wp:extent cx="2466754" cy="2727709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462" cy="273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1F0" w:rsidRDefault="009211F0" w:rsidP="009211F0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11F0" w:rsidRDefault="009211F0" w:rsidP="009211F0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9211F0" w:rsidRPr="009211F0" w:rsidRDefault="007443B5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41B31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9211F0" w:rsidRPr="009211F0">
        <w:rPr>
          <w:rFonts w:ascii="Times New Roman" w:hAnsi="Times New Roman"/>
          <w:sz w:val="20"/>
          <w:szCs w:val="20"/>
        </w:rPr>
        <w:t>C                 -0.38356300    0.93632800   -0.776026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N                 -1.04636700    1.89215000   -0.050230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1.97678600    1.47816000    0.820195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2.28414200    0.12464300    1.020914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1.61140100   -0.84789600    0.299429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 2.43289500    2.36746700   -3.488447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 2.26599900    0.99482300   -3.404421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 0.59123200    1.39970700   -1.707867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N                  0.76952100    2.75654000   -1.789674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 1.66956400    3.21298800   -2.670100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Rh                -0.42122300    3.85147500   -0.448255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 0.57348700    5.67940500    0.353035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0.37842800    5.19779300    1.324738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1.68062500    5.32930200    0.747396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1.61963100    6.08223300   -0.528342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0.16579300    6.11245200   -0.791835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 2.05911100    5.79156700    0.554586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0.05456000    4.72492000    2.714638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2.95741500    5.07065600    1.500168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 0.44897700    6.80852800   -1.974892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2.38441500    7.41796200   -0.584719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3.46457300    7.28393100   -0.461664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2.04598500    8.08624000    0.223222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2.41527900    5.39722700   -1.745777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2.22246500    7.94416800   -1.530025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 1.32044300    0.47579300   -2.495435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0.63003600   -0.45086700   -0.632530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 2.60718000    5.66594500   -0.383957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 2.32326400    6.78082500    0.953877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 2.43125200    5.04198600    1.259493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0.75241900    3.95432000    3.055463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 0.95526500    4.30812800    2.776167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0.11342900    5.55589700    3.431590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3.73280100    4.63418100    0.863931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2.80656200    4.40370000    2.354498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3.35963900    6.01291500    1.899286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0.09009900    6.59700000   -2.903939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 0.42721500    7.89794000   -1.828362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 1.49723000    6.53136100   -2.123389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2.49123100    2.25281500    1.376063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3.04813000   -0.14047300    1.743673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1.83033800   -1.90202700    0.440154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 3.14640600    2.80525500   -4.178100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 2.84717000    0.32057300   -4.026201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 1.78615300    4.28902100   -2.722990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N                 -3.14675300    5.02641600   -2.698197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4.39373400    4.58811600   -1.985626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5.68319100    4.46004700   -2.796577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4.55348000    5.32148900   -1.190154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4.14647800    3.63967700   -1.500280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6.47185800    4.11914800   -2.116857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6.00242000    5.42178300   -3.207940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5.60916300    3.73724200   -3.611344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3.30555300    6.24321500   -3.563727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3.73501200    6.03258100   -5.016362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2.33235400    6.74299100   -3.556033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4.00877400    6.90255800   -3.048670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3.80285800    7.01765100   -5.490910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3.00020600    5.44992800   -5.579057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4.70979400    5.54950900   -5.109614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2.35340800    3.92201500   -3.318586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-3.09410500    2.84714600   -4.112779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1.82026600    3.45057700   -2.479966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1.59038100    4.39989600   -3.939797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2.34838500    2.13469300   -4.482690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3.79693100    2.28596200   -3.490044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3.63208300    3.24376700   -4.977126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 1.05826300   -0.92741900   -2.329253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 1.62172200   -1.63254200   -2.93320400</w:t>
      </w:r>
    </w:p>
    <w:p w:rsidR="009211F0" w:rsidRPr="009211F0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C                  0.12481000   -1.37063700   -1.43829700</w:t>
      </w:r>
    </w:p>
    <w:p w:rsidR="007443B5" w:rsidRPr="00331659" w:rsidRDefault="009211F0" w:rsidP="009211F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211F0">
        <w:rPr>
          <w:rFonts w:ascii="Times New Roman" w:hAnsi="Times New Roman"/>
          <w:sz w:val="20"/>
          <w:szCs w:val="20"/>
        </w:rPr>
        <w:t xml:space="preserve"> H                 -0.06566600   -2.43355700   -1.32280700</w:t>
      </w:r>
    </w:p>
    <w:p w:rsidR="007443B5" w:rsidRDefault="007443B5" w:rsidP="0062392C">
      <w:pPr>
        <w:spacing w:after="0" w:line="240" w:lineRule="auto"/>
        <w:rPr>
          <w:rFonts w:ascii="Times New Roman" w:hAnsi="Times New Roman"/>
          <w:sz w:val="24"/>
          <w:szCs w:val="24"/>
        </w:rPr>
        <w:sectPr w:rsidR="007443B5" w:rsidSect="00B41B31">
          <w:type w:val="continuous"/>
          <w:pgSz w:w="12240" w:h="15840"/>
          <w:pgMar w:top="900" w:right="990" w:bottom="1800" w:left="900" w:header="720" w:footer="300" w:gutter="0"/>
          <w:cols w:num="2" w:space="540"/>
          <w:docGrid w:linePitch="360"/>
        </w:sectPr>
      </w:pPr>
      <w:r w:rsidRPr="00331659">
        <w:rPr>
          <w:rFonts w:ascii="Times New Roman" w:hAnsi="Times New Roman"/>
          <w:sz w:val="20"/>
          <w:szCs w:val="20"/>
        </w:rPr>
        <w:t xml:space="preserve"> </w:t>
      </w:r>
    </w:p>
    <w:p w:rsidR="00EF3042" w:rsidRDefault="00EF3042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8E2971" w:rsidRPr="00D17E90" w:rsidRDefault="008E2971" w:rsidP="00EF304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       </w:t>
      </w:r>
    </w:p>
    <w:tbl>
      <w:tblPr>
        <w:tblStyle w:val="TableGrid"/>
        <w:tblW w:w="0" w:type="auto"/>
        <w:tblInd w:w="-535" w:type="dxa"/>
        <w:tblLook w:val="04A0" w:firstRow="1" w:lastRow="0" w:firstColumn="1" w:lastColumn="0" w:noHBand="0" w:noVBand="1"/>
      </w:tblPr>
      <w:tblGrid>
        <w:gridCol w:w="1345"/>
        <w:gridCol w:w="3060"/>
      </w:tblGrid>
      <w:tr w:rsidR="008E2971" w:rsidRPr="00D17E90" w:rsidTr="00A87F9E">
        <w:tc>
          <w:tcPr>
            <w:tcW w:w="4405" w:type="dxa"/>
            <w:gridSpan w:val="2"/>
          </w:tcPr>
          <w:p w:rsidR="008E2971" w:rsidRPr="007443B5" w:rsidRDefault="008E2971" w:rsidP="00A87F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S:  A2…H</w:t>
            </w:r>
            <w:r w:rsidRPr="007443B5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…N(Eth)</w:t>
            </w:r>
            <w:r w:rsidRPr="007443B5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</w:tr>
      <w:tr w:rsidR="008E2971" w:rsidRPr="00D17E90" w:rsidTr="00A87F9E">
        <w:tc>
          <w:tcPr>
            <w:tcW w:w="1345" w:type="dxa"/>
          </w:tcPr>
          <w:p w:rsidR="008E2971" w:rsidRPr="00D17E90" w:rsidRDefault="008E2971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</w:p>
        </w:tc>
        <w:tc>
          <w:tcPr>
            <w:tcW w:w="3060" w:type="dxa"/>
          </w:tcPr>
          <w:p w:rsidR="008E2971" w:rsidRPr="00D17E90" w:rsidRDefault="00100DB0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00DB0">
              <w:rPr>
                <w:rFonts w:asciiTheme="majorBidi" w:hAnsiTheme="majorBidi" w:cstheme="majorBidi"/>
                <w:sz w:val="24"/>
                <w:szCs w:val="24"/>
              </w:rPr>
              <w:t>-1287.88027330</w:t>
            </w:r>
          </w:p>
        </w:tc>
      </w:tr>
    </w:tbl>
    <w:p w:rsidR="00EF3042" w:rsidRPr="00D17E90" w:rsidRDefault="00EF3042" w:rsidP="00EF304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F3042" w:rsidRPr="00D17E90" w:rsidRDefault="00EF3042" w:rsidP="00EF304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F3042" w:rsidRDefault="00EF3042" w:rsidP="00EF3042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EF3042" w:rsidRDefault="00EF3042" w:rsidP="00EF3042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  <w:sectPr w:rsidR="00EF3042" w:rsidSect="00D17E90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</w:p>
    <w:p w:rsidR="00EF3042" w:rsidRDefault="00EF3042" w:rsidP="00EF3042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A316C2" w:rsidRDefault="00A316C2" w:rsidP="00A316C2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>
            <wp:extent cx="2913380" cy="2987675"/>
            <wp:effectExtent l="0" t="0" r="1270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3380" cy="298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16C2" w:rsidRDefault="00A316C2" w:rsidP="00A316C2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A316C2" w:rsidRDefault="00A316C2" w:rsidP="00A316C2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p w:rsidR="00A316C2" w:rsidRPr="00A316C2" w:rsidRDefault="00EF304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A316C2" w:rsidRPr="00A316C2">
        <w:rPr>
          <w:rFonts w:ascii="Times New Roman" w:hAnsi="Times New Roman"/>
          <w:sz w:val="20"/>
          <w:szCs w:val="20"/>
        </w:rPr>
        <w:t>C                 -0.50865800    0.95017100   -0.787958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N                 -1.13083300    1.95200700   -0.096841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2.12483200    1.62601200    0.757713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2.53739700    0.31858900    0.972203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1.89930000   -0.71257400    0.276446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 2.47058100    2.43749000   -3.384473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 2.29449000    1.05141200   -3.334038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 0.54579800    1.39578900   -1.704628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N                  0.73291900    2.74893500   -1.749322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 1.67460200    3.24233800   -2.581847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Rh                -0.44127800    3.87973900   -0.450534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 0.59518000    5.70182600    0.317539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0.34842500    5.24549400    1.311807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1.65659000    5.39675700    0.758527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1.60387300    6.13973300   -0.524543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0.15627100    6.15288800   -0.810455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 2.08715200    5.78346900    0.487771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0.00686700    4.77901500    2.699705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2.92317000    5.17893700    1.541019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 0.44356900    6.83488400   -2.008996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2.36292000    7.47907000   -0.573648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3.44457300    7.34570200   -0.463049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2.03025100    8.13644600    0.245248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2.39564700    5.47202100   -1.740564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2.19003200    8.01545200   -1.511086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 1.32223000    0.53215800   -2.487612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0.87931900   -0.38880900   -0.609941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 2.61429600    5.62288800   -0.457880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 2.38310800    6.77450500    0.859027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 2.45487100    5.04078200    1.202132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0.71796800    4.03168700    3.064123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 0.99245300    4.33553100    2.744666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0.02728000    5.61933000    3.407964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3.72989500    4.77274700    0.923830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2.77459500    4.50316400    2.388858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3.28232700    6.13264400    1.953745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0.10981200    6.61486400   -2.927628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 0.42554500    7.92559000   -1.872915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 1.48910700    6.55519800   -2.170024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2.58905900    2.45448700    1.277728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3.34131100    0.11788200    1.671946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2.19266500   -1.74718000    0.420502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 3.21209700    2.89197200   -4.032396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 2.90151500    0.38963100   -3.942939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 1.77876900    4.32032400   -2.589115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 1.16880300   -0.53894800   -2.433740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0.37502400   -1.17211200   -1.162948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N                 -3.12382400    5.08934800   -2.699782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4.27380300    4.46583200   -1.964510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5.57535200    4.21453300   -2.725822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4.48538400    5.13926900   -1.128671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3.88845300    3.53693600   -1.534309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6.27836900    3.73654700   -2.034713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6.03594700    5.14727800   -3.063362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5.45115200    3.55355200   -3.585441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3.46691600    6.32907400   -3.474109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3.95347300    6.15560400   -4.913670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2.55715200    6.93639600   -3.484972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4.20892800    6.87097300   -2.881851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4.16496400    7.15187700   -5.317342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3.18912100    5.70207300   -5.551110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4.86808500    5.56396100   -4.989986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2.23920800    4.13049300   -3.430241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C                 -2.88644700    3.02085100   -4.257981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1.61003600    3.67618600   -2.651494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1.57747200    4.73641700   -4.056471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2.08079600    2.43036600   -4.70839300</w:t>
      </w:r>
    </w:p>
    <w:p w:rsidR="00A316C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3.47968500    2.34070300   -3.64002500</w:t>
      </w:r>
    </w:p>
    <w:p w:rsidR="00EF3042" w:rsidRPr="00A316C2" w:rsidRDefault="00A316C2" w:rsidP="00A316C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316C2">
        <w:rPr>
          <w:rFonts w:ascii="Times New Roman" w:hAnsi="Times New Roman"/>
          <w:sz w:val="20"/>
          <w:szCs w:val="20"/>
        </w:rPr>
        <w:t xml:space="preserve"> H                 -3.51584500    3.39643800   -5.06840500</w:t>
      </w:r>
    </w:p>
    <w:p w:rsidR="00EF3042" w:rsidRDefault="00EF304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tbl>
      <w:tblPr>
        <w:tblStyle w:val="TableGrid"/>
        <w:tblW w:w="0" w:type="auto"/>
        <w:tblInd w:w="-535" w:type="dxa"/>
        <w:tblLook w:val="04A0" w:firstRow="1" w:lastRow="0" w:firstColumn="1" w:lastColumn="0" w:noHBand="0" w:noVBand="1"/>
      </w:tblPr>
      <w:tblGrid>
        <w:gridCol w:w="1345"/>
        <w:gridCol w:w="3325"/>
      </w:tblGrid>
      <w:tr w:rsidR="00C86F69" w:rsidRPr="00D17E90" w:rsidTr="00A87F9E">
        <w:tc>
          <w:tcPr>
            <w:tcW w:w="4670" w:type="dxa"/>
            <w:gridSpan w:val="2"/>
          </w:tcPr>
          <w:p w:rsidR="00C86F69" w:rsidRPr="007443B5" w:rsidRDefault="00C86F69" w:rsidP="00A87F9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TS:  A-Gr…H</w:t>
            </w:r>
            <w:r w:rsidRPr="007443B5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…N(Eth)</w:t>
            </w:r>
            <w:r w:rsidRPr="007443B5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616B7E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two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e</w:t>
            </w:r>
            <w:r w:rsidRPr="00E6215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eduction)</w:t>
            </w:r>
          </w:p>
        </w:tc>
      </w:tr>
      <w:tr w:rsidR="00C86F69" w:rsidRPr="00D17E90" w:rsidTr="00A87F9E">
        <w:tc>
          <w:tcPr>
            <w:tcW w:w="1345" w:type="dxa"/>
          </w:tcPr>
          <w:p w:rsidR="00C86F69" w:rsidRPr="00D17E90" w:rsidRDefault="00C86F69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</w:p>
        </w:tc>
        <w:tc>
          <w:tcPr>
            <w:tcW w:w="3325" w:type="dxa"/>
          </w:tcPr>
          <w:p w:rsidR="00C86F69" w:rsidRPr="00D17E90" w:rsidRDefault="00C86F69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86F69">
              <w:rPr>
                <w:rFonts w:asciiTheme="majorBidi" w:hAnsiTheme="majorBidi" w:cstheme="majorBidi"/>
                <w:sz w:val="24"/>
                <w:szCs w:val="24"/>
              </w:rPr>
              <w:t>-2087.00111755</w:t>
            </w:r>
          </w:p>
        </w:tc>
      </w:tr>
    </w:tbl>
    <w:p w:rsidR="00EF3042" w:rsidRPr="00D17E90" w:rsidRDefault="00EF3042" w:rsidP="00EF304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F3042" w:rsidRPr="00D17E90" w:rsidRDefault="00EF3042" w:rsidP="00EF304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F3042" w:rsidRDefault="00EF3042" w:rsidP="00EF3042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EF3042" w:rsidRDefault="00EF3042" w:rsidP="00EF3042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  <w:sectPr w:rsidR="00EF3042" w:rsidSect="00D17E90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</w:p>
    <w:p w:rsidR="00D76C64" w:rsidRDefault="002E50C6" w:rsidP="002E50C6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1212850" cy="2222792"/>
            <wp:effectExtent l="0" t="0" r="635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390" cy="2256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C64" w:rsidRPr="002E50C6" w:rsidRDefault="002E50C6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6"/>
          <w:szCs w:val="16"/>
        </w:rPr>
        <w:t xml:space="preserve"> </w:t>
      </w:r>
      <w:r w:rsidR="00D76C64" w:rsidRPr="002E50C6">
        <w:rPr>
          <w:rFonts w:ascii="Times New Roman" w:hAnsi="Times New Roman"/>
          <w:sz w:val="18"/>
          <w:szCs w:val="18"/>
        </w:rPr>
        <w:t>C                 -0.29118200    0.99757800   -0.691988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N                 -0.97795600    1.95893700   -0.00404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1.92226800    1.55624600    0.86301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2.21508700    0.20946000    1.091109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1.51234400   -0.77244600    0.404768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2.54774100    2.46708000   -3.379957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2.42097100    1.08808000   -3.272789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0.69901500    1.46750000   -1.62433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N                  0.83494900    2.82414300   -1.727430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1.74215700    3.29822400   -2.597496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Rh                -0.39701400    3.92138200   -0.43205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0.55546700    5.79447000    0.31021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0.37051600    5.31336900    1.30743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1.68264400    5.39462200    0.744758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1.65838700    6.11829300   -0.549680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0.21027100    6.18292800   -0.833141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2.04098000    5.94630200    0.485548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0.01426500    4.88394900    2.703400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2.94214900    5.12219000    1.520973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0.36763800    6.86190400   -2.044267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2.46373500    7.42937500   -0.624763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3.53801800    7.26452400   -0.488353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2.13805700    8.12224300    0.167319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2.43854400    5.39092300   -1.74347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2.32605000    7.94178900   -1.58127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1.47483200    0.56438700   -2.37814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0.52487900   -0.38020200   -0.51205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2.57787700    5.80578900   -0.457586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2.28842400    6.95219600    0.85234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2.44034800    5.22548800    1.20529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0.70092600    4.12127600    3.082439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0.99888400    4.47402600    2.755828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0.06216000    5.73647100    3.395416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3.72008700    4.66563700    0.902159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2.76588100    4.46745400    2.379949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3.35401600    6.06169000    1.91662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0.17277400    6.60053800   -2.95974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0.30783900    7.95391800   -1.93262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1.42355700    6.61781200   -2.195771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2.45323400    2.34108700    1.38755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2.98851600   -0.05116100    1.805306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1.70950100   -1.82658600    0.560177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3.26315000    2.91244500   -4.062653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3.03018900    0.41352600   -3.862688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1.82228700    4.37665500   -2.663563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N                 -3.16344300    4.97584800   -2.68695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4.37470900    4.47948700   -1.951709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5.66590800    4.26728900   -2.741888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4.56482400    5.21645200   -1.16613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4.06874500    3.55458500   -1.454307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6.42454200    3.89256600   -2.04597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6.04451000    5.20366300   -3.161216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5.56300600    3.53807900   -3.547710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3.39933700    6.17392600   -3.560806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3.83701900    5.92571500   -5.00482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2.45448800    6.72537300   -3.57200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4.12977000    6.79988000   -3.042030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3.96368600    6.90071000   -5.488007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3.08029000    5.37674300   -5.57231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4.78616100    5.39094400   -5.07897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2.31823600    3.91193300   -3.308528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3.00716600    2.78862400   -4.082379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1.74841100    3.47957600   -2.472778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1.59275000    4.42603100   -3.945838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2.22695400    2.11738500   -4.458125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3.66660000    2.19342700   -3.44399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3.58064400    3.14563900   -4.94120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1.25750800   -0.86794100   -2.195435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0.26980100   -1.33177000   -1.282960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N                  1.99942600   -1.73095700   -2.89862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1.79162200   -3.04075700   -2.727769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0.79112300   -3.50689800   -1.817030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2.60091800   -3.99456000   -3.48256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N                  0.05388200   -2.64092800   -1.114095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0.56379800   -4.93938500   -1.64305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2.37052400   -5.38746600   -3.296429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3.58970000   -3.56789800   -4.374780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1.36077600   -5.85527900   -2.386855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0.41293900   -5.42215700   -0.766380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3.15533600   -6.33022300   -4.026022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4.35451200   -4.49730500   -5.085666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3.75387400   -2.50427900   -4.505436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1.15120300   -7.25768200   -2.223825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-0.61366700   -6.79701800   -0.613387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1.01203200   -4.71245200   -0.207245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4.14166600   -5.86014500   -4.914867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2.91814000   -7.73523700   -3.835188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5.11888900   -4.14999300   -5.774596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0.15729600   -7.70385200   -1.331031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C                  1.96057800   -8.17820700   -2.974931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1.37658200   -7.15611800    0.071095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4.73763300   -6.58068000   -5.468910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3.52408100   -8.44085400   -4.39731400</w:t>
      </w:r>
    </w:p>
    <w:p w:rsidR="00D76C64" w:rsidRPr="002E50C6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-0.00028800   -8.77234900   -1.20954000</w:t>
      </w:r>
    </w:p>
    <w:p w:rsidR="00257887" w:rsidRDefault="00D76C64" w:rsidP="00D76C6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E50C6">
        <w:rPr>
          <w:rFonts w:ascii="Times New Roman" w:hAnsi="Times New Roman"/>
          <w:sz w:val="18"/>
          <w:szCs w:val="18"/>
        </w:rPr>
        <w:t xml:space="preserve"> H                  1.79028100   -9.24300000   -2.83979300</w:t>
      </w:r>
    </w:p>
    <w:p w:rsidR="00257887" w:rsidRDefault="0025788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tbl>
      <w:tblPr>
        <w:tblStyle w:val="TableGrid"/>
        <w:tblW w:w="0" w:type="auto"/>
        <w:tblInd w:w="-535" w:type="dxa"/>
        <w:tblLook w:val="04A0" w:firstRow="1" w:lastRow="0" w:firstColumn="1" w:lastColumn="0" w:noHBand="0" w:noVBand="1"/>
      </w:tblPr>
      <w:tblGrid>
        <w:gridCol w:w="1345"/>
        <w:gridCol w:w="3325"/>
      </w:tblGrid>
      <w:tr w:rsidR="00257887" w:rsidRPr="00D17E90" w:rsidTr="00A87F9E">
        <w:tc>
          <w:tcPr>
            <w:tcW w:w="4670" w:type="dxa"/>
            <w:gridSpan w:val="2"/>
          </w:tcPr>
          <w:p w:rsidR="00257887" w:rsidRPr="007443B5" w:rsidRDefault="00257887" w:rsidP="0025788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TS:  A-Gr…H</w:t>
            </w:r>
            <w:r w:rsidRPr="007443B5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…N(Eth)</w:t>
            </w:r>
            <w:r w:rsidRPr="007443B5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on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e</w:t>
            </w:r>
            <w:r w:rsidRPr="00E6215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reduction)</w:t>
            </w:r>
          </w:p>
        </w:tc>
      </w:tr>
      <w:tr w:rsidR="00257887" w:rsidRPr="00D17E90" w:rsidTr="00A87F9E">
        <w:tc>
          <w:tcPr>
            <w:tcW w:w="1345" w:type="dxa"/>
          </w:tcPr>
          <w:p w:rsidR="00257887" w:rsidRPr="00D17E90" w:rsidRDefault="00257887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</w:p>
        </w:tc>
        <w:tc>
          <w:tcPr>
            <w:tcW w:w="3325" w:type="dxa"/>
          </w:tcPr>
          <w:p w:rsidR="00257887" w:rsidRPr="00D17E90" w:rsidRDefault="00257887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A67E5">
              <w:rPr>
                <w:rFonts w:asciiTheme="majorBidi" w:hAnsiTheme="majorBidi" w:cstheme="majorBidi"/>
                <w:sz w:val="24"/>
                <w:szCs w:val="24"/>
              </w:rPr>
              <w:t>-2086.84034394</w:t>
            </w:r>
          </w:p>
        </w:tc>
      </w:tr>
    </w:tbl>
    <w:p w:rsidR="00257887" w:rsidRPr="00D17E90" w:rsidRDefault="00257887" w:rsidP="0025788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57887" w:rsidRPr="00D17E90" w:rsidRDefault="00257887" w:rsidP="0025788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57887" w:rsidRDefault="00257887" w:rsidP="00257887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257887" w:rsidRDefault="00257887" w:rsidP="00257887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  <w:sectPr w:rsidR="00257887" w:rsidSect="00D17E90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</w:p>
    <w:p w:rsidR="00257887" w:rsidRDefault="00257887" w:rsidP="00257887">
      <w:pPr>
        <w:spacing w:after="0" w:line="24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 wp14:anchorId="513DBC8F" wp14:editId="48779297">
            <wp:extent cx="1180214" cy="2073239"/>
            <wp:effectExtent l="0" t="0" r="1270" b="381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4017" cy="2115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>C                 -0.24446000    1.16337400   -0.452326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N                 -0.90047000    2.11181100    0.271591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1.84639400    1.72916200    1.134254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2.19680900    0.38485300    1.313307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1.54790500   -0.58799400    0.572873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2.78214500    2.56399000   -2.992418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2.53805800    1.20168300   -2.965574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0.79349000    1.61857100   -1.352986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N                  1.03120800    2.95843100   -1.401986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2.00435200    3.41444100   -2.196545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Rh                -0.22503900    4.10740500   -0.099926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0.45194000    6.16259500    0.491307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0.55950900    5.71441600    1.434760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1.78461600    5.58694500    0.734624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1.64059500    6.09519900   -0.659597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0.16998300    6.31236100   -0.773382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1.87274600    6.48107700    0.847744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0.32179700    5.49395600    2.897818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3.10551400    5.29673600    1.379521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0.48798100    6.89559100   -1.986442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2.52415800    7.32150500   -0.998402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3.58812300    7.08200900   -0.940463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2.31065000    8.11619600   -0.272351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2.17676100    5.24450100   -1.677399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2.30517300    7.70788900   -1.995673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1.52334200    0.70015200   -2.129547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0.54348200   -0.20622800   -0.335772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2.52999500    6.45159400   -0.024246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1.92764600    7.49259500    1.270976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2.26647200    5.78906800    1.597643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1.08044100    4.84659100    3.342692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0.66070700    5.05049900    3.083805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0.35452400    6.45659600    3.424841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3.80837900    4.81810000    0.694359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3.00598500    4.67222800    2.270873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3.55899500    6.24390500    1.702989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0.06895800    6.50310700   -2.915439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0.32993300    7.98280400   -1.988655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1.56860700    6.73269100   -1.993630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2.34091500    2.51332200    1.693455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2.97204000    0.12778000    2.025798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1.79398200   -1.63824000    0.677864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3.55843400    2.98577300   -3.620254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3.11181600    0.51108300   -3.572581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2.16194500    4.48565900   -2.205905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N                 -2.80435100    4.55590100   -2.748859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3.38715900    3.37753800   -2.036609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4.47652000    2.55749700   -2.733655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3.80003100    3.76280300   -1.099868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2.54582100    2.73494900   -1.769536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4.74667200    1.73236100   -2.065224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5.38221000    3.14538500   -2.905941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4.15137300    2.12560900   -3.682410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3.81169100    5.48345500   -3.355795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4.33069400    5.15889600   -4.761038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3.34229400    6.46775000   -3.394012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4.64301600    5.54736200   -2.647566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5.06511000    5.92670100   -5.028268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3.53171000    5.20005900   -5.506868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4.82280600    4.18720400   -4.828949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1.64033400    4.25008600   -3.632235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1.73133300    3.04055000   -4.566007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0.78517200    4.09937500   -2.964490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1.44371200    5.15862600   -4.209363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0.79657700    2.98633500   -5.134630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1.82999800    2.10368600   -4.010355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2.55391700    3.11294700   -5.280542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1.20172800   -0.71984900   -2.041341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0.18764600   -1.16615400   -1.154815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N                  1.87172000   -1.58454200   -2.811185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1.56403700   -2.88217000   -2.728127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0.54622700   -3.33442700   -1.823781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2.27253500   -3.83796200   -3.574132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N                 -0.11822600   -2.46455700   -1.057736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0.22091900   -4.75457600   -1.733740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1.93629800   -5.21853900   -3.478188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3.26210300   -3.42421200   -4.471711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0.92270300   -5.67232000   -2.566112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0.76077700   -5.22334000   -0.854876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2.61780900   -6.16292300   -4.302670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3.92429400   -4.35522400   -5.276929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3.50667100   -2.36995000   -4.534400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0.61042100   -7.06274400   -2.491906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1.05936100   -6.58702700   -0.786208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1.28675500   -4.51264200   -0.227675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3.60775100   -5.70601200   -5.194651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2.27655400   -7.55571800   -4.202320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4.68956000   -4.01872600   -5.970034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-0.38450800   -7.49519800   -1.593248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C                  1.31800300   -7.98574200   -3.336690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1.82361900   -6.93620500   -0.098303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4.12410900   -6.42760400   -5.822216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2.80443800   -8.26242200   -4.83695400</w:t>
      </w:r>
    </w:p>
    <w:p w:rsidR="00257887" w:rsidRPr="00257887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-0.61982800   -8.55479900   -1.53861300</w:t>
      </w:r>
    </w:p>
    <w:p w:rsidR="00C40626" w:rsidRDefault="00257887" w:rsidP="00257887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57887">
        <w:rPr>
          <w:rFonts w:ascii="Times New Roman" w:hAnsi="Times New Roman"/>
          <w:sz w:val="16"/>
          <w:szCs w:val="16"/>
        </w:rPr>
        <w:t xml:space="preserve"> H                  1.06867300   -9.04127300   -3.26936900</w:t>
      </w:r>
    </w:p>
    <w:p w:rsidR="002C2610" w:rsidRDefault="002C2610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tbl>
      <w:tblPr>
        <w:tblStyle w:val="TableGrid"/>
        <w:tblW w:w="0" w:type="auto"/>
        <w:tblInd w:w="-535" w:type="dxa"/>
        <w:tblLook w:val="04A0" w:firstRow="1" w:lastRow="0" w:firstColumn="1" w:lastColumn="0" w:noHBand="0" w:noVBand="1"/>
      </w:tblPr>
      <w:tblGrid>
        <w:gridCol w:w="1345"/>
        <w:gridCol w:w="3325"/>
      </w:tblGrid>
      <w:tr w:rsidR="00632614" w:rsidRPr="00C40626" w:rsidTr="00A87F9E">
        <w:tc>
          <w:tcPr>
            <w:tcW w:w="4670" w:type="dxa"/>
            <w:gridSpan w:val="2"/>
          </w:tcPr>
          <w:p w:rsidR="00632614" w:rsidRPr="00C40626" w:rsidRDefault="00632614" w:rsidP="00A87F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40626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A1-</w:t>
            </w:r>
            <w:r w:rsidRPr="00C406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η</w:t>
            </w:r>
            <w:r w:rsidRPr="00C406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C406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Cp*H]</w:t>
            </w:r>
          </w:p>
        </w:tc>
      </w:tr>
      <w:tr w:rsidR="00632614" w:rsidRPr="00D17E90" w:rsidTr="00A87F9E">
        <w:tc>
          <w:tcPr>
            <w:tcW w:w="1345" w:type="dxa"/>
          </w:tcPr>
          <w:p w:rsidR="00632614" w:rsidRPr="00D17E90" w:rsidRDefault="00632614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</w:p>
        </w:tc>
        <w:tc>
          <w:tcPr>
            <w:tcW w:w="3325" w:type="dxa"/>
          </w:tcPr>
          <w:p w:rsidR="00632614" w:rsidRPr="00D17E90" w:rsidRDefault="00632614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C2610">
              <w:rPr>
                <w:rFonts w:asciiTheme="majorBidi" w:hAnsiTheme="majorBidi" w:cstheme="majorBidi"/>
                <w:sz w:val="24"/>
                <w:szCs w:val="24"/>
              </w:rPr>
              <w:t>-1532.12342476</w:t>
            </w:r>
          </w:p>
        </w:tc>
      </w:tr>
    </w:tbl>
    <w:p w:rsidR="00632614" w:rsidRPr="00632614" w:rsidRDefault="00632614" w:rsidP="00632614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>
            <wp:extent cx="1405719" cy="2251478"/>
            <wp:effectExtent l="0" t="0" r="444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0716" cy="2259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>Rh                -1.03530400    0.19174400    0.085356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l                 1.44200600    0.20010700    1.177692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N                 -0.24079700    1.54490800   -1.446379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-2.00176200    0.19708100    2.594751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1.00137800    0.19794500    3.043658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-2.13518200    1.33652000    1.585229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-3.02320000    0.91560800    0.533470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-3.04850100    0.19933100    3.729918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2.93369500    1.08473700    4.366298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2.93375200   -0.68357400    4.369756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-1.89651600    2.76405100    1.992656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0.89377300    2.89247600    2.415610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2.61479600    3.07078100    2.767471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2.00836200    3.46666300    1.160958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-3.84404700    1.79675100   -0.361873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4.05587600    1.32012400   -1.323344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3.34271000    2.74859500   -0.559811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4.80587400    2.02833700    0.116059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-0.22493200    2.87658300   -1.431120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0.67273100    3.35321900   -0.567035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 0.33716900    3.65046000   -2.461033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 0.31232500    4.73224200   -2.388085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 0.91100800    3.01470400   -3.544623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 1.35446200    3.58230800   -4.357504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 0.92363600    1.60346400   -3.589072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 0.33029000    0.90407100   -2.506899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N                 -0.24166300   -1.16885400   -1.440095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-0.22760800   -2.50052300   -1.419405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0.67565900   -2.97301900   -0.553196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 0.33281800   -3.27939000   -2.446456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 0.30641900   -4.36082700   -2.369085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 0.90711400   -2.64890500   -3.532875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 1.34949400   -3.22045800   -4.343566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 0.92166500   -1.23788900   -3.583140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 0.32952900   -0.53320500   -2.503747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-2.13522500   -0.94617600    1.589553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-3.02336400   -0.52914800    0.53615800</w:t>
      </w:r>
    </w:p>
    <w:p w:rsid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</w:t>
      </w:r>
    </w:p>
    <w:p w:rsid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>H                 -4.06757300    0.19855500    3.324384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-1.89707900   -2.37220500    2.002609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0.89375300   -2.49974400    2.424474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2.61437400   -2.67512500    2.779833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2.01087100   -3.07819000    1.174047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-3.84507900   -1.41334300   -0.355348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4.05609200   -0.94084000   -1.319038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3.34493000   -2.36671900   -0.548834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-4.80732000   -1.64151000    0.123400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 1.50862900    0.86155500   -4.670046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 1.95638800    1.41293900   -5.49157000</w:t>
      </w:r>
    </w:p>
    <w:p w:rsidR="00632614" w:rsidRPr="00632614" w:rsidRDefault="00632614" w:rsidP="0063261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32614">
        <w:rPr>
          <w:rFonts w:ascii="Times New Roman" w:hAnsi="Times New Roman"/>
          <w:sz w:val="20"/>
          <w:szCs w:val="20"/>
        </w:rPr>
        <w:t xml:space="preserve"> C                  1.50759900   -0.50129100   -4.66723600</w:t>
      </w:r>
    </w:p>
    <w:p w:rsidR="00632614" w:rsidRDefault="00632614" w:rsidP="00632614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632614">
        <w:rPr>
          <w:rFonts w:ascii="Times New Roman" w:hAnsi="Times New Roman"/>
          <w:sz w:val="20"/>
          <w:szCs w:val="20"/>
        </w:rPr>
        <w:t xml:space="preserve"> H                  1.95442700   -1.05673400   -5.48653300</w:t>
      </w:r>
      <w:r>
        <w:rPr>
          <w:rFonts w:ascii="Times New Roman" w:hAnsi="Times New Roman"/>
          <w:sz w:val="18"/>
          <w:szCs w:val="18"/>
        </w:rPr>
        <w:br w:type="page"/>
      </w:r>
    </w:p>
    <w:tbl>
      <w:tblPr>
        <w:tblStyle w:val="TableGrid"/>
        <w:tblW w:w="0" w:type="auto"/>
        <w:tblInd w:w="-535" w:type="dxa"/>
        <w:tblLook w:val="04A0" w:firstRow="1" w:lastRow="0" w:firstColumn="1" w:lastColumn="0" w:noHBand="0" w:noVBand="1"/>
      </w:tblPr>
      <w:tblGrid>
        <w:gridCol w:w="1345"/>
        <w:gridCol w:w="3325"/>
      </w:tblGrid>
      <w:tr w:rsidR="00297E46" w:rsidRPr="00C40626" w:rsidTr="00A87F9E">
        <w:tc>
          <w:tcPr>
            <w:tcW w:w="4670" w:type="dxa"/>
            <w:gridSpan w:val="2"/>
          </w:tcPr>
          <w:p w:rsidR="00297E46" w:rsidRPr="00C40626" w:rsidRDefault="00297E46" w:rsidP="00297E4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40626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C40626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C406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η</w:t>
            </w:r>
            <w:r w:rsidRPr="00C406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C406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Cp*H]</w:t>
            </w:r>
          </w:p>
        </w:tc>
      </w:tr>
      <w:tr w:rsidR="00297E46" w:rsidRPr="00D17E90" w:rsidTr="00A87F9E">
        <w:tc>
          <w:tcPr>
            <w:tcW w:w="1345" w:type="dxa"/>
          </w:tcPr>
          <w:p w:rsidR="00297E46" w:rsidRPr="00D17E90" w:rsidRDefault="00297E46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17E90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</w:p>
        </w:tc>
        <w:tc>
          <w:tcPr>
            <w:tcW w:w="3325" w:type="dxa"/>
          </w:tcPr>
          <w:p w:rsidR="00297E46" w:rsidRPr="00D17E90" w:rsidRDefault="00297E46" w:rsidP="00A87F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97E46">
              <w:rPr>
                <w:rFonts w:asciiTheme="majorBidi" w:hAnsiTheme="majorBidi" w:cstheme="majorBidi"/>
                <w:sz w:val="24"/>
                <w:szCs w:val="24"/>
              </w:rPr>
              <w:t>-1455.89045422</w:t>
            </w:r>
          </w:p>
        </w:tc>
      </w:tr>
    </w:tbl>
    <w:p w:rsidR="00297E46" w:rsidRDefault="00297E46" w:rsidP="00297E46">
      <w:pPr>
        <w:spacing w:line="360" w:lineRule="auto"/>
        <w:jc w:val="center"/>
        <w:rPr>
          <w:rFonts w:ascii="Times New Roman" w:hAnsi="Times New Roman"/>
          <w:b/>
          <w:bCs/>
          <w:noProof/>
          <w:sz w:val="24"/>
          <w:szCs w:val="24"/>
        </w:rPr>
      </w:pPr>
    </w:p>
    <w:p w:rsidR="002D6A36" w:rsidRPr="00632614" w:rsidRDefault="002D6A36" w:rsidP="00297E46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783F63C8" wp14:editId="32E3E8E4">
            <wp:extent cx="1897811" cy="2425578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831" cy="243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>Rh                -1.02644800    0.18987600    0.052076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l                 1.45388200    0.17244300    1.156304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N                 -0.23590800    1.52471500   -1.476053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-1.98134100    0.18676800    2.570501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0.97754600    0.17736400    3.011498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-2.11611900    1.33449700    1.571311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-3.00852600    0.92617700    0.520502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-3.01892600    0.18983900    3.714410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2.89239500    1.07045700    4.355107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2.90536800   -0.69751900    4.348196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-1.87041200    2.75675800    1.993321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0.85734000    2.88230800    2.392001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2.56887500    3.04832900    2.791611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2.00742400    3.47279100    1.177126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-3.82863400    1.81792800   -0.365193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4.04749600    1.34916300   -1.328933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3.32371400    2.76871000   -0.559184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4.78698400    2.05130800    0.118798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-0.25378800    2.86619100   -1.414653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0.70177000    3.29418600   -0.526554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 0.26731300    3.68077500   -2.414806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 0.22160800    4.75937100   -2.311821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 0.83809300    3.07519000   -3.533306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 1.25306100    3.67111900   -4.339768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 0.87229300    1.68605100   -3.600199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 1.31537900    1.20290700   -4.461970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 0.33227100    0.92554500   -2.554687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N                 -0.23428500   -1.14853500   -1.470149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-0.23270500   -2.48923400   -1.392415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0.69583900   -2.91355100   -0.510389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 0.32782700   -3.30732300   -2.368079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 0.29618200   -4.38519700   -2.252960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 0.92370000   -2.70600300   -3.475717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 1.37584700   -3.30465500   -4.259876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 0.93599700   -1.31742100   -3.559995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 1.40500400   -0.83755200   -4.409771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 0.34830500   -0.55332000   -2.543254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-2.13284900   -0.95015200    1.561377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-3.01896800   -0.51941400    0.513636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4.04122000    0.19888600    3.317155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-1.91018300   -2.37959700    1.971684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0.89964300   -2.52497400    2.370194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2.61384500   -2.66658400    2.767087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2.05824800   -3.08646700    1.149397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C                 -3.85263900   -1.39028500   -0.380191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4.06151200   -0.91018900   -1.34057300</w:t>
      </w:r>
    </w:p>
    <w:p w:rsidR="000D5F98" w:rsidRPr="000D5F98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D5F98">
        <w:rPr>
          <w:rFonts w:ascii="Times New Roman" w:hAnsi="Times New Roman"/>
          <w:sz w:val="20"/>
          <w:szCs w:val="20"/>
        </w:rPr>
        <w:t xml:space="preserve"> H                 -3.36328600   -2.34778800   -0.58082000</w:t>
      </w:r>
    </w:p>
    <w:p w:rsidR="00632614" w:rsidRDefault="000D5F98" w:rsidP="000D5F98">
      <w:pPr>
        <w:spacing w:after="0" w:line="240" w:lineRule="auto"/>
        <w:rPr>
          <w:rFonts w:ascii="Times New Roman" w:hAnsi="Times New Roman"/>
          <w:sz w:val="20"/>
          <w:szCs w:val="20"/>
        </w:rPr>
        <w:sectPr w:rsidR="00632614" w:rsidSect="00632614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  <w:r w:rsidRPr="000D5F98">
        <w:rPr>
          <w:rFonts w:ascii="Times New Roman" w:hAnsi="Times New Roman"/>
          <w:sz w:val="20"/>
          <w:szCs w:val="20"/>
        </w:rPr>
        <w:t xml:space="preserve"> H                 -4.81590000   -1.61099600    0.10002300</w:t>
      </w:r>
    </w:p>
    <w:p w:rsidR="00C40626" w:rsidRDefault="00C40626" w:rsidP="002C2610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p w:rsidR="0060166E" w:rsidRDefault="0060166E" w:rsidP="00A87F9E">
      <w:pPr>
        <w:jc w:val="center"/>
        <w:rPr>
          <w:rFonts w:ascii="Times New Roman" w:hAnsi="Times New Roman"/>
          <w:b/>
          <w:bCs/>
          <w:sz w:val="20"/>
          <w:szCs w:val="20"/>
        </w:rPr>
        <w:sectPr w:rsidR="0060166E" w:rsidSect="00D17E90">
          <w:type w:val="continuous"/>
          <w:pgSz w:w="12240" w:h="15840"/>
          <w:pgMar w:top="900" w:right="1080" w:bottom="1800" w:left="1260" w:header="720" w:footer="300" w:gutter="0"/>
          <w:cols w:space="720"/>
          <w:docGrid w:linePitch="360"/>
        </w:sectPr>
      </w:pPr>
    </w:p>
    <w:tbl>
      <w:tblPr>
        <w:tblStyle w:val="TableGrid"/>
        <w:tblW w:w="0" w:type="auto"/>
        <w:tblInd w:w="-535" w:type="dxa"/>
        <w:tblLook w:val="04A0" w:firstRow="1" w:lastRow="0" w:firstColumn="1" w:lastColumn="0" w:noHBand="0" w:noVBand="1"/>
      </w:tblPr>
      <w:tblGrid>
        <w:gridCol w:w="1345"/>
        <w:gridCol w:w="3325"/>
      </w:tblGrid>
      <w:tr w:rsidR="0060166E" w:rsidRPr="0060166E" w:rsidTr="00A87F9E">
        <w:tc>
          <w:tcPr>
            <w:tcW w:w="4670" w:type="dxa"/>
            <w:gridSpan w:val="2"/>
          </w:tcPr>
          <w:p w:rsidR="0060166E" w:rsidRPr="0060166E" w:rsidRDefault="0060166E" w:rsidP="0060166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166E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A-</w:t>
            </w:r>
            <w:r w:rsidRPr="006016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η</w:t>
            </w:r>
            <w:r w:rsidRPr="006016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  <w:r w:rsidRPr="006016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Cp*H]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Gr (</w:t>
            </w:r>
            <w:r w:rsidRPr="008A46F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w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e</w:t>
            </w:r>
            <w:r w:rsidRPr="006016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eduction</w:t>
            </w:r>
            <w:r w:rsidR="008A46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60166E" w:rsidRPr="0060166E" w:rsidTr="00A87F9E">
        <w:tc>
          <w:tcPr>
            <w:tcW w:w="1345" w:type="dxa"/>
          </w:tcPr>
          <w:p w:rsidR="0060166E" w:rsidRPr="0060166E" w:rsidRDefault="0060166E" w:rsidP="00A87F9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0166E">
              <w:rPr>
                <w:rFonts w:asciiTheme="majorBidi" w:hAnsiTheme="majorBidi" w:cstheme="majorBidi"/>
                <w:sz w:val="20"/>
                <w:szCs w:val="20"/>
              </w:rPr>
              <w:t>Energy</w:t>
            </w:r>
          </w:p>
        </w:tc>
        <w:tc>
          <w:tcPr>
            <w:tcW w:w="3325" w:type="dxa"/>
          </w:tcPr>
          <w:p w:rsidR="0060166E" w:rsidRPr="0060166E" w:rsidRDefault="00F830A6" w:rsidP="00A87F9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830A6">
              <w:rPr>
                <w:rFonts w:asciiTheme="majorBidi" w:hAnsiTheme="majorBidi" w:cstheme="majorBidi"/>
                <w:sz w:val="20"/>
                <w:szCs w:val="20"/>
              </w:rPr>
              <w:t>-2255.01207879</w:t>
            </w:r>
          </w:p>
        </w:tc>
      </w:tr>
    </w:tbl>
    <w:p w:rsidR="002C21BA" w:rsidRPr="0060166E" w:rsidRDefault="002C21BA" w:rsidP="0060166E">
      <w:pPr>
        <w:spacing w:line="36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>
            <wp:extent cx="1388853" cy="3103381"/>
            <wp:effectExtent l="0" t="0" r="190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2353" cy="3155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>Rh                -3.50228100    1.12866500    5.453298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l                -1.13814800    1.19047600    6.751831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N                 -2.62966200    2.48567300    3.972844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4.64599000    1.12001900    7.885667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3.67753700    1.13475400    8.399523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4.72583100    2.25774900    6.868732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5.52834900    1.82451100    5.755752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5.76716300    1.10722800    8.946959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5.70830300    1.99359600    9.589664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5.68370700    0.22561300    9.593460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4.53709500    3.68839200    7.291023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3.56716600    3.83159600    7.780287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5.31051800    3.98245500    8.015976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4.60458500    4.39056900    6.454175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6.29433800    2.69371400    4.801993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6.42819500    2.21461200    3.827822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5.79482000    3.65337400    4.640793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7.29205300    2.91011900    5.208019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2.63940400    3.82115800    4.001124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3.13634400    4.27894700    4.847872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2.04523800    4.60995400    3.008553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2.09022600    5.69073200    3.085569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1.41031000    3.98965300    1.946110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0.93830300    4.55934000    1.154200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1.37415100    2.58562500    1.899007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1.99781400    1.86557100    2.940025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N                 -2.58380700   -0.21408200    3.990165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2.54860100   -1.54896700    4.034396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3.02797200   -2.01312200    4.887777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1.93203400   -2.32928000    3.048836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1.94131700   -3.40997600    3.138577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1.32154000   -1.70108500    1.976731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0.83378500   -2.26424000    1.189695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1.33079700   -0.29726900    1.913694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1.97453900    0.41419600    2.948426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4.69431500   -0.02484900    6.874804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5.50834600    0.38049500    5.759090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6.75637800    1.09237400    8.473474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4.47122500   -1.44781700    7.306124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3.50411600   -1.56219900    7.808285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5.24514800   -1.76018000    8.022942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4.50903900   -2.15530800    6.471869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6.25169700   -0.51419600    4.811073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6.39371500   -0.04663800    3.832448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5.72972100   -1.46344300    4.659554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7.24540200   -0.75010300    5.216166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0.70091600    0.43841800    0.822418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0.71910800    1.85828800    0.817121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N                 -0.11119900   -0.24376000   -0.165965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N                 -0.14163900    2.54809500   -0.173146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0.46282800    0.44045700   -1.160786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0.45015200    1.87153200   -1.162710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10311500   -0.29116500   -2.251399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08386600    2.61170100   -2.251342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71096500    0.44577800   -3.307378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70246500    1.88301300   -3.306751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12722500   -1.68915500   -2.277717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74232000   -2.36990000   -3.332402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1.75202800   -3.45589800   -3.338234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2.33950200   -1.66486300   -4.370624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2.81703600   -2.19640200   -5.189626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2.33736900   -0.25643300   -4.380568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09249800    4.00991100   -2.275634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70267200    4.69891400   -3.327804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1.70128100    5.78496300   -3.331591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2.30909000    4.00198100   -4.366155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2.78237100    4.53990300   -5.183463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2.32203500    2.59362400   -4.378364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0.66039300   -2.23683300   -1.466985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0.61832400    4.55120400   -1.464862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2.94340300    1.85336900   -5.442541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3.41079800    2.40851200   -6.25150500</w:t>
      </w:r>
    </w:p>
    <w:p w:rsidR="009171D0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2.95037000    0.49213200   -5.44380700</w:t>
      </w:r>
    </w:p>
    <w:p w:rsidR="0060166E" w:rsidRPr="006B1A2D" w:rsidRDefault="009171D0" w:rsidP="009171D0">
      <w:pPr>
        <w:spacing w:after="0" w:line="240" w:lineRule="auto"/>
        <w:rPr>
          <w:rFonts w:ascii="Times New Roman" w:hAnsi="Times New Roman"/>
          <w:sz w:val="20"/>
          <w:szCs w:val="20"/>
        </w:rPr>
        <w:sectPr w:rsidR="0060166E" w:rsidRPr="006B1A2D" w:rsidSect="0060166E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  <w:r w:rsidRPr="006B1A2D">
        <w:rPr>
          <w:rFonts w:ascii="Times New Roman" w:hAnsi="Times New Roman"/>
          <w:sz w:val="20"/>
          <w:szCs w:val="20"/>
        </w:rPr>
        <w:t xml:space="preserve"> H                  3.42335000   -0.05666400   -6.25385900</w:t>
      </w:r>
    </w:p>
    <w:p w:rsidR="00C40626" w:rsidRDefault="00C40626" w:rsidP="0060166E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tbl>
      <w:tblPr>
        <w:tblStyle w:val="TableGrid"/>
        <w:tblW w:w="0" w:type="auto"/>
        <w:tblInd w:w="-535" w:type="dxa"/>
        <w:tblLook w:val="04A0" w:firstRow="1" w:lastRow="0" w:firstColumn="1" w:lastColumn="0" w:noHBand="0" w:noVBand="1"/>
      </w:tblPr>
      <w:tblGrid>
        <w:gridCol w:w="1345"/>
        <w:gridCol w:w="3325"/>
      </w:tblGrid>
      <w:tr w:rsidR="00E9518E" w:rsidRPr="0060166E" w:rsidTr="00A87F9E">
        <w:tc>
          <w:tcPr>
            <w:tcW w:w="4670" w:type="dxa"/>
            <w:gridSpan w:val="2"/>
          </w:tcPr>
          <w:p w:rsidR="00E9518E" w:rsidRPr="0060166E" w:rsidRDefault="00E9518E" w:rsidP="00A87F9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166E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A-</w:t>
            </w:r>
            <w:r w:rsidRPr="006016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η</w:t>
            </w:r>
            <w:r w:rsidRPr="006016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4</w:t>
            </w:r>
            <w:r w:rsidRPr="006016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Cp*H]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Gr (</w:t>
            </w:r>
            <w:r w:rsidR="00A17716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on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e</w:t>
            </w:r>
            <w:r w:rsidRPr="006016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eduction)</w:t>
            </w:r>
          </w:p>
        </w:tc>
      </w:tr>
      <w:tr w:rsidR="00E9518E" w:rsidRPr="0060166E" w:rsidTr="00A87F9E">
        <w:tc>
          <w:tcPr>
            <w:tcW w:w="1345" w:type="dxa"/>
          </w:tcPr>
          <w:p w:rsidR="00E9518E" w:rsidRPr="0060166E" w:rsidRDefault="00E9518E" w:rsidP="00A87F9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0166E">
              <w:rPr>
                <w:rFonts w:asciiTheme="majorBidi" w:hAnsiTheme="majorBidi" w:cstheme="majorBidi"/>
                <w:sz w:val="20"/>
                <w:szCs w:val="20"/>
              </w:rPr>
              <w:t>Energy</w:t>
            </w:r>
          </w:p>
        </w:tc>
        <w:tc>
          <w:tcPr>
            <w:tcW w:w="3325" w:type="dxa"/>
          </w:tcPr>
          <w:p w:rsidR="00E9518E" w:rsidRPr="0060166E" w:rsidRDefault="005A1821" w:rsidP="00A87F9E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A1821">
              <w:rPr>
                <w:rFonts w:asciiTheme="majorBidi" w:hAnsiTheme="majorBidi" w:cstheme="majorBidi"/>
                <w:sz w:val="20"/>
                <w:szCs w:val="20"/>
              </w:rPr>
              <w:t>-2254.84651618</w:t>
            </w:r>
          </w:p>
        </w:tc>
      </w:tr>
    </w:tbl>
    <w:p w:rsidR="00E9518E" w:rsidRDefault="00E9518E" w:rsidP="00E9518E">
      <w:pPr>
        <w:spacing w:line="36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  <w:sectPr w:rsidR="00E9518E" w:rsidSect="00D17E90">
          <w:type w:val="continuous"/>
          <w:pgSz w:w="12240" w:h="15840"/>
          <w:pgMar w:top="900" w:right="1080" w:bottom="1800" w:left="1260" w:header="720" w:footer="300" w:gutter="0"/>
          <w:cols w:space="720"/>
          <w:docGrid w:linePitch="360"/>
        </w:sectPr>
      </w:pPr>
    </w:p>
    <w:p w:rsidR="00E9518E" w:rsidRPr="0060166E" w:rsidRDefault="00A91A49" w:rsidP="00E9518E">
      <w:pPr>
        <w:spacing w:line="360" w:lineRule="auto"/>
        <w:jc w:val="center"/>
        <w:rPr>
          <w:rFonts w:ascii="Times New Roman" w:hAnsi="Times New Roman"/>
          <w:b/>
          <w:bCs/>
          <w:noProof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>
            <wp:extent cx="1820173" cy="3628206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5394" cy="3638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>Rh                -3.77622900    1.12296200    5.105679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l                -1.49259900    1.15594500    6.340244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N                 -2.86533100    2.47556000    3.727866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4.38963400    1.12989200    7.842312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3.32832700    1.14763300    8.096562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4.76861900    2.28316000    6.923208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5.72217500    1.83312800    5.992212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5.21697100    1.12508000    9.151260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4.99036500    2.01661200    9.744474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4.96230000    0.24904900    9.755999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4.44989000    3.70283800    7.267301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3.37649700    3.82614000    7.443961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4.96522700    3.98220700    8.196279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4.76808200    4.40766800    6.495185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6.67594100    2.65809100    5.180210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6.82019400    2.25215300    4.175097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6.34584800    3.69524500    5.092046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7.65526500    2.66267700    5.676907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2.87740700    3.80880400    3.779734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3.40437700    4.25995400    4.610798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2.23656300    4.60067100    2.817938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2.27936800    5.68033300    2.903829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1.55899400    3.98682400    1.778929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1.04927000    4.56334500    1.015823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1.52393500    2.58193900    1.715802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2.19470700    1.85827400    2.719044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N                 -2.82960200   -0.21685000    3.736999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2.80910500   -1.54960100    3.796578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3.32407100   -2.00836200    4.631098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2.15136100   -2.33112800    2.837707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2.16804100   -3.41103500    2.929436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1.49103100   -1.70682500    1.793789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0.96919100   -2.27514100    1.032713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1.48992700   -0.30185000    1.722856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2.17652200    0.41086100    2.723284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4.73265800   -0.04580200    6.937659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5.69906300    0.36301000    6.000981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6.29220900    1.10673200    8.943588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4.36938500   -1.45041300    7.299029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3.29283400   -1.53747000    7.477806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4.87655100   -1.73446600    8.231073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4.66414900   -2.17444700    6.535472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6.62413400   -0.50020500    5.195699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6.75566400   -0.12462800    4.176956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6.27460500   -1.53327500    5.141856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-7.61240500   -0.50783700    5.674051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0.80161000    0.43596700    0.669423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-0.81679700    1.85530500    0.667044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N                 -0.15464700   -0.24598500   -0.282152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N                 -0.18194300    2.54774800   -0.285060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0.48172100    0.43935600   -1.236691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0.46918200    1.87298300   -1.237171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19418100   -0.29001600   -2.281957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17205500    2.61408400   -2.280629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87258000    0.44920200   -3.292424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86219100    1.88622200   -3.291395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22243600   -1.68800500   -2.306457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91108100   -2.36682100   -3.315820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1.92382300   -3.45269800   -3.321346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2.57786900   -1.65966400   -4.309242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3.11285900   -2.18986400   -5.092769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2.57371700   -0.25111100   -4.319318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18060400    4.01237500   -2.302745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1.86110000    4.70254900   -3.309915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1.85911400    5.78850600   -3.313233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2.53860100    4.00654800   -4.303972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3.06699700    4.54552500   -5.085991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2.55394700    2.59809800   -4.316660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0.70216000   -2.23711800   -1.529972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0.65186200    4.55280800   -1.525887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3.24906300    1.85982100   -5.335538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H                  3.77055000    2.41643400   -6.10956000</w:t>
      </w:r>
    </w:p>
    <w:p w:rsidR="007849C6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B1A2D">
        <w:rPr>
          <w:rFonts w:ascii="Times New Roman" w:hAnsi="Times New Roman"/>
          <w:sz w:val="20"/>
          <w:szCs w:val="20"/>
        </w:rPr>
        <w:t xml:space="preserve"> C                  3.25829600    0.49863600   -5.33696000</w:t>
      </w:r>
    </w:p>
    <w:p w:rsidR="00E9518E" w:rsidRPr="006B1A2D" w:rsidRDefault="007849C6" w:rsidP="007849C6">
      <w:pPr>
        <w:spacing w:after="0" w:line="240" w:lineRule="auto"/>
        <w:rPr>
          <w:rFonts w:ascii="Times New Roman" w:hAnsi="Times New Roman"/>
          <w:sz w:val="20"/>
          <w:szCs w:val="20"/>
        </w:rPr>
        <w:sectPr w:rsidR="00E9518E" w:rsidRPr="006B1A2D" w:rsidSect="00E9518E">
          <w:type w:val="continuous"/>
          <w:pgSz w:w="12240" w:h="15840"/>
          <w:pgMar w:top="900" w:right="1080" w:bottom="1800" w:left="1260" w:header="720" w:footer="300" w:gutter="0"/>
          <w:cols w:num="2" w:space="720"/>
          <w:docGrid w:linePitch="360"/>
        </w:sectPr>
      </w:pPr>
      <w:r w:rsidRPr="006B1A2D">
        <w:rPr>
          <w:rFonts w:ascii="Times New Roman" w:hAnsi="Times New Roman"/>
          <w:sz w:val="20"/>
          <w:szCs w:val="20"/>
        </w:rPr>
        <w:t xml:space="preserve"> H                  3.78720100   -0.04920400   -6.11221000</w:t>
      </w:r>
    </w:p>
    <w:p w:rsidR="007E7639" w:rsidRDefault="007E7639" w:rsidP="00E951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11FD1" w:rsidRDefault="00A11FD1" w:rsidP="00A11F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ab/>
        <w:t xml:space="preserve">Frisch, M. J.; Trucks, G. W.; Schlegel, H. B.; </w:t>
      </w:r>
      <w:proofErr w:type="spellStart"/>
      <w:r>
        <w:rPr>
          <w:rFonts w:ascii="Times New Roman" w:hAnsi="Times New Roman" w:cs="Times New Roman"/>
          <w:sz w:val="24"/>
          <w:szCs w:val="24"/>
        </w:rPr>
        <w:t>Scuse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 E.; Robb, M. A.; </w:t>
      </w:r>
      <w:proofErr w:type="spellStart"/>
      <w:r>
        <w:rPr>
          <w:rFonts w:ascii="Times New Roman" w:hAnsi="Times New Roman" w:cs="Times New Roman"/>
          <w:sz w:val="24"/>
          <w:szCs w:val="24"/>
        </w:rPr>
        <w:t>Cheeseman</w:t>
      </w:r>
      <w:proofErr w:type="spellEnd"/>
      <w:r>
        <w:rPr>
          <w:rFonts w:ascii="Times New Roman" w:hAnsi="Times New Roman" w:cs="Times New Roman"/>
          <w:sz w:val="24"/>
          <w:szCs w:val="24"/>
        </w:rPr>
        <w:t>, J.</w:t>
      </w:r>
    </w:p>
    <w:p w:rsidR="00A11FD1" w:rsidRDefault="00A11FD1" w:rsidP="00A11FD1">
      <w:pPr>
        <w:autoSpaceDE w:val="0"/>
        <w:autoSpaceDN w:val="0"/>
        <w:adjustRightInd w:val="0"/>
        <w:spacing w:after="0" w:line="240" w:lineRule="auto"/>
        <w:ind w:left="810" w:hanging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.; </w:t>
      </w:r>
      <w:proofErr w:type="spellStart"/>
      <w:r>
        <w:rPr>
          <w:rFonts w:ascii="Times New Roman" w:hAnsi="Times New Roman" w:cs="Times New Roman"/>
          <w:sz w:val="24"/>
          <w:szCs w:val="24"/>
        </w:rPr>
        <w:t>Scalm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; Barone, V.; </w:t>
      </w:r>
      <w:proofErr w:type="spellStart"/>
      <w:r>
        <w:rPr>
          <w:rFonts w:ascii="Times New Roman" w:hAnsi="Times New Roman" w:cs="Times New Roman"/>
          <w:sz w:val="24"/>
          <w:szCs w:val="24"/>
        </w:rPr>
        <w:t>Mennuc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.; </w:t>
      </w:r>
      <w:proofErr w:type="spellStart"/>
      <w:r>
        <w:rPr>
          <w:rFonts w:ascii="Times New Roman" w:hAnsi="Times New Roman" w:cs="Times New Roman"/>
          <w:sz w:val="24"/>
          <w:szCs w:val="24"/>
        </w:rPr>
        <w:t>Peters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 A.; </w:t>
      </w:r>
      <w:proofErr w:type="spellStart"/>
      <w:r>
        <w:rPr>
          <w:rFonts w:ascii="Times New Roman" w:hAnsi="Times New Roman" w:cs="Times New Roman"/>
          <w:sz w:val="24"/>
          <w:szCs w:val="24"/>
        </w:rPr>
        <w:t>Nakatsuj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.; </w:t>
      </w:r>
      <w:proofErr w:type="spellStart"/>
      <w:r>
        <w:rPr>
          <w:rFonts w:ascii="Times New Roman" w:hAnsi="Times New Roman" w:cs="Times New Roman"/>
          <w:sz w:val="24"/>
          <w:szCs w:val="24"/>
        </w:rPr>
        <w:t>Caricato</w:t>
      </w:r>
      <w:proofErr w:type="spellEnd"/>
      <w:r>
        <w:rPr>
          <w:rFonts w:ascii="Times New Roman" w:hAnsi="Times New Roman" w:cs="Times New Roman"/>
          <w:sz w:val="24"/>
          <w:szCs w:val="24"/>
        </w:rPr>
        <w:t>, M</w:t>
      </w:r>
      <w:proofErr w:type="gramStart"/>
      <w:r>
        <w:rPr>
          <w:rFonts w:ascii="Times New Roman" w:hAnsi="Times New Roman" w:cs="Times New Roman"/>
          <w:sz w:val="24"/>
          <w:szCs w:val="24"/>
        </w:rPr>
        <w:t>.;</w:t>
      </w:r>
      <w:proofErr w:type="gramEnd"/>
    </w:p>
    <w:p w:rsidR="00A11FD1" w:rsidRDefault="00A11FD1" w:rsidP="00A11FD1">
      <w:pPr>
        <w:autoSpaceDE w:val="0"/>
        <w:autoSpaceDN w:val="0"/>
        <w:adjustRightInd w:val="0"/>
        <w:spacing w:after="0" w:line="240" w:lineRule="auto"/>
        <w:ind w:left="810" w:hanging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, X.; </w:t>
      </w:r>
      <w:proofErr w:type="spellStart"/>
      <w:r>
        <w:rPr>
          <w:rFonts w:ascii="Times New Roman" w:hAnsi="Times New Roman" w:cs="Times New Roman"/>
          <w:sz w:val="24"/>
          <w:szCs w:val="24"/>
        </w:rPr>
        <w:t>Hratch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. P.; </w:t>
      </w:r>
      <w:proofErr w:type="spellStart"/>
      <w:r>
        <w:rPr>
          <w:rFonts w:ascii="Times New Roman" w:hAnsi="Times New Roman" w:cs="Times New Roman"/>
          <w:sz w:val="24"/>
          <w:szCs w:val="24"/>
        </w:rPr>
        <w:t>Izmayl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 F.; </w:t>
      </w:r>
      <w:proofErr w:type="spellStart"/>
      <w:r>
        <w:rPr>
          <w:rFonts w:ascii="Times New Roman" w:hAnsi="Times New Roman" w:cs="Times New Roman"/>
          <w:sz w:val="24"/>
          <w:szCs w:val="24"/>
        </w:rPr>
        <w:t>Blo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; Zheng, G.; </w:t>
      </w:r>
      <w:proofErr w:type="spellStart"/>
      <w:r>
        <w:rPr>
          <w:rFonts w:ascii="Times New Roman" w:hAnsi="Times New Roman" w:cs="Times New Roman"/>
          <w:sz w:val="24"/>
          <w:szCs w:val="24"/>
        </w:rPr>
        <w:t>Sonnen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L.; </w:t>
      </w:r>
      <w:proofErr w:type="spellStart"/>
      <w:r>
        <w:rPr>
          <w:rFonts w:ascii="Times New Roman" w:hAnsi="Times New Roman" w:cs="Times New Roman"/>
          <w:sz w:val="24"/>
          <w:szCs w:val="24"/>
        </w:rPr>
        <w:t>Had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</w:p>
    <w:p w:rsidR="00A11FD1" w:rsidRDefault="00A11FD1" w:rsidP="00A11FD1">
      <w:pPr>
        <w:autoSpaceDE w:val="0"/>
        <w:autoSpaceDN w:val="0"/>
        <w:adjustRightInd w:val="0"/>
        <w:spacing w:after="0" w:line="240" w:lineRule="auto"/>
        <w:ind w:left="810" w:hanging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.; </w:t>
      </w:r>
      <w:proofErr w:type="spellStart"/>
      <w:r>
        <w:rPr>
          <w:rFonts w:ascii="Times New Roman" w:hAnsi="Times New Roman" w:cs="Times New Roman"/>
          <w:sz w:val="24"/>
          <w:szCs w:val="24"/>
        </w:rPr>
        <w:t>Ehara</w:t>
      </w:r>
      <w:proofErr w:type="spellEnd"/>
      <w:r>
        <w:rPr>
          <w:rFonts w:ascii="Times New Roman" w:hAnsi="Times New Roman" w:cs="Times New Roman"/>
          <w:sz w:val="24"/>
          <w:szCs w:val="24"/>
        </w:rPr>
        <w:t>, M.; Toyota, K.; Fukuda, R.; Hasegawa, J.; Ishida, M.; Nakajima, T.; Honda,</w:t>
      </w:r>
    </w:p>
    <w:p w:rsidR="00A11FD1" w:rsidRDefault="00A11FD1" w:rsidP="00A11FD1">
      <w:pPr>
        <w:autoSpaceDE w:val="0"/>
        <w:autoSpaceDN w:val="0"/>
        <w:adjustRightInd w:val="0"/>
        <w:spacing w:after="0" w:line="240" w:lineRule="auto"/>
        <w:ind w:left="810" w:hanging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.; Kitao, O.; </w:t>
      </w:r>
      <w:proofErr w:type="spellStart"/>
      <w:r>
        <w:rPr>
          <w:rFonts w:ascii="Times New Roman" w:hAnsi="Times New Roman" w:cs="Times New Roman"/>
          <w:sz w:val="24"/>
          <w:szCs w:val="24"/>
        </w:rPr>
        <w:t>Nak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.; </w:t>
      </w:r>
      <w:proofErr w:type="spellStart"/>
      <w:r>
        <w:rPr>
          <w:rFonts w:ascii="Times New Roman" w:hAnsi="Times New Roman" w:cs="Times New Roman"/>
          <w:sz w:val="24"/>
          <w:szCs w:val="24"/>
        </w:rPr>
        <w:t>Vrev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.; Montgomery, J. A. J.; Peralta, J. E.; </w:t>
      </w:r>
      <w:proofErr w:type="spellStart"/>
      <w:r>
        <w:rPr>
          <w:rFonts w:ascii="Times New Roman" w:hAnsi="Times New Roman" w:cs="Times New Roman"/>
          <w:sz w:val="24"/>
          <w:szCs w:val="24"/>
        </w:rPr>
        <w:t>Ogliaro</w:t>
      </w:r>
      <w:proofErr w:type="spellEnd"/>
      <w:r>
        <w:rPr>
          <w:rFonts w:ascii="Times New Roman" w:hAnsi="Times New Roman" w:cs="Times New Roman"/>
          <w:sz w:val="24"/>
          <w:szCs w:val="24"/>
        </w:rPr>
        <w:t>, F.;</w:t>
      </w:r>
    </w:p>
    <w:p w:rsidR="00A11FD1" w:rsidRDefault="00A11FD1" w:rsidP="00A11FD1">
      <w:pPr>
        <w:autoSpaceDE w:val="0"/>
        <w:autoSpaceDN w:val="0"/>
        <w:adjustRightInd w:val="0"/>
        <w:spacing w:after="0" w:line="240" w:lineRule="auto"/>
        <w:ind w:left="810" w:hanging="9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earpa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; </w:t>
      </w:r>
      <w:proofErr w:type="spellStart"/>
      <w:r>
        <w:rPr>
          <w:rFonts w:ascii="Times New Roman" w:hAnsi="Times New Roman" w:cs="Times New Roman"/>
          <w:sz w:val="24"/>
          <w:szCs w:val="24"/>
        </w:rPr>
        <w:t>Hey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J.; Brothers, E.; </w:t>
      </w:r>
      <w:proofErr w:type="spellStart"/>
      <w:r>
        <w:rPr>
          <w:rFonts w:ascii="Times New Roman" w:hAnsi="Times New Roman" w:cs="Times New Roman"/>
          <w:sz w:val="24"/>
          <w:szCs w:val="24"/>
        </w:rPr>
        <w:t>Kud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 N.; </w:t>
      </w:r>
      <w:proofErr w:type="spellStart"/>
      <w:r>
        <w:rPr>
          <w:rFonts w:ascii="Times New Roman" w:hAnsi="Times New Roman" w:cs="Times New Roman"/>
          <w:sz w:val="24"/>
          <w:szCs w:val="24"/>
        </w:rPr>
        <w:t>Staroverov</w:t>
      </w:r>
      <w:proofErr w:type="spellEnd"/>
      <w:r>
        <w:rPr>
          <w:rFonts w:ascii="Times New Roman" w:hAnsi="Times New Roman" w:cs="Times New Roman"/>
          <w:sz w:val="24"/>
          <w:szCs w:val="24"/>
        </w:rPr>
        <w:t>, V. N.; Kobayashi, R.;</w:t>
      </w:r>
    </w:p>
    <w:p w:rsidR="00A11FD1" w:rsidRDefault="00A11FD1" w:rsidP="00A11FD1">
      <w:pPr>
        <w:autoSpaceDE w:val="0"/>
        <w:autoSpaceDN w:val="0"/>
        <w:adjustRightInd w:val="0"/>
        <w:spacing w:after="0" w:line="240" w:lineRule="auto"/>
        <w:ind w:left="810" w:hanging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rmand, J.; </w:t>
      </w:r>
      <w:proofErr w:type="spellStart"/>
      <w:r>
        <w:rPr>
          <w:rFonts w:ascii="Times New Roman" w:hAnsi="Times New Roman" w:cs="Times New Roman"/>
          <w:sz w:val="24"/>
          <w:szCs w:val="24"/>
        </w:rPr>
        <w:t>Raghavach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; Rendell, A.; </w:t>
      </w:r>
      <w:proofErr w:type="spellStart"/>
      <w:r>
        <w:rPr>
          <w:rFonts w:ascii="Times New Roman" w:hAnsi="Times New Roman" w:cs="Times New Roman"/>
          <w:sz w:val="24"/>
          <w:szCs w:val="24"/>
        </w:rPr>
        <w:t>Bur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C.; </w:t>
      </w:r>
      <w:proofErr w:type="spellStart"/>
      <w:r>
        <w:rPr>
          <w:rFonts w:ascii="Times New Roman" w:hAnsi="Times New Roman" w:cs="Times New Roman"/>
          <w:sz w:val="24"/>
          <w:szCs w:val="24"/>
        </w:rPr>
        <w:t>Iyeng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 S.; </w:t>
      </w:r>
      <w:proofErr w:type="spellStart"/>
      <w:r>
        <w:rPr>
          <w:rFonts w:ascii="Times New Roman" w:hAnsi="Times New Roman" w:cs="Times New Roman"/>
          <w:sz w:val="24"/>
          <w:szCs w:val="24"/>
        </w:rPr>
        <w:t>Tomasi</w:t>
      </w:r>
      <w:proofErr w:type="spellEnd"/>
      <w:r>
        <w:rPr>
          <w:rFonts w:ascii="Times New Roman" w:hAnsi="Times New Roman" w:cs="Times New Roman"/>
          <w:sz w:val="24"/>
          <w:szCs w:val="24"/>
        </w:rPr>
        <w:t>, J.;</w:t>
      </w:r>
    </w:p>
    <w:p w:rsidR="00A11FD1" w:rsidRDefault="00A11FD1" w:rsidP="00A11FD1">
      <w:pPr>
        <w:autoSpaceDE w:val="0"/>
        <w:autoSpaceDN w:val="0"/>
        <w:adjustRightInd w:val="0"/>
        <w:spacing w:after="0" w:line="240" w:lineRule="auto"/>
        <w:ind w:left="810" w:hanging="9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s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; </w:t>
      </w:r>
      <w:proofErr w:type="spellStart"/>
      <w:r>
        <w:rPr>
          <w:rFonts w:ascii="Times New Roman" w:hAnsi="Times New Roman" w:cs="Times New Roman"/>
          <w:sz w:val="24"/>
          <w:szCs w:val="24"/>
        </w:rPr>
        <w:t>Re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.;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. J.; </w:t>
      </w:r>
      <w:proofErr w:type="spellStart"/>
      <w:r>
        <w:rPr>
          <w:rFonts w:ascii="Times New Roman" w:hAnsi="Times New Roman" w:cs="Times New Roman"/>
          <w:sz w:val="24"/>
          <w:szCs w:val="24"/>
        </w:rPr>
        <w:t>Klene</w:t>
      </w:r>
      <w:proofErr w:type="spellEnd"/>
      <w:r>
        <w:rPr>
          <w:rFonts w:ascii="Times New Roman" w:hAnsi="Times New Roman" w:cs="Times New Roman"/>
          <w:sz w:val="24"/>
          <w:szCs w:val="24"/>
        </w:rPr>
        <w:t>, M.; Knox, J. E.; Cross, J. B.; Bakken, V.;</w:t>
      </w:r>
    </w:p>
    <w:p w:rsidR="00A11FD1" w:rsidRDefault="00A11FD1" w:rsidP="00A11FD1">
      <w:pPr>
        <w:autoSpaceDE w:val="0"/>
        <w:autoSpaceDN w:val="0"/>
        <w:adjustRightInd w:val="0"/>
        <w:spacing w:after="0" w:line="240" w:lineRule="auto"/>
        <w:ind w:left="810" w:hanging="9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da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.; Jaramillo, J.; </w:t>
      </w:r>
      <w:proofErr w:type="spellStart"/>
      <w:r>
        <w:rPr>
          <w:rFonts w:ascii="Times New Roman" w:hAnsi="Times New Roman" w:cs="Times New Roman"/>
          <w:sz w:val="24"/>
          <w:szCs w:val="24"/>
        </w:rPr>
        <w:t>Gomper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;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t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 E.; </w:t>
      </w:r>
      <w:proofErr w:type="spellStart"/>
      <w:r>
        <w:rPr>
          <w:rFonts w:ascii="Times New Roman" w:hAnsi="Times New Roman" w:cs="Times New Roman"/>
          <w:sz w:val="24"/>
          <w:szCs w:val="24"/>
        </w:rPr>
        <w:t>Yazyev</w:t>
      </w:r>
      <w:proofErr w:type="spellEnd"/>
      <w:r>
        <w:rPr>
          <w:rFonts w:ascii="Times New Roman" w:hAnsi="Times New Roman" w:cs="Times New Roman"/>
          <w:sz w:val="24"/>
          <w:szCs w:val="24"/>
        </w:rPr>
        <w:t>, O.; Austin, A. J.;</w:t>
      </w:r>
    </w:p>
    <w:p w:rsidR="00A11FD1" w:rsidRDefault="00A11FD1" w:rsidP="00A11FD1">
      <w:pPr>
        <w:autoSpaceDE w:val="0"/>
        <w:autoSpaceDN w:val="0"/>
        <w:adjustRightInd w:val="0"/>
        <w:spacing w:after="0" w:line="240" w:lineRule="auto"/>
        <w:ind w:left="810" w:hanging="9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am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; </w:t>
      </w:r>
      <w:proofErr w:type="spellStart"/>
      <w:r>
        <w:rPr>
          <w:rFonts w:ascii="Times New Roman" w:hAnsi="Times New Roman" w:cs="Times New Roman"/>
          <w:sz w:val="24"/>
          <w:szCs w:val="24"/>
        </w:rPr>
        <w:t>Pomel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.; </w:t>
      </w:r>
      <w:proofErr w:type="spellStart"/>
      <w:r>
        <w:rPr>
          <w:rFonts w:ascii="Times New Roman" w:hAnsi="Times New Roman" w:cs="Times New Roman"/>
          <w:sz w:val="24"/>
          <w:szCs w:val="24"/>
        </w:rPr>
        <w:t>Ochter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W.; Martin, R. L.; </w:t>
      </w:r>
      <w:proofErr w:type="spellStart"/>
      <w:r>
        <w:rPr>
          <w:rFonts w:ascii="Times New Roman" w:hAnsi="Times New Roman" w:cs="Times New Roman"/>
          <w:sz w:val="24"/>
          <w:szCs w:val="24"/>
        </w:rPr>
        <w:t>Moroku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; </w:t>
      </w:r>
      <w:proofErr w:type="spellStart"/>
      <w:r>
        <w:rPr>
          <w:rFonts w:ascii="Times New Roman" w:hAnsi="Times New Roman" w:cs="Times New Roman"/>
          <w:sz w:val="24"/>
          <w:szCs w:val="24"/>
        </w:rPr>
        <w:t>Zakrzewski</w:t>
      </w:r>
      <w:proofErr w:type="spellEnd"/>
      <w:r>
        <w:rPr>
          <w:rFonts w:ascii="Times New Roman" w:hAnsi="Times New Roman" w:cs="Times New Roman"/>
          <w:sz w:val="24"/>
          <w:szCs w:val="24"/>
        </w:rPr>
        <w:t>, V.</w:t>
      </w:r>
    </w:p>
    <w:p w:rsidR="00A11FD1" w:rsidRPr="00A11FD1" w:rsidRDefault="00A11FD1" w:rsidP="00A11FD1">
      <w:pPr>
        <w:autoSpaceDE w:val="0"/>
        <w:autoSpaceDN w:val="0"/>
        <w:adjustRightInd w:val="0"/>
        <w:spacing w:after="0" w:line="240" w:lineRule="auto"/>
        <w:ind w:left="810" w:hanging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.; </w:t>
      </w:r>
      <w:proofErr w:type="spellStart"/>
      <w:r>
        <w:rPr>
          <w:rFonts w:ascii="Times New Roman" w:hAnsi="Times New Roman" w:cs="Times New Roman"/>
          <w:sz w:val="24"/>
          <w:szCs w:val="24"/>
        </w:rPr>
        <w:t>Vo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 A.; Salvador, P.; Dannenberg, J. J.; </w:t>
      </w:r>
      <w:proofErr w:type="spellStart"/>
      <w:r>
        <w:rPr>
          <w:rFonts w:ascii="Times New Roman" w:hAnsi="Times New Roman" w:cs="Times New Roman"/>
          <w:sz w:val="24"/>
          <w:szCs w:val="24"/>
        </w:rPr>
        <w:t>Dappri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; Daniels, A. D.; </w:t>
      </w:r>
      <w:proofErr w:type="spellStart"/>
      <w:r>
        <w:rPr>
          <w:rFonts w:ascii="Times New Roman" w:hAnsi="Times New Roman" w:cs="Times New Roman"/>
          <w:sz w:val="24"/>
          <w:szCs w:val="24"/>
        </w:rPr>
        <w:t>Farkas</w:t>
      </w:r>
      <w:proofErr w:type="spellEnd"/>
      <w:r>
        <w:rPr>
          <w:rFonts w:ascii="Times New Roman" w:hAnsi="Times New Roman" w:cs="Times New Roman"/>
          <w:sz w:val="24"/>
          <w:szCs w:val="24"/>
        </w:rPr>
        <w:t>, O.;</w:t>
      </w:r>
    </w:p>
    <w:p w:rsidR="00A11FD1" w:rsidRDefault="00A11FD1" w:rsidP="00A11FD1">
      <w:pPr>
        <w:autoSpaceDE w:val="0"/>
        <w:autoSpaceDN w:val="0"/>
        <w:adjustRightInd w:val="0"/>
        <w:spacing w:after="0" w:line="240" w:lineRule="auto"/>
        <w:ind w:left="810" w:hanging="9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ores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B.; Ortiz, J. V.; </w:t>
      </w:r>
      <w:proofErr w:type="spellStart"/>
      <w:r>
        <w:rPr>
          <w:rFonts w:ascii="Times New Roman" w:hAnsi="Times New Roman" w:cs="Times New Roman"/>
          <w:sz w:val="24"/>
          <w:szCs w:val="24"/>
        </w:rPr>
        <w:t>Cioslow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; Fox, D. J. </w:t>
      </w:r>
      <w:r>
        <w:rPr>
          <w:rFonts w:ascii="Times New Roman" w:hAnsi="Times New Roman" w:cs="Times New Roman"/>
          <w:i/>
          <w:iCs/>
          <w:sz w:val="24"/>
          <w:szCs w:val="24"/>
        </w:rPr>
        <w:t>Gaussian 09, Revision D.01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DB10B3" w:rsidRPr="00EF051D" w:rsidRDefault="00A11FD1" w:rsidP="00A11FD1">
      <w:pPr>
        <w:spacing w:line="360" w:lineRule="auto"/>
        <w:ind w:left="810" w:hanging="9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ussian, Inc: Wallingford, CT, 2009.</w:t>
      </w:r>
    </w:p>
    <w:sectPr w:rsidR="00DB10B3" w:rsidRPr="00EF051D" w:rsidSect="00D17E90">
      <w:type w:val="continuous"/>
      <w:pgSz w:w="12240" w:h="15840"/>
      <w:pgMar w:top="900" w:right="1080" w:bottom="1800" w:left="1260" w:header="720" w:footer="30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4DD9" w:rsidRDefault="00354DD9" w:rsidP="001E16D7">
      <w:pPr>
        <w:spacing w:after="0" w:line="240" w:lineRule="auto"/>
      </w:pPr>
      <w:r>
        <w:separator/>
      </w:r>
    </w:p>
  </w:endnote>
  <w:endnote w:type="continuationSeparator" w:id="0">
    <w:p w:rsidR="00354DD9" w:rsidRDefault="00354DD9" w:rsidP="001E16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70239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70F7" w:rsidRDefault="006D70F7">
        <w:pPr>
          <w:pStyle w:val="Footer"/>
          <w:jc w:val="center"/>
        </w:pPr>
      </w:p>
      <w:p w:rsidR="006D70F7" w:rsidRDefault="006D70F7">
        <w:pPr>
          <w:pStyle w:val="Footer"/>
          <w:jc w:val="center"/>
        </w:pPr>
      </w:p>
      <w:p w:rsidR="006D70F7" w:rsidRDefault="006D70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6199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6D70F7" w:rsidRDefault="006D70F7">
    <w:pPr>
      <w:pStyle w:val="Footer"/>
    </w:pPr>
  </w:p>
  <w:p w:rsidR="006D70F7" w:rsidRDefault="006D70F7" w:rsidP="00CA2530">
    <w:pPr>
      <w:tabs>
        <w:tab w:val="left" w:pos="405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4DD9" w:rsidRDefault="00354DD9" w:rsidP="001E16D7">
      <w:pPr>
        <w:spacing w:after="0" w:line="240" w:lineRule="auto"/>
      </w:pPr>
      <w:r>
        <w:separator/>
      </w:r>
    </w:p>
  </w:footnote>
  <w:footnote w:type="continuationSeparator" w:id="0">
    <w:p w:rsidR="00354DD9" w:rsidRDefault="00354DD9" w:rsidP="001E16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F73A2E"/>
    <w:multiLevelType w:val="multilevel"/>
    <w:tmpl w:val="1FF6800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bCs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A45"/>
    <w:rsid w:val="00000A14"/>
    <w:rsid w:val="00000DF3"/>
    <w:rsid w:val="00001D5A"/>
    <w:rsid w:val="00002CC8"/>
    <w:rsid w:val="000044C8"/>
    <w:rsid w:val="0001029C"/>
    <w:rsid w:val="000108E6"/>
    <w:rsid w:val="00010F14"/>
    <w:rsid w:val="00012801"/>
    <w:rsid w:val="000136FA"/>
    <w:rsid w:val="00013BA4"/>
    <w:rsid w:val="00014AC4"/>
    <w:rsid w:val="00015457"/>
    <w:rsid w:val="000159CC"/>
    <w:rsid w:val="000221D9"/>
    <w:rsid w:val="00022FBC"/>
    <w:rsid w:val="00024025"/>
    <w:rsid w:val="00025729"/>
    <w:rsid w:val="00027863"/>
    <w:rsid w:val="00031749"/>
    <w:rsid w:val="00035AD6"/>
    <w:rsid w:val="00036B76"/>
    <w:rsid w:val="000409EF"/>
    <w:rsid w:val="00044366"/>
    <w:rsid w:val="00044B19"/>
    <w:rsid w:val="0004579F"/>
    <w:rsid w:val="000464A5"/>
    <w:rsid w:val="00047450"/>
    <w:rsid w:val="0004776B"/>
    <w:rsid w:val="00050760"/>
    <w:rsid w:val="0005188A"/>
    <w:rsid w:val="0005194C"/>
    <w:rsid w:val="00053855"/>
    <w:rsid w:val="0005452E"/>
    <w:rsid w:val="00060E2E"/>
    <w:rsid w:val="0006319B"/>
    <w:rsid w:val="0006387C"/>
    <w:rsid w:val="00065EDD"/>
    <w:rsid w:val="00066AE3"/>
    <w:rsid w:val="000675F9"/>
    <w:rsid w:val="000679D9"/>
    <w:rsid w:val="000710C5"/>
    <w:rsid w:val="00072512"/>
    <w:rsid w:val="0007270B"/>
    <w:rsid w:val="00074B20"/>
    <w:rsid w:val="00074D68"/>
    <w:rsid w:val="00075765"/>
    <w:rsid w:val="000767C0"/>
    <w:rsid w:val="00077369"/>
    <w:rsid w:val="000775FA"/>
    <w:rsid w:val="00077DD1"/>
    <w:rsid w:val="00080884"/>
    <w:rsid w:val="00081DE0"/>
    <w:rsid w:val="00084BE5"/>
    <w:rsid w:val="00084C8D"/>
    <w:rsid w:val="0008671D"/>
    <w:rsid w:val="00087521"/>
    <w:rsid w:val="00087909"/>
    <w:rsid w:val="000968D7"/>
    <w:rsid w:val="00096D32"/>
    <w:rsid w:val="00097683"/>
    <w:rsid w:val="000977DF"/>
    <w:rsid w:val="00097A7E"/>
    <w:rsid w:val="000A0C3F"/>
    <w:rsid w:val="000A3025"/>
    <w:rsid w:val="000A3607"/>
    <w:rsid w:val="000A3814"/>
    <w:rsid w:val="000A3B98"/>
    <w:rsid w:val="000A4A81"/>
    <w:rsid w:val="000A7614"/>
    <w:rsid w:val="000A7CDF"/>
    <w:rsid w:val="000B1D45"/>
    <w:rsid w:val="000B72B2"/>
    <w:rsid w:val="000C0E85"/>
    <w:rsid w:val="000C2FB6"/>
    <w:rsid w:val="000C33C4"/>
    <w:rsid w:val="000C51E8"/>
    <w:rsid w:val="000C53EC"/>
    <w:rsid w:val="000C5B08"/>
    <w:rsid w:val="000C7127"/>
    <w:rsid w:val="000C7D0E"/>
    <w:rsid w:val="000D00B9"/>
    <w:rsid w:val="000D04B8"/>
    <w:rsid w:val="000D0DBD"/>
    <w:rsid w:val="000D0EFE"/>
    <w:rsid w:val="000D1929"/>
    <w:rsid w:val="000D3AFC"/>
    <w:rsid w:val="000D5133"/>
    <w:rsid w:val="000D5F98"/>
    <w:rsid w:val="000D6DB6"/>
    <w:rsid w:val="000E0737"/>
    <w:rsid w:val="000E30E3"/>
    <w:rsid w:val="000E3CA4"/>
    <w:rsid w:val="000E4661"/>
    <w:rsid w:val="000E6AF1"/>
    <w:rsid w:val="000E7088"/>
    <w:rsid w:val="000E73D1"/>
    <w:rsid w:val="000E7A1D"/>
    <w:rsid w:val="000F2909"/>
    <w:rsid w:val="000F4251"/>
    <w:rsid w:val="000F4A1D"/>
    <w:rsid w:val="000F4B1D"/>
    <w:rsid w:val="000F554F"/>
    <w:rsid w:val="000F5D68"/>
    <w:rsid w:val="00100383"/>
    <w:rsid w:val="001006B4"/>
    <w:rsid w:val="00100DB0"/>
    <w:rsid w:val="0010102B"/>
    <w:rsid w:val="00106199"/>
    <w:rsid w:val="001079F5"/>
    <w:rsid w:val="0011086F"/>
    <w:rsid w:val="00110A32"/>
    <w:rsid w:val="00110AE6"/>
    <w:rsid w:val="00111E5A"/>
    <w:rsid w:val="00112BDC"/>
    <w:rsid w:val="00113390"/>
    <w:rsid w:val="00114F79"/>
    <w:rsid w:val="0011615A"/>
    <w:rsid w:val="00122C45"/>
    <w:rsid w:val="00131F44"/>
    <w:rsid w:val="0013215D"/>
    <w:rsid w:val="00133F54"/>
    <w:rsid w:val="00136569"/>
    <w:rsid w:val="00136F13"/>
    <w:rsid w:val="001370CA"/>
    <w:rsid w:val="00137CD7"/>
    <w:rsid w:val="0014146B"/>
    <w:rsid w:val="00144C1C"/>
    <w:rsid w:val="00150E59"/>
    <w:rsid w:val="00152B12"/>
    <w:rsid w:val="00154489"/>
    <w:rsid w:val="00154CDE"/>
    <w:rsid w:val="00156668"/>
    <w:rsid w:val="00156CB4"/>
    <w:rsid w:val="00157AD8"/>
    <w:rsid w:val="00161184"/>
    <w:rsid w:val="001613CB"/>
    <w:rsid w:val="001617A2"/>
    <w:rsid w:val="00164D56"/>
    <w:rsid w:val="00167368"/>
    <w:rsid w:val="00171350"/>
    <w:rsid w:val="0017149F"/>
    <w:rsid w:val="001724E4"/>
    <w:rsid w:val="00172853"/>
    <w:rsid w:val="00172940"/>
    <w:rsid w:val="001731DD"/>
    <w:rsid w:val="00173741"/>
    <w:rsid w:val="00175549"/>
    <w:rsid w:val="001762E5"/>
    <w:rsid w:val="0017694E"/>
    <w:rsid w:val="00177962"/>
    <w:rsid w:val="001806E7"/>
    <w:rsid w:val="001814D4"/>
    <w:rsid w:val="00182151"/>
    <w:rsid w:val="00182439"/>
    <w:rsid w:val="00182625"/>
    <w:rsid w:val="00183C8C"/>
    <w:rsid w:val="00183FD9"/>
    <w:rsid w:val="00184C85"/>
    <w:rsid w:val="0019215D"/>
    <w:rsid w:val="00192AEE"/>
    <w:rsid w:val="00196454"/>
    <w:rsid w:val="001A35A6"/>
    <w:rsid w:val="001A4405"/>
    <w:rsid w:val="001A5EA5"/>
    <w:rsid w:val="001A6407"/>
    <w:rsid w:val="001A67E5"/>
    <w:rsid w:val="001A6EFD"/>
    <w:rsid w:val="001A7431"/>
    <w:rsid w:val="001A7C61"/>
    <w:rsid w:val="001B1AB9"/>
    <w:rsid w:val="001B22A0"/>
    <w:rsid w:val="001B435D"/>
    <w:rsid w:val="001B43C8"/>
    <w:rsid w:val="001B4453"/>
    <w:rsid w:val="001B4EED"/>
    <w:rsid w:val="001B7187"/>
    <w:rsid w:val="001B7BA4"/>
    <w:rsid w:val="001C1C51"/>
    <w:rsid w:val="001C4AA7"/>
    <w:rsid w:val="001C5268"/>
    <w:rsid w:val="001C6682"/>
    <w:rsid w:val="001C704A"/>
    <w:rsid w:val="001C71D0"/>
    <w:rsid w:val="001C72BA"/>
    <w:rsid w:val="001C7B82"/>
    <w:rsid w:val="001C7BAD"/>
    <w:rsid w:val="001D2560"/>
    <w:rsid w:val="001D33BF"/>
    <w:rsid w:val="001D3BA9"/>
    <w:rsid w:val="001D487E"/>
    <w:rsid w:val="001D5520"/>
    <w:rsid w:val="001D7567"/>
    <w:rsid w:val="001E0416"/>
    <w:rsid w:val="001E0F8B"/>
    <w:rsid w:val="001E16D7"/>
    <w:rsid w:val="001E1ED1"/>
    <w:rsid w:val="001E2319"/>
    <w:rsid w:val="001E2E06"/>
    <w:rsid w:val="001E5BF8"/>
    <w:rsid w:val="001E6951"/>
    <w:rsid w:val="001E6C3D"/>
    <w:rsid w:val="001E6EC8"/>
    <w:rsid w:val="001E7444"/>
    <w:rsid w:val="001E7B26"/>
    <w:rsid w:val="001E7D42"/>
    <w:rsid w:val="001F0834"/>
    <w:rsid w:val="001F185B"/>
    <w:rsid w:val="001F27FB"/>
    <w:rsid w:val="001F2E85"/>
    <w:rsid w:val="001F320A"/>
    <w:rsid w:val="001F400B"/>
    <w:rsid w:val="001F5403"/>
    <w:rsid w:val="001F6202"/>
    <w:rsid w:val="001F7663"/>
    <w:rsid w:val="00200507"/>
    <w:rsid w:val="00203FEA"/>
    <w:rsid w:val="00204EC1"/>
    <w:rsid w:val="0020563E"/>
    <w:rsid w:val="00206E8E"/>
    <w:rsid w:val="0020706A"/>
    <w:rsid w:val="00210320"/>
    <w:rsid w:val="00210A85"/>
    <w:rsid w:val="00214CC8"/>
    <w:rsid w:val="00215DF8"/>
    <w:rsid w:val="00216D54"/>
    <w:rsid w:val="00221BD8"/>
    <w:rsid w:val="0022587C"/>
    <w:rsid w:val="00225F26"/>
    <w:rsid w:val="00226ADA"/>
    <w:rsid w:val="00232984"/>
    <w:rsid w:val="0023563B"/>
    <w:rsid w:val="00236F9C"/>
    <w:rsid w:val="00244057"/>
    <w:rsid w:val="002448F4"/>
    <w:rsid w:val="00245C42"/>
    <w:rsid w:val="00246300"/>
    <w:rsid w:val="00246746"/>
    <w:rsid w:val="002509C5"/>
    <w:rsid w:val="00255C6B"/>
    <w:rsid w:val="00255E88"/>
    <w:rsid w:val="00257887"/>
    <w:rsid w:val="002618E5"/>
    <w:rsid w:val="00262B6A"/>
    <w:rsid w:val="00266EDF"/>
    <w:rsid w:val="00267660"/>
    <w:rsid w:val="0027045A"/>
    <w:rsid w:val="00272376"/>
    <w:rsid w:val="00274738"/>
    <w:rsid w:val="00280B9D"/>
    <w:rsid w:val="00281905"/>
    <w:rsid w:val="00281F9D"/>
    <w:rsid w:val="00282CF4"/>
    <w:rsid w:val="002831A8"/>
    <w:rsid w:val="00284D12"/>
    <w:rsid w:val="00284ECA"/>
    <w:rsid w:val="00297981"/>
    <w:rsid w:val="00297E46"/>
    <w:rsid w:val="002A12AA"/>
    <w:rsid w:val="002A1876"/>
    <w:rsid w:val="002A23D5"/>
    <w:rsid w:val="002A46F2"/>
    <w:rsid w:val="002A471E"/>
    <w:rsid w:val="002A504A"/>
    <w:rsid w:val="002A6C97"/>
    <w:rsid w:val="002A773E"/>
    <w:rsid w:val="002B013E"/>
    <w:rsid w:val="002B0F49"/>
    <w:rsid w:val="002B6B05"/>
    <w:rsid w:val="002C099C"/>
    <w:rsid w:val="002C157A"/>
    <w:rsid w:val="002C21BA"/>
    <w:rsid w:val="002C2610"/>
    <w:rsid w:val="002C2CAE"/>
    <w:rsid w:val="002C3157"/>
    <w:rsid w:val="002C5F09"/>
    <w:rsid w:val="002C747C"/>
    <w:rsid w:val="002D0B1D"/>
    <w:rsid w:val="002D6A36"/>
    <w:rsid w:val="002E0080"/>
    <w:rsid w:val="002E0570"/>
    <w:rsid w:val="002E0574"/>
    <w:rsid w:val="002E2CBC"/>
    <w:rsid w:val="002E2CCC"/>
    <w:rsid w:val="002E50C6"/>
    <w:rsid w:val="002F035B"/>
    <w:rsid w:val="002F38A4"/>
    <w:rsid w:val="002F41FB"/>
    <w:rsid w:val="002F4F02"/>
    <w:rsid w:val="002F74A8"/>
    <w:rsid w:val="00300DC0"/>
    <w:rsid w:val="0030241A"/>
    <w:rsid w:val="00302ACE"/>
    <w:rsid w:val="00305CC1"/>
    <w:rsid w:val="00305E37"/>
    <w:rsid w:val="003062BD"/>
    <w:rsid w:val="00313EFA"/>
    <w:rsid w:val="003158D5"/>
    <w:rsid w:val="00317E69"/>
    <w:rsid w:val="00320118"/>
    <w:rsid w:val="00323245"/>
    <w:rsid w:val="003234F3"/>
    <w:rsid w:val="00325142"/>
    <w:rsid w:val="003267A4"/>
    <w:rsid w:val="0032704E"/>
    <w:rsid w:val="00327187"/>
    <w:rsid w:val="00330325"/>
    <w:rsid w:val="00331225"/>
    <w:rsid w:val="00331659"/>
    <w:rsid w:val="0033199E"/>
    <w:rsid w:val="00331DE0"/>
    <w:rsid w:val="003323F7"/>
    <w:rsid w:val="00332998"/>
    <w:rsid w:val="0033625E"/>
    <w:rsid w:val="00340DDF"/>
    <w:rsid w:val="003437AC"/>
    <w:rsid w:val="003438DE"/>
    <w:rsid w:val="00343B59"/>
    <w:rsid w:val="00345D2B"/>
    <w:rsid w:val="0034622C"/>
    <w:rsid w:val="00350D5A"/>
    <w:rsid w:val="00353517"/>
    <w:rsid w:val="00354DD9"/>
    <w:rsid w:val="0035529F"/>
    <w:rsid w:val="00357B8F"/>
    <w:rsid w:val="00360ACB"/>
    <w:rsid w:val="00360F0C"/>
    <w:rsid w:val="00361E30"/>
    <w:rsid w:val="003638A2"/>
    <w:rsid w:val="00364A45"/>
    <w:rsid w:val="0036521B"/>
    <w:rsid w:val="0036558F"/>
    <w:rsid w:val="003655E0"/>
    <w:rsid w:val="00367CFB"/>
    <w:rsid w:val="0037190B"/>
    <w:rsid w:val="00372C5F"/>
    <w:rsid w:val="003746BB"/>
    <w:rsid w:val="00374CF8"/>
    <w:rsid w:val="00377269"/>
    <w:rsid w:val="003816C1"/>
    <w:rsid w:val="003851C8"/>
    <w:rsid w:val="00385379"/>
    <w:rsid w:val="0039097C"/>
    <w:rsid w:val="00390E38"/>
    <w:rsid w:val="003931C5"/>
    <w:rsid w:val="00396AC8"/>
    <w:rsid w:val="00396C9F"/>
    <w:rsid w:val="0039799F"/>
    <w:rsid w:val="003A0EFB"/>
    <w:rsid w:val="003A104E"/>
    <w:rsid w:val="003A45BD"/>
    <w:rsid w:val="003A4891"/>
    <w:rsid w:val="003A5AEB"/>
    <w:rsid w:val="003B05D8"/>
    <w:rsid w:val="003B237A"/>
    <w:rsid w:val="003B273E"/>
    <w:rsid w:val="003B5488"/>
    <w:rsid w:val="003C30F0"/>
    <w:rsid w:val="003C3E05"/>
    <w:rsid w:val="003D113A"/>
    <w:rsid w:val="003D40F9"/>
    <w:rsid w:val="003D5E8D"/>
    <w:rsid w:val="003D7384"/>
    <w:rsid w:val="003E08C1"/>
    <w:rsid w:val="003E3781"/>
    <w:rsid w:val="003E4935"/>
    <w:rsid w:val="003E55FB"/>
    <w:rsid w:val="003F0BBD"/>
    <w:rsid w:val="003F5957"/>
    <w:rsid w:val="003F5C66"/>
    <w:rsid w:val="00400B02"/>
    <w:rsid w:val="00401BEF"/>
    <w:rsid w:val="0040277A"/>
    <w:rsid w:val="004047B5"/>
    <w:rsid w:val="00405BCC"/>
    <w:rsid w:val="0041004F"/>
    <w:rsid w:val="004137F6"/>
    <w:rsid w:val="004138F2"/>
    <w:rsid w:val="00413AE5"/>
    <w:rsid w:val="00416E72"/>
    <w:rsid w:val="0042076E"/>
    <w:rsid w:val="004208C2"/>
    <w:rsid w:val="0042171C"/>
    <w:rsid w:val="004219AF"/>
    <w:rsid w:val="00424A24"/>
    <w:rsid w:val="0042641E"/>
    <w:rsid w:val="00427130"/>
    <w:rsid w:val="004276F6"/>
    <w:rsid w:val="00431F91"/>
    <w:rsid w:val="00434962"/>
    <w:rsid w:val="00434FFB"/>
    <w:rsid w:val="00435485"/>
    <w:rsid w:val="00436D18"/>
    <w:rsid w:val="0044110B"/>
    <w:rsid w:val="00441193"/>
    <w:rsid w:val="004435D1"/>
    <w:rsid w:val="00443872"/>
    <w:rsid w:val="00443FFD"/>
    <w:rsid w:val="004508FC"/>
    <w:rsid w:val="00451AFB"/>
    <w:rsid w:val="00451CC3"/>
    <w:rsid w:val="00454FF9"/>
    <w:rsid w:val="004555AA"/>
    <w:rsid w:val="0045587A"/>
    <w:rsid w:val="00456DB8"/>
    <w:rsid w:val="0046278B"/>
    <w:rsid w:val="00464C2A"/>
    <w:rsid w:val="00467104"/>
    <w:rsid w:val="00473776"/>
    <w:rsid w:val="00473FAC"/>
    <w:rsid w:val="0047784C"/>
    <w:rsid w:val="004802E9"/>
    <w:rsid w:val="0048178F"/>
    <w:rsid w:val="00483182"/>
    <w:rsid w:val="004857FC"/>
    <w:rsid w:val="00491A99"/>
    <w:rsid w:val="00493D56"/>
    <w:rsid w:val="00494419"/>
    <w:rsid w:val="00494903"/>
    <w:rsid w:val="00494FE5"/>
    <w:rsid w:val="00496542"/>
    <w:rsid w:val="004A01BD"/>
    <w:rsid w:val="004A0500"/>
    <w:rsid w:val="004A1113"/>
    <w:rsid w:val="004A2014"/>
    <w:rsid w:val="004A213C"/>
    <w:rsid w:val="004A5085"/>
    <w:rsid w:val="004A666C"/>
    <w:rsid w:val="004B42A2"/>
    <w:rsid w:val="004B4A6B"/>
    <w:rsid w:val="004B5123"/>
    <w:rsid w:val="004B5280"/>
    <w:rsid w:val="004B6111"/>
    <w:rsid w:val="004C0E0A"/>
    <w:rsid w:val="004C2A35"/>
    <w:rsid w:val="004C5E00"/>
    <w:rsid w:val="004C7BA0"/>
    <w:rsid w:val="004C7CDA"/>
    <w:rsid w:val="004D11D0"/>
    <w:rsid w:val="004D1A18"/>
    <w:rsid w:val="004D36FF"/>
    <w:rsid w:val="004D55BE"/>
    <w:rsid w:val="004D74AB"/>
    <w:rsid w:val="004E163A"/>
    <w:rsid w:val="004E5D1F"/>
    <w:rsid w:val="004E62A0"/>
    <w:rsid w:val="004F037D"/>
    <w:rsid w:val="004F4EA3"/>
    <w:rsid w:val="004F5BAA"/>
    <w:rsid w:val="004F5C57"/>
    <w:rsid w:val="00501084"/>
    <w:rsid w:val="0050353A"/>
    <w:rsid w:val="00503A96"/>
    <w:rsid w:val="005042E1"/>
    <w:rsid w:val="0050666B"/>
    <w:rsid w:val="00507D7B"/>
    <w:rsid w:val="0051255F"/>
    <w:rsid w:val="00515225"/>
    <w:rsid w:val="0051694E"/>
    <w:rsid w:val="00516DBB"/>
    <w:rsid w:val="0052060B"/>
    <w:rsid w:val="00521231"/>
    <w:rsid w:val="00522B84"/>
    <w:rsid w:val="0052451E"/>
    <w:rsid w:val="005264D2"/>
    <w:rsid w:val="00526964"/>
    <w:rsid w:val="005277A3"/>
    <w:rsid w:val="00527831"/>
    <w:rsid w:val="00527963"/>
    <w:rsid w:val="00530091"/>
    <w:rsid w:val="00536A36"/>
    <w:rsid w:val="00537B5C"/>
    <w:rsid w:val="005407A9"/>
    <w:rsid w:val="00543DC4"/>
    <w:rsid w:val="00545264"/>
    <w:rsid w:val="0054623B"/>
    <w:rsid w:val="00547B46"/>
    <w:rsid w:val="00550430"/>
    <w:rsid w:val="005532A0"/>
    <w:rsid w:val="00553DE4"/>
    <w:rsid w:val="005549F1"/>
    <w:rsid w:val="00555188"/>
    <w:rsid w:val="00557AD8"/>
    <w:rsid w:val="00570BCF"/>
    <w:rsid w:val="00572439"/>
    <w:rsid w:val="00575F77"/>
    <w:rsid w:val="00576E65"/>
    <w:rsid w:val="00582785"/>
    <w:rsid w:val="005837B1"/>
    <w:rsid w:val="00585373"/>
    <w:rsid w:val="00590884"/>
    <w:rsid w:val="00593DFD"/>
    <w:rsid w:val="0059401F"/>
    <w:rsid w:val="0059404E"/>
    <w:rsid w:val="005949B1"/>
    <w:rsid w:val="005A1821"/>
    <w:rsid w:val="005B3198"/>
    <w:rsid w:val="005B32D5"/>
    <w:rsid w:val="005B6190"/>
    <w:rsid w:val="005B6BD7"/>
    <w:rsid w:val="005B78D7"/>
    <w:rsid w:val="005B7FC5"/>
    <w:rsid w:val="005C20A3"/>
    <w:rsid w:val="005C2256"/>
    <w:rsid w:val="005C2CFA"/>
    <w:rsid w:val="005C4982"/>
    <w:rsid w:val="005C4B0F"/>
    <w:rsid w:val="005D02AD"/>
    <w:rsid w:val="005D052E"/>
    <w:rsid w:val="005D2B73"/>
    <w:rsid w:val="005D386F"/>
    <w:rsid w:val="005D4EC1"/>
    <w:rsid w:val="005D5B6E"/>
    <w:rsid w:val="005D75D7"/>
    <w:rsid w:val="005D7AC7"/>
    <w:rsid w:val="005E0714"/>
    <w:rsid w:val="005E0CCC"/>
    <w:rsid w:val="005E1F4D"/>
    <w:rsid w:val="005E27D4"/>
    <w:rsid w:val="005E624A"/>
    <w:rsid w:val="005E654B"/>
    <w:rsid w:val="005F0AC6"/>
    <w:rsid w:val="005F3F2B"/>
    <w:rsid w:val="005F5821"/>
    <w:rsid w:val="005F75EA"/>
    <w:rsid w:val="005F7726"/>
    <w:rsid w:val="0060166E"/>
    <w:rsid w:val="00605A41"/>
    <w:rsid w:val="006109DD"/>
    <w:rsid w:val="0061152D"/>
    <w:rsid w:val="006116EA"/>
    <w:rsid w:val="00613804"/>
    <w:rsid w:val="00615E91"/>
    <w:rsid w:val="00616B7E"/>
    <w:rsid w:val="0062392C"/>
    <w:rsid w:val="006243F5"/>
    <w:rsid w:val="006257BD"/>
    <w:rsid w:val="00625A59"/>
    <w:rsid w:val="006313EF"/>
    <w:rsid w:val="00631805"/>
    <w:rsid w:val="00632614"/>
    <w:rsid w:val="00642D4E"/>
    <w:rsid w:val="00643D23"/>
    <w:rsid w:val="00647222"/>
    <w:rsid w:val="00650602"/>
    <w:rsid w:val="0065063B"/>
    <w:rsid w:val="006523D9"/>
    <w:rsid w:val="00654957"/>
    <w:rsid w:val="00656461"/>
    <w:rsid w:val="00661521"/>
    <w:rsid w:val="00662F46"/>
    <w:rsid w:val="00665258"/>
    <w:rsid w:val="00667984"/>
    <w:rsid w:val="00667D3B"/>
    <w:rsid w:val="0067003C"/>
    <w:rsid w:val="0067017C"/>
    <w:rsid w:val="00670ABE"/>
    <w:rsid w:val="00673BBC"/>
    <w:rsid w:val="00680790"/>
    <w:rsid w:val="006828CC"/>
    <w:rsid w:val="00683781"/>
    <w:rsid w:val="00683D83"/>
    <w:rsid w:val="006851AC"/>
    <w:rsid w:val="00687142"/>
    <w:rsid w:val="00690D2A"/>
    <w:rsid w:val="00692780"/>
    <w:rsid w:val="00694059"/>
    <w:rsid w:val="00694C52"/>
    <w:rsid w:val="00697F44"/>
    <w:rsid w:val="006A30BC"/>
    <w:rsid w:val="006A4591"/>
    <w:rsid w:val="006A62E3"/>
    <w:rsid w:val="006A68CC"/>
    <w:rsid w:val="006A7A4C"/>
    <w:rsid w:val="006A7E84"/>
    <w:rsid w:val="006B1A2D"/>
    <w:rsid w:val="006B1E58"/>
    <w:rsid w:val="006B4B08"/>
    <w:rsid w:val="006B4E1C"/>
    <w:rsid w:val="006B6917"/>
    <w:rsid w:val="006B6958"/>
    <w:rsid w:val="006C1076"/>
    <w:rsid w:val="006C1881"/>
    <w:rsid w:val="006C21B2"/>
    <w:rsid w:val="006C2B79"/>
    <w:rsid w:val="006C6870"/>
    <w:rsid w:val="006C6F69"/>
    <w:rsid w:val="006D4C31"/>
    <w:rsid w:val="006D70F7"/>
    <w:rsid w:val="006E1B35"/>
    <w:rsid w:val="006E5FF8"/>
    <w:rsid w:val="006F674C"/>
    <w:rsid w:val="006F6AD2"/>
    <w:rsid w:val="006F708C"/>
    <w:rsid w:val="006F7439"/>
    <w:rsid w:val="00700239"/>
    <w:rsid w:val="00701B21"/>
    <w:rsid w:val="00701FEB"/>
    <w:rsid w:val="00702EB1"/>
    <w:rsid w:val="00705A9D"/>
    <w:rsid w:val="00706DB3"/>
    <w:rsid w:val="00707EB7"/>
    <w:rsid w:val="00711337"/>
    <w:rsid w:val="00712013"/>
    <w:rsid w:val="0071250B"/>
    <w:rsid w:val="007133A6"/>
    <w:rsid w:val="007133AA"/>
    <w:rsid w:val="00716AA5"/>
    <w:rsid w:val="00716F00"/>
    <w:rsid w:val="00720D51"/>
    <w:rsid w:val="007213B8"/>
    <w:rsid w:val="00723575"/>
    <w:rsid w:val="00727705"/>
    <w:rsid w:val="00730ED3"/>
    <w:rsid w:val="00731FC4"/>
    <w:rsid w:val="0073293B"/>
    <w:rsid w:val="007370F1"/>
    <w:rsid w:val="00740D6B"/>
    <w:rsid w:val="00741ABA"/>
    <w:rsid w:val="007443B5"/>
    <w:rsid w:val="00744AE8"/>
    <w:rsid w:val="0075520E"/>
    <w:rsid w:val="00755464"/>
    <w:rsid w:val="0075757F"/>
    <w:rsid w:val="00763561"/>
    <w:rsid w:val="00763DE0"/>
    <w:rsid w:val="00765023"/>
    <w:rsid w:val="00766AB3"/>
    <w:rsid w:val="00770A4F"/>
    <w:rsid w:val="00772824"/>
    <w:rsid w:val="0077393B"/>
    <w:rsid w:val="00774754"/>
    <w:rsid w:val="00774B57"/>
    <w:rsid w:val="00782248"/>
    <w:rsid w:val="007822D4"/>
    <w:rsid w:val="007824D1"/>
    <w:rsid w:val="00782946"/>
    <w:rsid w:val="007844D4"/>
    <w:rsid w:val="007849C6"/>
    <w:rsid w:val="00786B24"/>
    <w:rsid w:val="00787B28"/>
    <w:rsid w:val="0079552D"/>
    <w:rsid w:val="007A0D59"/>
    <w:rsid w:val="007A1027"/>
    <w:rsid w:val="007A28CC"/>
    <w:rsid w:val="007A33E4"/>
    <w:rsid w:val="007A38A0"/>
    <w:rsid w:val="007A45D1"/>
    <w:rsid w:val="007A6491"/>
    <w:rsid w:val="007A7802"/>
    <w:rsid w:val="007A7DCE"/>
    <w:rsid w:val="007B1B75"/>
    <w:rsid w:val="007B4496"/>
    <w:rsid w:val="007B68FA"/>
    <w:rsid w:val="007B6C7D"/>
    <w:rsid w:val="007C0807"/>
    <w:rsid w:val="007C2685"/>
    <w:rsid w:val="007C2F62"/>
    <w:rsid w:val="007C44D0"/>
    <w:rsid w:val="007C450C"/>
    <w:rsid w:val="007C463E"/>
    <w:rsid w:val="007C546A"/>
    <w:rsid w:val="007D0136"/>
    <w:rsid w:val="007D04BD"/>
    <w:rsid w:val="007D110D"/>
    <w:rsid w:val="007D1194"/>
    <w:rsid w:val="007D1789"/>
    <w:rsid w:val="007D2381"/>
    <w:rsid w:val="007D292E"/>
    <w:rsid w:val="007D3104"/>
    <w:rsid w:val="007D5CEF"/>
    <w:rsid w:val="007D6516"/>
    <w:rsid w:val="007D7BA3"/>
    <w:rsid w:val="007E0E7C"/>
    <w:rsid w:val="007E4A9D"/>
    <w:rsid w:val="007E7639"/>
    <w:rsid w:val="007F04ED"/>
    <w:rsid w:val="007F0E21"/>
    <w:rsid w:val="007F38F0"/>
    <w:rsid w:val="007F54E1"/>
    <w:rsid w:val="00800BAD"/>
    <w:rsid w:val="0080153D"/>
    <w:rsid w:val="008021DF"/>
    <w:rsid w:val="00802338"/>
    <w:rsid w:val="00804439"/>
    <w:rsid w:val="00804D3A"/>
    <w:rsid w:val="008050A1"/>
    <w:rsid w:val="00805FF5"/>
    <w:rsid w:val="008060DE"/>
    <w:rsid w:val="008122B1"/>
    <w:rsid w:val="00815D05"/>
    <w:rsid w:val="00817CCF"/>
    <w:rsid w:val="00817FE5"/>
    <w:rsid w:val="0082085C"/>
    <w:rsid w:val="00820EF5"/>
    <w:rsid w:val="0082160A"/>
    <w:rsid w:val="0082212D"/>
    <w:rsid w:val="00826EF2"/>
    <w:rsid w:val="008271A5"/>
    <w:rsid w:val="00831EFB"/>
    <w:rsid w:val="0083282B"/>
    <w:rsid w:val="00833832"/>
    <w:rsid w:val="00843D02"/>
    <w:rsid w:val="00844774"/>
    <w:rsid w:val="0084698B"/>
    <w:rsid w:val="008471B6"/>
    <w:rsid w:val="00847917"/>
    <w:rsid w:val="00847CF4"/>
    <w:rsid w:val="00850700"/>
    <w:rsid w:val="00850A42"/>
    <w:rsid w:val="00851A9D"/>
    <w:rsid w:val="00853187"/>
    <w:rsid w:val="00857732"/>
    <w:rsid w:val="00857C1F"/>
    <w:rsid w:val="00863036"/>
    <w:rsid w:val="00863B2B"/>
    <w:rsid w:val="00865614"/>
    <w:rsid w:val="0086628B"/>
    <w:rsid w:val="00866D82"/>
    <w:rsid w:val="008679A4"/>
    <w:rsid w:val="00870CA3"/>
    <w:rsid w:val="0087372F"/>
    <w:rsid w:val="00875D47"/>
    <w:rsid w:val="00876049"/>
    <w:rsid w:val="0087732D"/>
    <w:rsid w:val="00884B33"/>
    <w:rsid w:val="0088606A"/>
    <w:rsid w:val="008867E4"/>
    <w:rsid w:val="00887672"/>
    <w:rsid w:val="008901EA"/>
    <w:rsid w:val="008919D7"/>
    <w:rsid w:val="00893AE9"/>
    <w:rsid w:val="0089597D"/>
    <w:rsid w:val="008A0EE6"/>
    <w:rsid w:val="008A1F50"/>
    <w:rsid w:val="008A2D56"/>
    <w:rsid w:val="008A46F4"/>
    <w:rsid w:val="008A74AD"/>
    <w:rsid w:val="008A7AF2"/>
    <w:rsid w:val="008B0DC4"/>
    <w:rsid w:val="008B37EE"/>
    <w:rsid w:val="008C16E7"/>
    <w:rsid w:val="008C2C54"/>
    <w:rsid w:val="008C3B66"/>
    <w:rsid w:val="008C7257"/>
    <w:rsid w:val="008D0DF6"/>
    <w:rsid w:val="008D1BA3"/>
    <w:rsid w:val="008D2358"/>
    <w:rsid w:val="008D33FD"/>
    <w:rsid w:val="008D3F48"/>
    <w:rsid w:val="008D58DC"/>
    <w:rsid w:val="008D5A29"/>
    <w:rsid w:val="008D780D"/>
    <w:rsid w:val="008D78BE"/>
    <w:rsid w:val="008E0B8B"/>
    <w:rsid w:val="008E295B"/>
    <w:rsid w:val="008E2971"/>
    <w:rsid w:val="008E3F20"/>
    <w:rsid w:val="008E6DA4"/>
    <w:rsid w:val="008E7456"/>
    <w:rsid w:val="008E7CC7"/>
    <w:rsid w:val="008F12CA"/>
    <w:rsid w:val="008F1630"/>
    <w:rsid w:val="008F1E78"/>
    <w:rsid w:val="008F39E6"/>
    <w:rsid w:val="008F42F0"/>
    <w:rsid w:val="008F4495"/>
    <w:rsid w:val="008F65A6"/>
    <w:rsid w:val="00900A2D"/>
    <w:rsid w:val="00902583"/>
    <w:rsid w:val="00904966"/>
    <w:rsid w:val="00904ABC"/>
    <w:rsid w:val="0090604D"/>
    <w:rsid w:val="00907535"/>
    <w:rsid w:val="009113CD"/>
    <w:rsid w:val="00912BA7"/>
    <w:rsid w:val="00916F3C"/>
    <w:rsid w:val="009171D0"/>
    <w:rsid w:val="00917A81"/>
    <w:rsid w:val="009211F0"/>
    <w:rsid w:val="009213E3"/>
    <w:rsid w:val="00921871"/>
    <w:rsid w:val="0092256E"/>
    <w:rsid w:val="00923743"/>
    <w:rsid w:val="00924346"/>
    <w:rsid w:val="00924C6F"/>
    <w:rsid w:val="009274A0"/>
    <w:rsid w:val="00927CCC"/>
    <w:rsid w:val="009322FF"/>
    <w:rsid w:val="00942315"/>
    <w:rsid w:val="00942EB7"/>
    <w:rsid w:val="00947B9A"/>
    <w:rsid w:val="00947BA5"/>
    <w:rsid w:val="00950C61"/>
    <w:rsid w:val="0095434D"/>
    <w:rsid w:val="009563BF"/>
    <w:rsid w:val="00957206"/>
    <w:rsid w:val="00957D10"/>
    <w:rsid w:val="00960814"/>
    <w:rsid w:val="00960CA1"/>
    <w:rsid w:val="009628C8"/>
    <w:rsid w:val="00962C41"/>
    <w:rsid w:val="00965989"/>
    <w:rsid w:val="0096617F"/>
    <w:rsid w:val="0096620D"/>
    <w:rsid w:val="0096679B"/>
    <w:rsid w:val="00967908"/>
    <w:rsid w:val="009717AF"/>
    <w:rsid w:val="00971B6B"/>
    <w:rsid w:val="0097541F"/>
    <w:rsid w:val="00975601"/>
    <w:rsid w:val="0097592F"/>
    <w:rsid w:val="00975A50"/>
    <w:rsid w:val="00975EB9"/>
    <w:rsid w:val="00976C5B"/>
    <w:rsid w:val="00981728"/>
    <w:rsid w:val="0098191E"/>
    <w:rsid w:val="00981EEE"/>
    <w:rsid w:val="00982542"/>
    <w:rsid w:val="00982D0A"/>
    <w:rsid w:val="00983391"/>
    <w:rsid w:val="00983F2C"/>
    <w:rsid w:val="009843DF"/>
    <w:rsid w:val="00984597"/>
    <w:rsid w:val="00991C8C"/>
    <w:rsid w:val="00992ECC"/>
    <w:rsid w:val="00993379"/>
    <w:rsid w:val="00993DAC"/>
    <w:rsid w:val="0099431C"/>
    <w:rsid w:val="0099567E"/>
    <w:rsid w:val="009A0510"/>
    <w:rsid w:val="009A196C"/>
    <w:rsid w:val="009A1B83"/>
    <w:rsid w:val="009A4FB5"/>
    <w:rsid w:val="009A5000"/>
    <w:rsid w:val="009A5FF9"/>
    <w:rsid w:val="009A6CCD"/>
    <w:rsid w:val="009A708F"/>
    <w:rsid w:val="009B0A1F"/>
    <w:rsid w:val="009B1034"/>
    <w:rsid w:val="009B2C7F"/>
    <w:rsid w:val="009B4EF1"/>
    <w:rsid w:val="009B5077"/>
    <w:rsid w:val="009B50ED"/>
    <w:rsid w:val="009B584A"/>
    <w:rsid w:val="009B7C72"/>
    <w:rsid w:val="009C0BCF"/>
    <w:rsid w:val="009C2E59"/>
    <w:rsid w:val="009C5032"/>
    <w:rsid w:val="009D0D80"/>
    <w:rsid w:val="009D12F8"/>
    <w:rsid w:val="009D28EB"/>
    <w:rsid w:val="009D325D"/>
    <w:rsid w:val="009D6B67"/>
    <w:rsid w:val="009D6FF6"/>
    <w:rsid w:val="009E05EC"/>
    <w:rsid w:val="009E226D"/>
    <w:rsid w:val="009E2ECA"/>
    <w:rsid w:val="009E35D4"/>
    <w:rsid w:val="009E4884"/>
    <w:rsid w:val="009E6898"/>
    <w:rsid w:val="009F1CE0"/>
    <w:rsid w:val="009F2F86"/>
    <w:rsid w:val="009F4FF8"/>
    <w:rsid w:val="009F6348"/>
    <w:rsid w:val="009F639D"/>
    <w:rsid w:val="009F7BC8"/>
    <w:rsid w:val="00A02B3C"/>
    <w:rsid w:val="00A0451A"/>
    <w:rsid w:val="00A06511"/>
    <w:rsid w:val="00A06B76"/>
    <w:rsid w:val="00A07FA4"/>
    <w:rsid w:val="00A10B51"/>
    <w:rsid w:val="00A11FD1"/>
    <w:rsid w:val="00A129C5"/>
    <w:rsid w:val="00A1416F"/>
    <w:rsid w:val="00A1658C"/>
    <w:rsid w:val="00A17716"/>
    <w:rsid w:val="00A208EB"/>
    <w:rsid w:val="00A214BC"/>
    <w:rsid w:val="00A22EF9"/>
    <w:rsid w:val="00A245E3"/>
    <w:rsid w:val="00A249C6"/>
    <w:rsid w:val="00A24B07"/>
    <w:rsid w:val="00A25D81"/>
    <w:rsid w:val="00A261AD"/>
    <w:rsid w:val="00A26321"/>
    <w:rsid w:val="00A26E3E"/>
    <w:rsid w:val="00A316C2"/>
    <w:rsid w:val="00A34F75"/>
    <w:rsid w:val="00A3604A"/>
    <w:rsid w:val="00A41719"/>
    <w:rsid w:val="00A421B0"/>
    <w:rsid w:val="00A47B6D"/>
    <w:rsid w:val="00A47CC2"/>
    <w:rsid w:val="00A529B0"/>
    <w:rsid w:val="00A5540F"/>
    <w:rsid w:val="00A55A27"/>
    <w:rsid w:val="00A55DF2"/>
    <w:rsid w:val="00A561C5"/>
    <w:rsid w:val="00A56F46"/>
    <w:rsid w:val="00A62DAC"/>
    <w:rsid w:val="00A6373C"/>
    <w:rsid w:val="00A65335"/>
    <w:rsid w:val="00A653AF"/>
    <w:rsid w:val="00A65D95"/>
    <w:rsid w:val="00A66565"/>
    <w:rsid w:val="00A66CBE"/>
    <w:rsid w:val="00A67ADA"/>
    <w:rsid w:val="00A714D9"/>
    <w:rsid w:val="00A721E0"/>
    <w:rsid w:val="00A72EA8"/>
    <w:rsid w:val="00A744A5"/>
    <w:rsid w:val="00A77027"/>
    <w:rsid w:val="00A77EDC"/>
    <w:rsid w:val="00A80D2D"/>
    <w:rsid w:val="00A8316E"/>
    <w:rsid w:val="00A8369B"/>
    <w:rsid w:val="00A84837"/>
    <w:rsid w:val="00A86585"/>
    <w:rsid w:val="00A902DE"/>
    <w:rsid w:val="00A91A49"/>
    <w:rsid w:val="00A93441"/>
    <w:rsid w:val="00A93D84"/>
    <w:rsid w:val="00A942CA"/>
    <w:rsid w:val="00A96923"/>
    <w:rsid w:val="00A97972"/>
    <w:rsid w:val="00AA1AD9"/>
    <w:rsid w:val="00AA1B18"/>
    <w:rsid w:val="00AA1B40"/>
    <w:rsid w:val="00AA2774"/>
    <w:rsid w:val="00AA35AA"/>
    <w:rsid w:val="00AA3D40"/>
    <w:rsid w:val="00AA4E59"/>
    <w:rsid w:val="00AA59A7"/>
    <w:rsid w:val="00AA6AC0"/>
    <w:rsid w:val="00AB0605"/>
    <w:rsid w:val="00AC0315"/>
    <w:rsid w:val="00AC0A55"/>
    <w:rsid w:val="00AC1111"/>
    <w:rsid w:val="00AC6BC4"/>
    <w:rsid w:val="00AC6D9B"/>
    <w:rsid w:val="00AD1776"/>
    <w:rsid w:val="00AD32CA"/>
    <w:rsid w:val="00AD3D32"/>
    <w:rsid w:val="00AD405D"/>
    <w:rsid w:val="00AD51A9"/>
    <w:rsid w:val="00AD5704"/>
    <w:rsid w:val="00AD5876"/>
    <w:rsid w:val="00AD69E3"/>
    <w:rsid w:val="00AD712D"/>
    <w:rsid w:val="00AD7D88"/>
    <w:rsid w:val="00AE144D"/>
    <w:rsid w:val="00AE5CCE"/>
    <w:rsid w:val="00AF024C"/>
    <w:rsid w:val="00AF034B"/>
    <w:rsid w:val="00AF3099"/>
    <w:rsid w:val="00AF3A48"/>
    <w:rsid w:val="00AF4AC5"/>
    <w:rsid w:val="00AF5CEF"/>
    <w:rsid w:val="00AF6BCD"/>
    <w:rsid w:val="00AF6EAD"/>
    <w:rsid w:val="00AF6F90"/>
    <w:rsid w:val="00B000F0"/>
    <w:rsid w:val="00B041FC"/>
    <w:rsid w:val="00B10258"/>
    <w:rsid w:val="00B10FA0"/>
    <w:rsid w:val="00B13282"/>
    <w:rsid w:val="00B13533"/>
    <w:rsid w:val="00B201AA"/>
    <w:rsid w:val="00B207F6"/>
    <w:rsid w:val="00B21072"/>
    <w:rsid w:val="00B224A0"/>
    <w:rsid w:val="00B24B5D"/>
    <w:rsid w:val="00B251CA"/>
    <w:rsid w:val="00B254B7"/>
    <w:rsid w:val="00B333BF"/>
    <w:rsid w:val="00B35192"/>
    <w:rsid w:val="00B37F83"/>
    <w:rsid w:val="00B4112A"/>
    <w:rsid w:val="00B41754"/>
    <w:rsid w:val="00B4183A"/>
    <w:rsid w:val="00B41B31"/>
    <w:rsid w:val="00B43B85"/>
    <w:rsid w:val="00B44B64"/>
    <w:rsid w:val="00B45C65"/>
    <w:rsid w:val="00B46E8A"/>
    <w:rsid w:val="00B50F6A"/>
    <w:rsid w:val="00B524A0"/>
    <w:rsid w:val="00B52F2C"/>
    <w:rsid w:val="00B53646"/>
    <w:rsid w:val="00B5558A"/>
    <w:rsid w:val="00B60C13"/>
    <w:rsid w:val="00B60F77"/>
    <w:rsid w:val="00B61ED6"/>
    <w:rsid w:val="00B630CD"/>
    <w:rsid w:val="00B63B41"/>
    <w:rsid w:val="00B72012"/>
    <w:rsid w:val="00B73039"/>
    <w:rsid w:val="00B7382A"/>
    <w:rsid w:val="00B73B87"/>
    <w:rsid w:val="00B7650D"/>
    <w:rsid w:val="00B8104A"/>
    <w:rsid w:val="00B8188A"/>
    <w:rsid w:val="00B82C62"/>
    <w:rsid w:val="00B83D9A"/>
    <w:rsid w:val="00B83E75"/>
    <w:rsid w:val="00B843ED"/>
    <w:rsid w:val="00B90592"/>
    <w:rsid w:val="00B9100E"/>
    <w:rsid w:val="00B935DB"/>
    <w:rsid w:val="00B94345"/>
    <w:rsid w:val="00B950C2"/>
    <w:rsid w:val="00B9706C"/>
    <w:rsid w:val="00BA3AB4"/>
    <w:rsid w:val="00BA7D49"/>
    <w:rsid w:val="00BB15BE"/>
    <w:rsid w:val="00BB18D7"/>
    <w:rsid w:val="00BB1963"/>
    <w:rsid w:val="00BB60D6"/>
    <w:rsid w:val="00BB78D3"/>
    <w:rsid w:val="00BB7FBB"/>
    <w:rsid w:val="00BC3332"/>
    <w:rsid w:val="00BC333A"/>
    <w:rsid w:val="00BC4B13"/>
    <w:rsid w:val="00BC5672"/>
    <w:rsid w:val="00BC5898"/>
    <w:rsid w:val="00BC60F2"/>
    <w:rsid w:val="00BC67A2"/>
    <w:rsid w:val="00BC7B0C"/>
    <w:rsid w:val="00BD2F49"/>
    <w:rsid w:val="00BD3302"/>
    <w:rsid w:val="00BD4F88"/>
    <w:rsid w:val="00BD6373"/>
    <w:rsid w:val="00BD66FC"/>
    <w:rsid w:val="00BD69E8"/>
    <w:rsid w:val="00BD6CE8"/>
    <w:rsid w:val="00BD7D59"/>
    <w:rsid w:val="00BE3A91"/>
    <w:rsid w:val="00BE3D53"/>
    <w:rsid w:val="00BF0F61"/>
    <w:rsid w:val="00BF1027"/>
    <w:rsid w:val="00BF14CF"/>
    <w:rsid w:val="00BF1CC2"/>
    <w:rsid w:val="00BF2318"/>
    <w:rsid w:val="00BF408B"/>
    <w:rsid w:val="00BF5049"/>
    <w:rsid w:val="00BF5215"/>
    <w:rsid w:val="00C07BB5"/>
    <w:rsid w:val="00C12083"/>
    <w:rsid w:val="00C12A79"/>
    <w:rsid w:val="00C12E5E"/>
    <w:rsid w:val="00C1350C"/>
    <w:rsid w:val="00C13564"/>
    <w:rsid w:val="00C13EE6"/>
    <w:rsid w:val="00C14974"/>
    <w:rsid w:val="00C22593"/>
    <w:rsid w:val="00C23853"/>
    <w:rsid w:val="00C238A5"/>
    <w:rsid w:val="00C24CA8"/>
    <w:rsid w:val="00C254EE"/>
    <w:rsid w:val="00C26F9A"/>
    <w:rsid w:val="00C275F4"/>
    <w:rsid w:val="00C310D0"/>
    <w:rsid w:val="00C31519"/>
    <w:rsid w:val="00C31F7E"/>
    <w:rsid w:val="00C32A99"/>
    <w:rsid w:val="00C33112"/>
    <w:rsid w:val="00C34457"/>
    <w:rsid w:val="00C35AB5"/>
    <w:rsid w:val="00C371BC"/>
    <w:rsid w:val="00C40626"/>
    <w:rsid w:val="00C40E7F"/>
    <w:rsid w:val="00C41CF8"/>
    <w:rsid w:val="00C429AE"/>
    <w:rsid w:val="00C4401E"/>
    <w:rsid w:val="00C50483"/>
    <w:rsid w:val="00C50C74"/>
    <w:rsid w:val="00C529AB"/>
    <w:rsid w:val="00C52CED"/>
    <w:rsid w:val="00C533E2"/>
    <w:rsid w:val="00C5510D"/>
    <w:rsid w:val="00C55B55"/>
    <w:rsid w:val="00C60F93"/>
    <w:rsid w:val="00C624F6"/>
    <w:rsid w:val="00C62AE9"/>
    <w:rsid w:val="00C64943"/>
    <w:rsid w:val="00C66745"/>
    <w:rsid w:val="00C66C20"/>
    <w:rsid w:val="00C677DA"/>
    <w:rsid w:val="00C703D2"/>
    <w:rsid w:val="00C765D3"/>
    <w:rsid w:val="00C766FE"/>
    <w:rsid w:val="00C770C9"/>
    <w:rsid w:val="00C77B94"/>
    <w:rsid w:val="00C80603"/>
    <w:rsid w:val="00C821B3"/>
    <w:rsid w:val="00C854C8"/>
    <w:rsid w:val="00C85A76"/>
    <w:rsid w:val="00C86F69"/>
    <w:rsid w:val="00C87743"/>
    <w:rsid w:val="00C8777A"/>
    <w:rsid w:val="00C87FBE"/>
    <w:rsid w:val="00C900CD"/>
    <w:rsid w:val="00C90BB6"/>
    <w:rsid w:val="00C90FD4"/>
    <w:rsid w:val="00C914E9"/>
    <w:rsid w:val="00C9504E"/>
    <w:rsid w:val="00C96B02"/>
    <w:rsid w:val="00C96E08"/>
    <w:rsid w:val="00C97CFE"/>
    <w:rsid w:val="00CA00CD"/>
    <w:rsid w:val="00CA0BBD"/>
    <w:rsid w:val="00CA2530"/>
    <w:rsid w:val="00CA5075"/>
    <w:rsid w:val="00CA5736"/>
    <w:rsid w:val="00CA579C"/>
    <w:rsid w:val="00CA5F96"/>
    <w:rsid w:val="00CA661F"/>
    <w:rsid w:val="00CB198E"/>
    <w:rsid w:val="00CB30B5"/>
    <w:rsid w:val="00CB767A"/>
    <w:rsid w:val="00CC0552"/>
    <w:rsid w:val="00CC0AB4"/>
    <w:rsid w:val="00CC382E"/>
    <w:rsid w:val="00CC5D50"/>
    <w:rsid w:val="00CC6D15"/>
    <w:rsid w:val="00CD10E8"/>
    <w:rsid w:val="00CD2368"/>
    <w:rsid w:val="00CD3115"/>
    <w:rsid w:val="00CD3262"/>
    <w:rsid w:val="00CD4C39"/>
    <w:rsid w:val="00CD6D17"/>
    <w:rsid w:val="00CD7F91"/>
    <w:rsid w:val="00CE042B"/>
    <w:rsid w:val="00CE05CC"/>
    <w:rsid w:val="00CE0B4E"/>
    <w:rsid w:val="00CE19F4"/>
    <w:rsid w:val="00CE2977"/>
    <w:rsid w:val="00CE4B28"/>
    <w:rsid w:val="00CE6F84"/>
    <w:rsid w:val="00CF17C0"/>
    <w:rsid w:val="00CF7FB2"/>
    <w:rsid w:val="00D01F6A"/>
    <w:rsid w:val="00D033EE"/>
    <w:rsid w:val="00D0546D"/>
    <w:rsid w:val="00D05C15"/>
    <w:rsid w:val="00D061A4"/>
    <w:rsid w:val="00D069F4"/>
    <w:rsid w:val="00D14058"/>
    <w:rsid w:val="00D143F1"/>
    <w:rsid w:val="00D15471"/>
    <w:rsid w:val="00D1714D"/>
    <w:rsid w:val="00D17E90"/>
    <w:rsid w:val="00D24AB5"/>
    <w:rsid w:val="00D25F8E"/>
    <w:rsid w:val="00D279DB"/>
    <w:rsid w:val="00D319A4"/>
    <w:rsid w:val="00D328CC"/>
    <w:rsid w:val="00D34221"/>
    <w:rsid w:val="00D371B9"/>
    <w:rsid w:val="00D402FF"/>
    <w:rsid w:val="00D43690"/>
    <w:rsid w:val="00D43BCA"/>
    <w:rsid w:val="00D45178"/>
    <w:rsid w:val="00D455F3"/>
    <w:rsid w:val="00D4581A"/>
    <w:rsid w:val="00D47A2C"/>
    <w:rsid w:val="00D529F4"/>
    <w:rsid w:val="00D5634B"/>
    <w:rsid w:val="00D5673F"/>
    <w:rsid w:val="00D60317"/>
    <w:rsid w:val="00D62889"/>
    <w:rsid w:val="00D65ACA"/>
    <w:rsid w:val="00D66484"/>
    <w:rsid w:val="00D704D5"/>
    <w:rsid w:val="00D73EDE"/>
    <w:rsid w:val="00D75088"/>
    <w:rsid w:val="00D756F6"/>
    <w:rsid w:val="00D75ED5"/>
    <w:rsid w:val="00D762A1"/>
    <w:rsid w:val="00D76C64"/>
    <w:rsid w:val="00D827D9"/>
    <w:rsid w:val="00D84BCB"/>
    <w:rsid w:val="00D85C25"/>
    <w:rsid w:val="00D85DFC"/>
    <w:rsid w:val="00D86103"/>
    <w:rsid w:val="00D90628"/>
    <w:rsid w:val="00D91107"/>
    <w:rsid w:val="00D93EE4"/>
    <w:rsid w:val="00D96D70"/>
    <w:rsid w:val="00DA12E0"/>
    <w:rsid w:val="00DA4963"/>
    <w:rsid w:val="00DA5C2A"/>
    <w:rsid w:val="00DA6924"/>
    <w:rsid w:val="00DA6B74"/>
    <w:rsid w:val="00DB10B3"/>
    <w:rsid w:val="00DB39E7"/>
    <w:rsid w:val="00DB618D"/>
    <w:rsid w:val="00DB7129"/>
    <w:rsid w:val="00DC04BD"/>
    <w:rsid w:val="00DC1F53"/>
    <w:rsid w:val="00DC4FF2"/>
    <w:rsid w:val="00DC7428"/>
    <w:rsid w:val="00DD114B"/>
    <w:rsid w:val="00DD2C79"/>
    <w:rsid w:val="00DD3300"/>
    <w:rsid w:val="00DD3FC3"/>
    <w:rsid w:val="00DD5497"/>
    <w:rsid w:val="00DE05B5"/>
    <w:rsid w:val="00DE11AB"/>
    <w:rsid w:val="00DE2384"/>
    <w:rsid w:val="00DE30FC"/>
    <w:rsid w:val="00DE3BAC"/>
    <w:rsid w:val="00DE3F5C"/>
    <w:rsid w:val="00DE468F"/>
    <w:rsid w:val="00DE46C0"/>
    <w:rsid w:val="00DE5AFA"/>
    <w:rsid w:val="00DF001A"/>
    <w:rsid w:val="00DF255F"/>
    <w:rsid w:val="00DF566B"/>
    <w:rsid w:val="00DF7688"/>
    <w:rsid w:val="00DF7B4D"/>
    <w:rsid w:val="00E00FB2"/>
    <w:rsid w:val="00E02DE5"/>
    <w:rsid w:val="00E03474"/>
    <w:rsid w:val="00E034A0"/>
    <w:rsid w:val="00E041E5"/>
    <w:rsid w:val="00E07A5F"/>
    <w:rsid w:val="00E1385B"/>
    <w:rsid w:val="00E15CCE"/>
    <w:rsid w:val="00E160EC"/>
    <w:rsid w:val="00E179E9"/>
    <w:rsid w:val="00E205C1"/>
    <w:rsid w:val="00E20AF6"/>
    <w:rsid w:val="00E21D28"/>
    <w:rsid w:val="00E24CB4"/>
    <w:rsid w:val="00E25AAB"/>
    <w:rsid w:val="00E31633"/>
    <w:rsid w:val="00E322F8"/>
    <w:rsid w:val="00E343E9"/>
    <w:rsid w:val="00E41CF9"/>
    <w:rsid w:val="00E43449"/>
    <w:rsid w:val="00E46DF5"/>
    <w:rsid w:val="00E50E0F"/>
    <w:rsid w:val="00E523C5"/>
    <w:rsid w:val="00E5309F"/>
    <w:rsid w:val="00E60AB5"/>
    <w:rsid w:val="00E6209E"/>
    <w:rsid w:val="00E6215C"/>
    <w:rsid w:val="00E623A0"/>
    <w:rsid w:val="00E635DF"/>
    <w:rsid w:val="00E646AC"/>
    <w:rsid w:val="00E66E83"/>
    <w:rsid w:val="00E677BC"/>
    <w:rsid w:val="00E716C0"/>
    <w:rsid w:val="00E71F81"/>
    <w:rsid w:val="00E72D28"/>
    <w:rsid w:val="00E73299"/>
    <w:rsid w:val="00E8063F"/>
    <w:rsid w:val="00E83666"/>
    <w:rsid w:val="00E83E97"/>
    <w:rsid w:val="00E84903"/>
    <w:rsid w:val="00E8633F"/>
    <w:rsid w:val="00E86424"/>
    <w:rsid w:val="00E90F30"/>
    <w:rsid w:val="00E9226C"/>
    <w:rsid w:val="00E92AD6"/>
    <w:rsid w:val="00E92DD5"/>
    <w:rsid w:val="00E9518E"/>
    <w:rsid w:val="00E9559C"/>
    <w:rsid w:val="00EA110E"/>
    <w:rsid w:val="00EA1B22"/>
    <w:rsid w:val="00EA4087"/>
    <w:rsid w:val="00EA4C27"/>
    <w:rsid w:val="00EA7861"/>
    <w:rsid w:val="00EA797F"/>
    <w:rsid w:val="00EB0520"/>
    <w:rsid w:val="00EB212D"/>
    <w:rsid w:val="00EB45CE"/>
    <w:rsid w:val="00EB46E9"/>
    <w:rsid w:val="00EB5D87"/>
    <w:rsid w:val="00EB7395"/>
    <w:rsid w:val="00EB75BC"/>
    <w:rsid w:val="00EC041F"/>
    <w:rsid w:val="00EC0BF3"/>
    <w:rsid w:val="00EC2811"/>
    <w:rsid w:val="00EC5AD3"/>
    <w:rsid w:val="00ED196D"/>
    <w:rsid w:val="00ED544E"/>
    <w:rsid w:val="00EE1EA7"/>
    <w:rsid w:val="00EE23FF"/>
    <w:rsid w:val="00EE4BC8"/>
    <w:rsid w:val="00EE4D34"/>
    <w:rsid w:val="00EE5D7F"/>
    <w:rsid w:val="00EE622F"/>
    <w:rsid w:val="00EF051D"/>
    <w:rsid w:val="00EF120C"/>
    <w:rsid w:val="00EF3042"/>
    <w:rsid w:val="00EF3513"/>
    <w:rsid w:val="00EF38FE"/>
    <w:rsid w:val="00EF3ED0"/>
    <w:rsid w:val="00EF57F5"/>
    <w:rsid w:val="00F01CF2"/>
    <w:rsid w:val="00F028B7"/>
    <w:rsid w:val="00F03E73"/>
    <w:rsid w:val="00F049D8"/>
    <w:rsid w:val="00F04DAC"/>
    <w:rsid w:val="00F04DB3"/>
    <w:rsid w:val="00F05400"/>
    <w:rsid w:val="00F11C62"/>
    <w:rsid w:val="00F132D2"/>
    <w:rsid w:val="00F13FAD"/>
    <w:rsid w:val="00F15F13"/>
    <w:rsid w:val="00F16E51"/>
    <w:rsid w:val="00F17104"/>
    <w:rsid w:val="00F17690"/>
    <w:rsid w:val="00F20E3B"/>
    <w:rsid w:val="00F212D1"/>
    <w:rsid w:val="00F213E9"/>
    <w:rsid w:val="00F2461D"/>
    <w:rsid w:val="00F254A1"/>
    <w:rsid w:val="00F257DC"/>
    <w:rsid w:val="00F25D99"/>
    <w:rsid w:val="00F30C80"/>
    <w:rsid w:val="00F34AF8"/>
    <w:rsid w:val="00F36CAF"/>
    <w:rsid w:val="00F370A3"/>
    <w:rsid w:val="00F4015E"/>
    <w:rsid w:val="00F40678"/>
    <w:rsid w:val="00F420F0"/>
    <w:rsid w:val="00F430EB"/>
    <w:rsid w:val="00F439A6"/>
    <w:rsid w:val="00F4445C"/>
    <w:rsid w:val="00F4590F"/>
    <w:rsid w:val="00F45B6A"/>
    <w:rsid w:val="00F45E53"/>
    <w:rsid w:val="00F46A53"/>
    <w:rsid w:val="00F5281B"/>
    <w:rsid w:val="00F548A9"/>
    <w:rsid w:val="00F54AC1"/>
    <w:rsid w:val="00F574F3"/>
    <w:rsid w:val="00F625BA"/>
    <w:rsid w:val="00F62F3C"/>
    <w:rsid w:val="00F65938"/>
    <w:rsid w:val="00F6652D"/>
    <w:rsid w:val="00F66994"/>
    <w:rsid w:val="00F67E70"/>
    <w:rsid w:val="00F67EE1"/>
    <w:rsid w:val="00F71EEE"/>
    <w:rsid w:val="00F7664D"/>
    <w:rsid w:val="00F8033E"/>
    <w:rsid w:val="00F818C2"/>
    <w:rsid w:val="00F82832"/>
    <w:rsid w:val="00F830A6"/>
    <w:rsid w:val="00F83549"/>
    <w:rsid w:val="00F87B87"/>
    <w:rsid w:val="00F94951"/>
    <w:rsid w:val="00F9648A"/>
    <w:rsid w:val="00F972FB"/>
    <w:rsid w:val="00F979E4"/>
    <w:rsid w:val="00FA0D14"/>
    <w:rsid w:val="00FA1521"/>
    <w:rsid w:val="00FA1B3C"/>
    <w:rsid w:val="00FA55AA"/>
    <w:rsid w:val="00FA688C"/>
    <w:rsid w:val="00FA7C70"/>
    <w:rsid w:val="00FB2266"/>
    <w:rsid w:val="00FB346D"/>
    <w:rsid w:val="00FB34A3"/>
    <w:rsid w:val="00FB3A8D"/>
    <w:rsid w:val="00FB3F8A"/>
    <w:rsid w:val="00FC0303"/>
    <w:rsid w:val="00FC0876"/>
    <w:rsid w:val="00FC0877"/>
    <w:rsid w:val="00FC25EE"/>
    <w:rsid w:val="00FC302F"/>
    <w:rsid w:val="00FC31CD"/>
    <w:rsid w:val="00FC3840"/>
    <w:rsid w:val="00FD29E5"/>
    <w:rsid w:val="00FD55C8"/>
    <w:rsid w:val="00FD7642"/>
    <w:rsid w:val="00FE08BA"/>
    <w:rsid w:val="00FE5C3F"/>
    <w:rsid w:val="00FE6A7B"/>
    <w:rsid w:val="00FF25EB"/>
    <w:rsid w:val="00FF405A"/>
    <w:rsid w:val="00FF44E2"/>
    <w:rsid w:val="00FF453B"/>
    <w:rsid w:val="00FF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84C59"/>
  <w15:docId w15:val="{AC3FA6D8-3688-4D64-AF9D-EEF68F595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Title"/>
    <w:link w:val="Heading1Char"/>
    <w:uiPriority w:val="9"/>
    <w:qFormat/>
    <w:rsid w:val="000E30E3"/>
    <w:pPr>
      <w:keepNext/>
      <w:keepLines/>
      <w:numPr>
        <w:numId w:val="1"/>
      </w:numPr>
      <w:spacing w:after="0"/>
      <w:outlineLvl w:val="0"/>
    </w:pPr>
    <w:rPr>
      <w:rFonts w:asciiTheme="majorBidi" w:eastAsiaTheme="majorEastAsia" w:hAnsiTheme="majorBidi" w:cstheme="majorBidi"/>
      <w:b/>
      <w:bCs/>
      <w:color w:val="262626" w:themeColor="text1" w:themeTint="D9"/>
      <w:spacing w:val="5"/>
      <w:kern w:val="28"/>
      <w:sz w:val="28"/>
      <w:szCs w:val="28"/>
      <w:u w:val="single"/>
    </w:rPr>
  </w:style>
  <w:style w:type="paragraph" w:styleId="Heading2">
    <w:name w:val="heading 2"/>
    <w:basedOn w:val="Subtitle"/>
    <w:next w:val="Subtitle"/>
    <w:link w:val="Heading2Char"/>
    <w:uiPriority w:val="9"/>
    <w:unhideWhenUsed/>
    <w:qFormat/>
    <w:rsid w:val="000E30E3"/>
    <w:pPr>
      <w:keepNext/>
      <w:keepLines/>
      <w:numPr>
        <w:numId w:val="1"/>
      </w:numPr>
      <w:spacing w:before="200" w:after="0" w:line="480" w:lineRule="auto"/>
      <w:outlineLvl w:val="1"/>
    </w:pPr>
    <w:rPr>
      <w:rFonts w:asciiTheme="majorBidi" w:eastAsiaTheme="majorEastAsia" w:hAnsiTheme="majorBidi" w:cstheme="majorBidi"/>
      <w:b/>
      <w:bCs/>
      <w:iCs/>
      <w:color w:val="auto"/>
      <w:sz w:val="26"/>
      <w:szCs w:val="26"/>
      <w:u w:val="single"/>
    </w:rPr>
  </w:style>
  <w:style w:type="paragraph" w:styleId="Heading3">
    <w:name w:val="heading 3"/>
    <w:basedOn w:val="Subtitle"/>
    <w:next w:val="Subtitle"/>
    <w:link w:val="Heading3Char"/>
    <w:uiPriority w:val="9"/>
    <w:unhideWhenUsed/>
    <w:qFormat/>
    <w:rsid w:val="000E30E3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Bidi" w:eastAsiaTheme="majorEastAsia" w:hAnsiTheme="majorBidi" w:cstheme="majorBidi"/>
      <w:b/>
      <w:bCs/>
      <w:iCs/>
      <w:color w:val="auto"/>
      <w:sz w:val="24"/>
      <w:szCs w:val="24"/>
      <w:u w:val="single"/>
    </w:rPr>
  </w:style>
  <w:style w:type="paragraph" w:styleId="Heading4">
    <w:name w:val="heading 4"/>
    <w:basedOn w:val="Subtitle"/>
    <w:next w:val="Subtitle"/>
    <w:link w:val="Heading4Char"/>
    <w:uiPriority w:val="9"/>
    <w:unhideWhenUsed/>
    <w:qFormat/>
    <w:rsid w:val="000E30E3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Bidi" w:eastAsiaTheme="majorEastAsia" w:hAnsiTheme="majorBidi" w:cstheme="majorBidi"/>
      <w:b/>
      <w:bCs/>
      <w:color w:val="auto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0E3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0E3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0E3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0E3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0E3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E30E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E30E3"/>
    <w:rPr>
      <w:rFonts w:asciiTheme="majorBidi" w:eastAsiaTheme="majorEastAsia" w:hAnsiTheme="majorBidi" w:cstheme="majorBidi"/>
      <w:b/>
      <w:bCs/>
      <w:color w:val="262626" w:themeColor="text1" w:themeTint="D9"/>
      <w:spacing w:val="5"/>
      <w:kern w:val="28"/>
      <w:sz w:val="28"/>
      <w:szCs w:val="28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0E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E30E3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0E30E3"/>
    <w:rPr>
      <w:rFonts w:asciiTheme="majorBidi" w:eastAsiaTheme="majorEastAsia" w:hAnsiTheme="majorBidi" w:cstheme="majorBidi"/>
      <w:b/>
      <w:bCs/>
      <w:iCs/>
      <w:spacing w:val="15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E30E3"/>
    <w:rPr>
      <w:rFonts w:asciiTheme="majorBidi" w:eastAsiaTheme="majorEastAsia" w:hAnsiTheme="majorBidi" w:cstheme="majorBidi"/>
      <w:b/>
      <w:bCs/>
      <w:iCs/>
      <w:spacing w:val="15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30E3"/>
    <w:rPr>
      <w:rFonts w:asciiTheme="majorBidi" w:eastAsiaTheme="majorEastAsia" w:hAnsiTheme="majorBidi" w:cstheme="majorBidi"/>
      <w:b/>
      <w:bCs/>
      <w:spacing w:val="1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0E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0E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0E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0E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0E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A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A4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F1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8104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16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6D7"/>
  </w:style>
  <w:style w:type="paragraph" w:styleId="Footer">
    <w:name w:val="footer"/>
    <w:basedOn w:val="Normal"/>
    <w:link w:val="FooterChar"/>
    <w:uiPriority w:val="99"/>
    <w:unhideWhenUsed/>
    <w:rsid w:val="001E16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6D7"/>
  </w:style>
  <w:style w:type="paragraph" w:styleId="ListParagraph">
    <w:name w:val="List Paragraph"/>
    <w:basedOn w:val="Normal"/>
    <w:link w:val="ListParagraphChar"/>
    <w:uiPriority w:val="34"/>
    <w:qFormat/>
    <w:rsid w:val="00274738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305CC1"/>
  </w:style>
  <w:style w:type="character" w:styleId="PlaceholderText">
    <w:name w:val="Placeholder Text"/>
    <w:basedOn w:val="DefaultParagraphFont"/>
    <w:uiPriority w:val="99"/>
    <w:semiHidden/>
    <w:rsid w:val="001C72BA"/>
    <w:rPr>
      <w:color w:val="808080"/>
    </w:rPr>
  </w:style>
  <w:style w:type="character" w:styleId="Emphasis">
    <w:name w:val="Emphasis"/>
    <w:basedOn w:val="DefaultParagraphFont"/>
    <w:uiPriority w:val="20"/>
    <w:qFormat/>
    <w:rsid w:val="00F049D8"/>
    <w:rPr>
      <w:i/>
      <w:iCs/>
    </w:rPr>
  </w:style>
  <w:style w:type="character" w:styleId="Strong">
    <w:name w:val="Strong"/>
    <w:basedOn w:val="DefaultParagraphFont"/>
    <w:uiPriority w:val="22"/>
    <w:qFormat/>
    <w:rsid w:val="00F049D8"/>
    <w:rPr>
      <w:b/>
      <w:bCs/>
    </w:rPr>
  </w:style>
  <w:style w:type="character" w:customStyle="1" w:styleId="nbapihighlightmo">
    <w:name w:val="nbapihighlightmo"/>
    <w:basedOn w:val="DefaultParagraphFont"/>
    <w:rsid w:val="00F049D8"/>
  </w:style>
  <w:style w:type="character" w:customStyle="1" w:styleId="nbapihighlight">
    <w:name w:val="nbapihighlight"/>
    <w:basedOn w:val="DefaultParagraphFont"/>
    <w:rsid w:val="00F049D8"/>
  </w:style>
  <w:style w:type="table" w:customStyle="1" w:styleId="LightShading1">
    <w:name w:val="Light Shading1"/>
    <w:basedOn w:val="TableNormal"/>
    <w:uiPriority w:val="60"/>
    <w:rsid w:val="00F049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390E3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basedOn w:val="Normal"/>
    <w:link w:val="08ArticleTextChar"/>
    <w:qFormat/>
    <w:rsid w:val="0089597D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89597D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customStyle="1" w:styleId="04AHeading">
    <w:name w:val="04 A Heading"/>
    <w:basedOn w:val="Normal"/>
    <w:next w:val="08ArticleText"/>
    <w:link w:val="04AHeadingChar"/>
    <w:qFormat/>
    <w:rsid w:val="0089597D"/>
    <w:pPr>
      <w:spacing w:before="240" w:after="120" w:line="240" w:lineRule="auto"/>
    </w:pPr>
    <w:rPr>
      <w:rFonts w:ascii="Calibri" w:eastAsia="Calibri" w:hAnsi="Calibri" w:cs="Times New Roman"/>
      <w:b/>
      <w:lang w:val="en-GB"/>
    </w:rPr>
  </w:style>
  <w:style w:type="character" w:customStyle="1" w:styleId="04AHeadingChar">
    <w:name w:val="04 A Heading Char"/>
    <w:link w:val="04AHeading"/>
    <w:rsid w:val="0089597D"/>
    <w:rPr>
      <w:rFonts w:ascii="Calibri" w:eastAsia="Calibri" w:hAnsi="Calibri" w:cs="Times New Roman"/>
      <w:b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802338"/>
    <w:pPr>
      <w:spacing w:after="0"/>
      <w:ind w:left="440" w:hanging="440"/>
    </w:pPr>
    <w:rPr>
      <w:rFonts w:eastAsiaTheme="minorEastAsia" w:cs="Times New Roman"/>
      <w:b/>
      <w:bCs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E30E3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table" w:styleId="LightList-Accent1">
    <w:name w:val="Light List Accent 1"/>
    <w:basedOn w:val="TableNormal"/>
    <w:uiPriority w:val="61"/>
    <w:rsid w:val="000E30E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apple-converted-space">
    <w:name w:val="apple-converted-space"/>
    <w:basedOn w:val="DefaultParagraphFont"/>
    <w:rsid w:val="00CE19F4"/>
  </w:style>
  <w:style w:type="character" w:styleId="HTMLCite">
    <w:name w:val="HTML Cite"/>
    <w:basedOn w:val="DefaultParagraphFont"/>
    <w:uiPriority w:val="99"/>
    <w:semiHidden/>
    <w:unhideWhenUsed/>
    <w:rsid w:val="00CE19F4"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rsid w:val="00305CC1"/>
    <w:rPr>
      <w:vertAlign w:val="superscript"/>
    </w:rPr>
  </w:style>
  <w:style w:type="paragraph" w:styleId="NoSpacing">
    <w:name w:val="No Spacing"/>
    <w:uiPriority w:val="1"/>
    <w:qFormat/>
    <w:rsid w:val="00305CC1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1027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1027"/>
    <w:pPr>
      <w:spacing w:after="0" w:line="240" w:lineRule="auto"/>
    </w:pPr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A1027"/>
    <w:pPr>
      <w:numPr>
        <w:numId w:val="0"/>
      </w:numPr>
      <w:spacing w:before="120" w:after="120" w:line="259" w:lineRule="auto"/>
      <w:outlineLvl w:val="9"/>
    </w:pPr>
    <w:rPr>
      <w:rFonts w:ascii="Times New Roman" w:hAnsi="Times New Roman"/>
      <w:bCs w:val="0"/>
      <w:color w:val="auto"/>
      <w:spacing w:val="0"/>
      <w:kern w:val="0"/>
      <w:szCs w:val="32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7A1027"/>
    <w:pPr>
      <w:spacing w:before="120" w:after="120"/>
    </w:pPr>
    <w:rPr>
      <w:rFonts w:cstheme="minorHAnsi"/>
      <w:b/>
      <w:bCs/>
      <w:caps/>
      <w:sz w:val="20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A1027"/>
    <w:pPr>
      <w:spacing w:after="0"/>
      <w:ind w:left="220"/>
    </w:pPr>
    <w:rPr>
      <w:rFonts w:cstheme="minorHAnsi"/>
      <w:smallCap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7A1027"/>
    <w:pPr>
      <w:spacing w:after="0"/>
      <w:ind w:left="440"/>
    </w:pPr>
    <w:rPr>
      <w:rFonts w:cstheme="minorHAnsi"/>
      <w:i/>
      <w:iCs/>
      <w:sz w:val="20"/>
      <w:szCs w:val="24"/>
    </w:rPr>
  </w:style>
  <w:style w:type="character" w:customStyle="1" w:styleId="fc4">
    <w:name w:val="_fc_4"/>
    <w:basedOn w:val="DefaultParagraphFont"/>
    <w:rsid w:val="007A1027"/>
  </w:style>
  <w:style w:type="paragraph" w:customStyle="1" w:styleId="xmsonormal">
    <w:name w:val="x_msonormal"/>
    <w:basedOn w:val="Normal"/>
    <w:rsid w:val="007A10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7A1027"/>
    <w:pPr>
      <w:spacing w:after="0"/>
      <w:ind w:left="660"/>
    </w:pPr>
    <w:rPr>
      <w:rFonts w:cstheme="minorHAnsi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7A1027"/>
    <w:pPr>
      <w:spacing w:after="0"/>
      <w:ind w:left="880"/>
    </w:pPr>
    <w:rPr>
      <w:rFonts w:cstheme="minorHAnsi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7A1027"/>
    <w:pPr>
      <w:spacing w:after="0"/>
      <w:ind w:left="1100"/>
    </w:pPr>
    <w:rPr>
      <w:rFonts w:cstheme="minorHAnsi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7A1027"/>
    <w:pPr>
      <w:spacing w:after="0"/>
      <w:ind w:left="1320"/>
    </w:pPr>
    <w:rPr>
      <w:rFonts w:cstheme="minorHAnsi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7A1027"/>
    <w:pPr>
      <w:spacing w:after="0"/>
      <w:ind w:left="1540"/>
    </w:pPr>
    <w:rPr>
      <w:rFonts w:cstheme="minorHAnsi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7A1027"/>
    <w:pPr>
      <w:spacing w:after="0"/>
      <w:ind w:left="1760"/>
    </w:pPr>
    <w:rPr>
      <w:rFonts w:cstheme="minorHAnsi"/>
      <w:sz w:val="18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6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834583-1622-4E08-A2DC-3817E3A39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7</Pages>
  <Words>9095</Words>
  <Characters>51842</Characters>
  <Application>Microsoft Office Word</Application>
  <DocSecurity>0</DocSecurity>
  <Lines>432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60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ny</dc:creator>
  <cp:lastModifiedBy>Abdulilah Abdulqader Dawoud</cp:lastModifiedBy>
  <cp:revision>75</cp:revision>
  <cp:lastPrinted>2018-11-29T06:41:00Z</cp:lastPrinted>
  <dcterms:created xsi:type="dcterms:W3CDTF">2019-01-07T16:33:00Z</dcterms:created>
  <dcterms:modified xsi:type="dcterms:W3CDTF">2020-03-01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382b5c4-3b1d-3a63-b2f1-665969e9682a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electrochemistry-communications</vt:lpwstr>
  </property>
  <property fmtid="{D5CDD505-2E9C-101B-9397-08002B2CF9AE}" pid="13" name="Mendeley Recent Style Name 4_1">
    <vt:lpwstr>Electrochemistry Communications</vt:lpwstr>
  </property>
  <property fmtid="{D5CDD505-2E9C-101B-9397-08002B2CF9AE}" pid="14" name="Mendeley Recent Style Id 5_1">
    <vt:lpwstr>http://www.zotero.org/styles/journal-of-molecular-graphics-and-modelling</vt:lpwstr>
  </property>
  <property fmtid="{D5CDD505-2E9C-101B-9397-08002B2CF9AE}" pid="15" name="Mendeley Recent Style Name 5_1">
    <vt:lpwstr>Journal of Molecular Graphics and Modelling</vt:lpwstr>
  </property>
  <property fmtid="{D5CDD505-2E9C-101B-9397-08002B2CF9AE}" pid="16" name="Mendeley Recent Style Id 6_1">
    <vt:lpwstr>http://www.zotero.org/styles/molecules</vt:lpwstr>
  </property>
  <property fmtid="{D5CDD505-2E9C-101B-9397-08002B2CF9AE}" pid="17" name="Mendeley Recent Style Name 6_1">
    <vt:lpwstr>Molecules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hysical-chemistry-chemical-physics</vt:lpwstr>
  </property>
  <property fmtid="{D5CDD505-2E9C-101B-9397-08002B2CF9AE}" pid="21" name="Mendeley Recent Style Name 8_1">
    <vt:lpwstr>Physical Chemistry Chemical Physics</vt:lpwstr>
  </property>
  <property fmtid="{D5CDD505-2E9C-101B-9397-08002B2CF9AE}" pid="22" name="Mendeley Recent Style Id 9_1">
    <vt:lpwstr>http://www.zotero.org/styles/spectrochimica-acta-part-a-molecular-and-biomolecular-spectroscopy</vt:lpwstr>
  </property>
  <property fmtid="{D5CDD505-2E9C-101B-9397-08002B2CF9AE}" pid="23" name="Mendeley Recent Style Name 9_1">
    <vt:lpwstr>Spectrochimica Acta Part A: Molecular and Biomolecular Spectroscopy</vt:lpwstr>
  </property>
  <property fmtid="{D5CDD505-2E9C-101B-9397-08002B2CF9AE}" pid="24" name="Mendeley Citation Style_1">
    <vt:lpwstr>http://www.zotero.org/styles/physical-chemistry-chemical-physics</vt:lpwstr>
  </property>
</Properties>
</file>